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A1CA76" w14:textId="77777777" w:rsidR="007B0DFB" w:rsidRDefault="007B0DFB" w:rsidP="007B0DF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2</w:t>
      </w:r>
      <w:r w:rsidRPr="00B95F28">
        <w:rPr>
          <w:rFonts w:ascii="Times New Roman" w:hAnsi="Times New Roman" w:cs="Times New Roman"/>
          <w:b/>
        </w:rPr>
        <w:t xml:space="preserve">.  Studies which used a version of the Child </w:t>
      </w:r>
      <w:r>
        <w:rPr>
          <w:rFonts w:ascii="Times New Roman" w:hAnsi="Times New Roman" w:cs="Times New Roman"/>
          <w:b/>
        </w:rPr>
        <w:t>Oral Impacts on Daily Performances index</w:t>
      </w:r>
      <w:r w:rsidRPr="00B95F28">
        <w:rPr>
          <w:rFonts w:ascii="Times New Roman" w:hAnsi="Times New Roman" w:cs="Times New Roman"/>
          <w:b/>
        </w:rPr>
        <w:t xml:space="preserve"> with details of version, setting and range and mean scores.</w:t>
      </w:r>
    </w:p>
    <w:p w14:paraId="28E0D714" w14:textId="77777777" w:rsidR="007B0DFB" w:rsidRDefault="007B0DFB" w:rsidP="007B0DFB"/>
    <w:tbl>
      <w:tblPr>
        <w:tblStyle w:val="TableGrid"/>
        <w:tblW w:w="13716" w:type="dxa"/>
        <w:tblLayout w:type="fixed"/>
        <w:tblLook w:val="04A0" w:firstRow="1" w:lastRow="0" w:firstColumn="1" w:lastColumn="0" w:noHBand="0" w:noVBand="1"/>
      </w:tblPr>
      <w:tblGrid>
        <w:gridCol w:w="1526"/>
        <w:gridCol w:w="709"/>
        <w:gridCol w:w="1134"/>
        <w:gridCol w:w="1275"/>
        <w:gridCol w:w="1275"/>
        <w:gridCol w:w="1419"/>
        <w:gridCol w:w="1275"/>
        <w:gridCol w:w="1418"/>
        <w:gridCol w:w="849"/>
        <w:gridCol w:w="2836"/>
      </w:tblGrid>
      <w:tr w:rsidR="007B0DFB" w:rsidRPr="00B95F28" w14:paraId="4FD42563" w14:textId="77777777" w:rsidTr="00DD68E3">
        <w:trPr>
          <w:trHeight w:val="280"/>
        </w:trPr>
        <w:tc>
          <w:tcPr>
            <w:tcW w:w="1526" w:type="dxa"/>
            <w:noWrap/>
            <w:hideMark/>
          </w:tcPr>
          <w:p w14:paraId="54A7D54F" w14:textId="77777777" w:rsidR="007B0DFB" w:rsidRPr="00B95F28" w:rsidRDefault="007B0DFB" w:rsidP="000E0CF5">
            <w:pPr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</w:pPr>
            <w:r w:rsidRPr="00B95F28"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  <w:t>Author</w:t>
            </w:r>
          </w:p>
        </w:tc>
        <w:tc>
          <w:tcPr>
            <w:tcW w:w="709" w:type="dxa"/>
            <w:noWrap/>
            <w:hideMark/>
          </w:tcPr>
          <w:p w14:paraId="45AF16A2" w14:textId="77777777" w:rsidR="007B0DFB" w:rsidRPr="00B95F28" w:rsidRDefault="007B0DFB" w:rsidP="000E0CF5">
            <w:pPr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</w:pPr>
            <w:r w:rsidRPr="00B95F28"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  <w:t>Year</w:t>
            </w:r>
          </w:p>
        </w:tc>
        <w:tc>
          <w:tcPr>
            <w:tcW w:w="1134" w:type="dxa"/>
            <w:noWrap/>
            <w:hideMark/>
          </w:tcPr>
          <w:p w14:paraId="69042402" w14:textId="77777777" w:rsidR="007B0DFB" w:rsidRPr="00B95F28" w:rsidRDefault="007B0DFB" w:rsidP="000E0CF5">
            <w:pPr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</w:pPr>
            <w:r w:rsidRPr="00B95F28"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  <w:t>Measure used and version</w:t>
            </w:r>
          </w:p>
        </w:tc>
        <w:tc>
          <w:tcPr>
            <w:tcW w:w="1275" w:type="dxa"/>
          </w:tcPr>
          <w:p w14:paraId="5EE654CA" w14:textId="77777777" w:rsidR="007B0DFB" w:rsidRPr="00B95F28" w:rsidRDefault="007B0DFB" w:rsidP="000E0CF5">
            <w:pPr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</w:pPr>
            <w:r w:rsidRPr="00B95F28"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  <w:t>Number of items analysed</w:t>
            </w:r>
          </w:p>
        </w:tc>
        <w:tc>
          <w:tcPr>
            <w:tcW w:w="1275" w:type="dxa"/>
            <w:noWrap/>
            <w:hideMark/>
          </w:tcPr>
          <w:p w14:paraId="454FB115" w14:textId="77777777" w:rsidR="007B0DFB" w:rsidRPr="00B95F28" w:rsidRDefault="007B0DFB" w:rsidP="000E0CF5">
            <w:pPr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</w:pPr>
            <w:r w:rsidRPr="00B95F28"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  <w:t>Language of version</w:t>
            </w:r>
          </w:p>
        </w:tc>
        <w:tc>
          <w:tcPr>
            <w:tcW w:w="1419" w:type="dxa"/>
            <w:noWrap/>
            <w:hideMark/>
          </w:tcPr>
          <w:p w14:paraId="1D495B75" w14:textId="77777777" w:rsidR="007B0DFB" w:rsidRPr="00B95F28" w:rsidRDefault="007B0DFB" w:rsidP="000E0CF5">
            <w:pPr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</w:pPr>
            <w:r w:rsidRPr="00B95F28"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  <w:t>Study country</w:t>
            </w:r>
          </w:p>
        </w:tc>
        <w:tc>
          <w:tcPr>
            <w:tcW w:w="1275" w:type="dxa"/>
          </w:tcPr>
          <w:p w14:paraId="22464F67" w14:textId="77777777" w:rsidR="007B0DFB" w:rsidRPr="00B95F28" w:rsidRDefault="007B0DFB" w:rsidP="000E0CF5">
            <w:pPr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</w:pPr>
            <w:r w:rsidRPr="00B95F28"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  <w:t>Study population</w:t>
            </w:r>
          </w:p>
        </w:tc>
        <w:tc>
          <w:tcPr>
            <w:tcW w:w="1418" w:type="dxa"/>
            <w:noWrap/>
            <w:hideMark/>
          </w:tcPr>
          <w:p w14:paraId="7E60E939" w14:textId="77777777" w:rsidR="007B0DFB" w:rsidRPr="00B95F28" w:rsidRDefault="007B0DFB" w:rsidP="000E0CF5">
            <w:pPr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</w:pPr>
            <w:r w:rsidRPr="00B95F28"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  <w:t>Item/score distribution</w:t>
            </w:r>
          </w:p>
        </w:tc>
        <w:tc>
          <w:tcPr>
            <w:tcW w:w="849" w:type="dxa"/>
            <w:noWrap/>
            <w:hideMark/>
          </w:tcPr>
          <w:p w14:paraId="66E0227F" w14:textId="77777777" w:rsidR="007B0DFB" w:rsidRPr="00B95F28" w:rsidRDefault="007B0DFB" w:rsidP="000E0CF5">
            <w:pPr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</w:pPr>
            <w:r w:rsidRPr="00B95F28"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  <w:t>Total mean score</w:t>
            </w:r>
          </w:p>
        </w:tc>
        <w:tc>
          <w:tcPr>
            <w:tcW w:w="2836" w:type="dxa"/>
            <w:noWrap/>
            <w:hideMark/>
          </w:tcPr>
          <w:p w14:paraId="3F984677" w14:textId="77777777" w:rsidR="007B0DFB" w:rsidRPr="00B95F28" w:rsidRDefault="007B0DFB" w:rsidP="000E0CF5">
            <w:pPr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</w:pPr>
            <w:r w:rsidRPr="00B95F28">
              <w:rPr>
                <w:rFonts w:asciiTheme="majorHAnsi" w:eastAsiaTheme="minorEastAsia" w:hAnsiTheme="majorHAnsi"/>
                <w:b/>
                <w:bCs/>
                <w:sz w:val="22"/>
                <w:szCs w:val="22"/>
                <w:lang w:eastAsia="en-US"/>
              </w:rPr>
              <w:t>Subgroups mean score/ proportion with impacts</w:t>
            </w:r>
          </w:p>
        </w:tc>
      </w:tr>
      <w:tr w:rsidR="007B0DFB" w:rsidRPr="00CB5DC8" w14:paraId="7B40D252" w14:textId="77777777" w:rsidTr="00DD68E3">
        <w:trPr>
          <w:trHeight w:val="280"/>
        </w:trPr>
        <w:tc>
          <w:tcPr>
            <w:tcW w:w="1526" w:type="dxa"/>
            <w:noWrap/>
            <w:hideMark/>
          </w:tcPr>
          <w:p w14:paraId="18AB1EDC" w14:textId="77777777" w:rsidR="007B0DFB" w:rsidRPr="00CB5DC8" w:rsidRDefault="007B0DFB" w:rsidP="007B0DF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Bernabe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&gt;&lt;Author&gt;Bernabe&lt;/Author&gt;&lt;Year&gt;2007&lt;/Year&gt;&lt;RecNum&gt;77&lt;/RecNum&gt;&lt;IDText&gt;Prevalence, intensity and extent of Oral Impacts on Daily Performances associated with self-perceived malocclusion in 11-12-year-old children&lt;/IDText&gt;&lt;DisplayText&gt;[1]&lt;/DisplayText&gt;&lt;record&gt;&lt;rec-number&gt;77&lt;/rec-number&gt;&lt;foreign-keys&gt;&lt;key app="EN" db-id="09fwretrkv9zr0ezat6vvepmp0setz929xts" timestamp="1386611541"&gt;77&lt;/key&gt;&lt;/foreign-keys&gt;&lt;ref-type name="Journal Article"&gt;17&lt;/ref-type&gt;&lt;contributors&gt;&lt;authors&gt;&lt;author&gt;Bernabe, Eduardo&lt;/author&gt;&lt;author&gt;Flores-Mir, Carlos&lt;/author&gt;&lt;author&gt;Sheiham, Aubrey&lt;/author&gt;&lt;/authors&gt;&lt;/contributors&gt;&lt;titles&gt;&lt;title&gt;Prevalence, intensity and extent of Oral Impacts on Daily Performances associated with self-perceived malocclusion in 11-12-year-old children&lt;/title&gt;&lt;secondary-title&gt;BMC Oral Health&lt;/secondary-title&gt;&lt;/titles&gt;&lt;periodical&gt;&lt;full-title&gt;BMC Oral Health&lt;/full-title&gt;&lt;abbr-1&gt;BMC Oral Health&lt;/abbr-1&gt;&lt;/periodical&gt;&lt;pages&gt;6&lt;/pages&gt;&lt;volume&gt;7&lt;/volume&gt;&lt;dates&gt;&lt;year&gt;2007&lt;/year&gt;&lt;pub-dates&gt;&lt;date&gt;2007 May&lt;/date&gt;&lt;/pub-dates&gt;&lt;/dates&gt;&lt;isbn&gt;1472-6831&lt;/isbn&gt;&lt;accession-num&gt;MEDLINE:17506880&lt;/accession-num&gt;&lt;urls&gt;&lt;related-urls&gt;&lt;url&gt;&amp;lt;Go to ISI&amp;gt;://MEDLINE:17506880&lt;/url&gt;&lt;/related-urls&gt;&lt;/urls&gt;&lt;electronic-resource-num&gt;10.1186/1472-6831-7-6&lt;/electronic-resource-num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1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77CB93DE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34" w:type="dxa"/>
            <w:noWrap/>
            <w:hideMark/>
          </w:tcPr>
          <w:p w14:paraId="57F4A375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</w:tcPr>
          <w:p w14:paraId="5F2FAA6D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42A9F928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panish</w:t>
            </w:r>
          </w:p>
        </w:tc>
        <w:tc>
          <w:tcPr>
            <w:tcW w:w="1419" w:type="dxa"/>
            <w:noWrap/>
            <w:hideMark/>
          </w:tcPr>
          <w:p w14:paraId="0DC83A0B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eru</w:t>
            </w:r>
          </w:p>
        </w:tc>
        <w:tc>
          <w:tcPr>
            <w:tcW w:w="1275" w:type="dxa"/>
          </w:tcPr>
          <w:p w14:paraId="5567688C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7B22B7AB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  <w:hideMark/>
          </w:tcPr>
          <w:p w14:paraId="7DED2223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1.3 </w:t>
            </w:r>
          </w:p>
        </w:tc>
        <w:tc>
          <w:tcPr>
            <w:tcW w:w="2836" w:type="dxa"/>
            <w:noWrap/>
            <w:hideMark/>
          </w:tcPr>
          <w:p w14:paraId="0D43A535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roportion with impacts:</w:t>
            </w:r>
          </w:p>
          <w:p w14:paraId="7725ABE8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alocclusion= 15.5%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7B0DFB" w:rsidRPr="00CB5DC8" w14:paraId="3A5898CD" w14:textId="77777777" w:rsidTr="00DD68E3">
        <w:trPr>
          <w:trHeight w:val="280"/>
        </w:trPr>
        <w:tc>
          <w:tcPr>
            <w:tcW w:w="1526" w:type="dxa"/>
            <w:noWrap/>
            <w:hideMark/>
          </w:tcPr>
          <w:p w14:paraId="00D19B7D" w14:textId="77777777" w:rsidR="007B0DFB" w:rsidRPr="00CB5DC8" w:rsidRDefault="007B0DFB" w:rsidP="007B0DF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Bernabe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&gt;&lt;Author&gt;Bernabe&lt;/Author&gt;&lt;Year&gt;2007&lt;/Year&gt;&lt;RecNum&gt;323&lt;/RecNum&gt;&lt;IDText&gt;Intensity and extent of oral impacts on daily performances by type of self-perceived oral problems&lt;/IDText&gt;&lt;DisplayText&gt;[2]&lt;/DisplayText&gt;&lt;record&gt;&lt;rec-number&gt;323&lt;/rec-number&gt;&lt;foreign-keys&gt;&lt;key app="EN" db-id="09fwretrkv9zr0ezat6vvepmp0setz929xts" timestamp="1386612064"&gt;323&lt;/key&gt;&lt;/foreign-keys&gt;&lt;ref-type name="Journal Article"&gt;17&lt;/ref-type&gt;&lt;contributors&gt;&lt;authors&gt;&lt;author&gt;Bernabe, Eduardo&lt;/author&gt;&lt;author&gt;Tsakos, Georgios&lt;/author&gt;&lt;author&gt;Sheiham, Aubrey&lt;/author&gt;&lt;/authors&gt;&lt;/contributors&gt;&lt;auth-address&gt;Unidad de Investigacion en Salud Publica Dental, Departamento de Odontologia Social, Universidad Peruana Cayetano Heredia, Lima, Peru. e.bernabe@ucl.ac.uk&lt;/auth-address&gt;&lt;titles&gt;&lt;title&gt;Intensity and extent of oral impacts on daily performances by type of self-perceived oral problems&lt;/title&gt;&lt;secondary-title&gt;Eur J Oral Sci&lt;/secondary-title&gt;&lt;alt-title&gt;Eur J Oral Sci&lt;/alt-title&gt;&lt;/titles&gt;&lt;periodical&gt;&lt;full-title&gt;European Journal of Oral Sciences&lt;/full-title&gt;&lt;abbr-1&gt;Eur J Oral Sci&lt;/abbr-1&gt;&lt;/periodical&gt;&lt;alt-periodical&gt;&lt;full-title&gt;European Journal of Oral Sciences&lt;/full-title&gt;&lt;abbr-1&gt;Eur J Oral Sci&lt;/abbr-1&gt;&lt;/alt-periodical&gt;&lt;pages&gt;111-116&lt;/pages&gt;&lt;volume&gt;115&lt;/volume&gt;&lt;number&gt;2&lt;/number&gt;&lt;keywords&gt;&lt;keyword&gt;Child&lt;/keyword&gt;&lt;keyword&gt;Eating&lt;/keyword&gt;&lt;keyword&gt;Epidemiologic Methods&lt;/keyword&gt;&lt;keyword&gt;Female&lt;/keyword&gt;&lt;keyword&gt;Humans&lt;/keyword&gt;&lt;keyword&gt;Male&lt;/keyword&gt;&lt;keyword&gt;*Needs Assessment/sn [Statistics &amp;amp; Numerical Data]&lt;/keyword&gt;&lt;keyword&gt;*Oral Health&lt;/keyword&gt;&lt;keyword&gt;Peru&lt;/keyword&gt;&lt;keyword&gt;*Quality of Life/px [Psychology]&lt;/keyword&gt;&lt;keyword&gt;*Toothache/px [Psychology]&lt;/keyword&gt;&lt;/keywords&gt;&lt;dates&gt;&lt;year&gt;2007&lt;/year&gt;&lt;pub-dates&gt;&lt;date&gt;Apr&lt;/date&gt;&lt;/pub-dates&gt;&lt;/dates&gt;&lt;isbn&gt;0909-8836&lt;/isbn&gt;&lt;accession-num&gt;17451500&lt;/accession-num&gt;&lt;urls&gt;&lt;/urls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2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0446BC17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34" w:type="dxa"/>
            <w:noWrap/>
            <w:hideMark/>
          </w:tcPr>
          <w:p w14:paraId="28AA823E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</w:tcPr>
          <w:p w14:paraId="3053593A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0892D250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panish</w:t>
            </w:r>
          </w:p>
        </w:tc>
        <w:tc>
          <w:tcPr>
            <w:tcW w:w="1419" w:type="dxa"/>
            <w:noWrap/>
            <w:hideMark/>
          </w:tcPr>
          <w:p w14:paraId="039B06CB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eru</w:t>
            </w:r>
          </w:p>
        </w:tc>
        <w:tc>
          <w:tcPr>
            <w:tcW w:w="1275" w:type="dxa"/>
          </w:tcPr>
          <w:p w14:paraId="6D604CA8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2269C65A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-62.5</w:t>
            </w:r>
          </w:p>
        </w:tc>
        <w:tc>
          <w:tcPr>
            <w:tcW w:w="849" w:type="dxa"/>
            <w:noWrap/>
            <w:hideMark/>
          </w:tcPr>
          <w:p w14:paraId="4EEB298F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836" w:type="dxa"/>
            <w:noWrap/>
            <w:hideMark/>
          </w:tcPr>
          <w:p w14:paraId="2EA63C00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2% with at least one impact</w:t>
            </w:r>
          </w:p>
        </w:tc>
      </w:tr>
      <w:tr w:rsidR="007B0DFB" w:rsidRPr="00CB5DC8" w14:paraId="60029F44" w14:textId="77777777" w:rsidTr="00DD68E3">
        <w:trPr>
          <w:trHeight w:val="280"/>
        </w:trPr>
        <w:tc>
          <w:tcPr>
            <w:tcW w:w="1526" w:type="dxa"/>
            <w:noWrap/>
          </w:tcPr>
          <w:p w14:paraId="73EAD147" w14:textId="77777777" w:rsidR="007B0DFB" w:rsidRPr="00CB5DC8" w:rsidRDefault="007B0DFB" w:rsidP="007B0DF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Bernabe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+PEF1dGhvcj5CZXJuYWJlPC9BdXRob3I+PFllYXI+MjAwODwvWWVhcj48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</w:fldData>
              </w:fldChar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+PEF1dGhvcj5CZXJuYWJlPC9BdXRob3I+PFllYXI+MjAwODwvWWVhcj48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</w:fldData>
              </w:fldChar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3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</w:tcPr>
          <w:p w14:paraId="126B84B6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134" w:type="dxa"/>
          </w:tcPr>
          <w:p w14:paraId="41CEED98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</w:p>
        </w:tc>
        <w:tc>
          <w:tcPr>
            <w:tcW w:w="1275" w:type="dxa"/>
          </w:tcPr>
          <w:p w14:paraId="3A7DB1E4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</w:tcPr>
          <w:p w14:paraId="031E5139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panish</w:t>
            </w:r>
          </w:p>
        </w:tc>
        <w:tc>
          <w:tcPr>
            <w:tcW w:w="1419" w:type="dxa"/>
          </w:tcPr>
          <w:p w14:paraId="3D1E9F92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1275" w:type="dxa"/>
          </w:tcPr>
          <w:p w14:paraId="5ADC6FCB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</w:tcPr>
          <w:p w14:paraId="55B9A1BA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</w:tcPr>
          <w:p w14:paraId="4D7E3463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</w:tcPr>
          <w:p w14:paraId="7DAC8F4E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7B0DFB" w:rsidRPr="00CB5DC8" w14:paraId="3ACC6B3A" w14:textId="77777777" w:rsidTr="00DD68E3">
        <w:trPr>
          <w:trHeight w:val="280"/>
        </w:trPr>
        <w:tc>
          <w:tcPr>
            <w:tcW w:w="1526" w:type="dxa"/>
            <w:noWrap/>
            <w:hideMark/>
          </w:tcPr>
          <w:p w14:paraId="5FA4DE53" w14:textId="77777777" w:rsidR="007B0DFB" w:rsidRPr="00CB5DC8" w:rsidRDefault="007B0DFB" w:rsidP="007B0DF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Bernabe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+PEF1dGhvcj5CZXJuYWJlPC9BdXRob3I+PFllYXI+MjAwOTwvWWVhcj48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</w:fldData>
              </w:fldChar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+PEF1dGhvcj5CZXJuYWJlPC9BdXRob3I+PFllYXI+MjAwOTwvWWVhcj48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</w:fldData>
              </w:fldChar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4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52F20233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134" w:type="dxa"/>
            <w:hideMark/>
          </w:tcPr>
          <w:p w14:paraId="294B3585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</w:p>
        </w:tc>
        <w:tc>
          <w:tcPr>
            <w:tcW w:w="1275" w:type="dxa"/>
          </w:tcPr>
          <w:p w14:paraId="455104BC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hideMark/>
          </w:tcPr>
          <w:p w14:paraId="502F7CD5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Thai</w:t>
            </w:r>
          </w:p>
        </w:tc>
        <w:tc>
          <w:tcPr>
            <w:tcW w:w="1419" w:type="dxa"/>
            <w:hideMark/>
          </w:tcPr>
          <w:p w14:paraId="48D4DDBB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275" w:type="dxa"/>
          </w:tcPr>
          <w:p w14:paraId="294B2D6B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hideMark/>
          </w:tcPr>
          <w:p w14:paraId="441A3D95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  <w:hideMark/>
          </w:tcPr>
          <w:p w14:paraId="3DB9638E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hideMark/>
          </w:tcPr>
          <w:p w14:paraId="0C2D240B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7B0DFB" w:rsidRPr="00CB5DC8" w14:paraId="567A0952" w14:textId="77777777" w:rsidTr="00DD68E3">
        <w:trPr>
          <w:trHeight w:val="280"/>
        </w:trPr>
        <w:tc>
          <w:tcPr>
            <w:tcW w:w="1526" w:type="dxa"/>
            <w:noWrap/>
            <w:hideMark/>
          </w:tcPr>
          <w:p w14:paraId="4F3A5082" w14:textId="77777777" w:rsidR="007B0DFB" w:rsidRPr="00CB5DC8" w:rsidRDefault="007B0DFB" w:rsidP="007B0DF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Bianco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 ExcludeYear="1"&gt;&lt;Author&gt;Bianco&lt;/Author&gt;&lt;Year&gt;2010&lt;/Year&gt;&lt;RecNum&gt;326&lt;/RecNum&gt;&lt;IDText&gt;Prevalence and determinants of oral impacts on daily performance: results from a survey among school children in Italy&lt;/IDText&gt;&lt;DisplayText&gt;[5]&lt;/DisplayText&gt;&lt;record&gt;&lt;rec-number&gt;326&lt;/rec-number&gt;&lt;foreign-keys&gt;&lt;key app="EN" db-id="09fwretrkv9zr0ezat6vvepmp0setz929xts" timestamp="1386612070"&gt;326&lt;/key&gt;&lt;/foreign-keys&gt;&lt;ref-type name="Journal Article"&gt;17&lt;/ref-type&gt;&lt;contributors&gt;&lt;authors&gt;&lt;author&gt;Bianco, Aida&lt;/author&gt;&lt;author&gt;Fortunato, Leonzio&lt;/author&gt;&lt;author&gt;Nobile, Carmelo Giuseppe Angelo&lt;/author&gt;&lt;author&gt;Pavia, Maria&lt;/author&gt;&lt;/authors&gt;&lt;/contributors&gt;&lt;titles&gt;&lt;title&gt;Prevalence and determinants of oral impacts on daily performance: results from a survey among school children in Italy&lt;/title&gt;&lt;secondary-title&gt;Eur J Public Health&lt;/secondary-title&gt;&lt;/titles&gt;&lt;periodical&gt;&lt;full-title&gt;Eur J Public Health&lt;/full-title&gt;&lt;/periodical&gt;&lt;pages&gt;595-600&lt;/pages&gt;&lt;volume&gt;20&lt;/volume&gt;&lt;number&gt;5&lt;/number&gt;&lt;dates&gt;&lt;year&gt;2010&lt;/year&gt;&lt;pub-dates&gt;&lt;date&gt;Oct&lt;/date&gt;&lt;/pub-dates&gt;&lt;/dates&gt;&lt;isbn&gt;1101-1262&lt;/isbn&gt;&lt;accession-num&gt;WOS:000282172500024&lt;/accession-num&gt;&lt;urls&gt;&lt;related-urls&gt;&lt;url&gt;&amp;lt;Go to ISI&amp;gt;://WOS:000282172500024&lt;/url&gt;&lt;/related-urls&gt;&lt;/urls&gt;&lt;electronic-resource-num&gt;10.1093/eurpub/ckp179&lt;/electronic-resource-num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5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0B2F6D29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134" w:type="dxa"/>
            <w:noWrap/>
            <w:hideMark/>
          </w:tcPr>
          <w:p w14:paraId="357B80E2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C-OIDP </w:t>
            </w:r>
          </w:p>
        </w:tc>
        <w:tc>
          <w:tcPr>
            <w:tcW w:w="1275" w:type="dxa"/>
          </w:tcPr>
          <w:p w14:paraId="5E0C2069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124452D6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talian</w:t>
            </w:r>
          </w:p>
        </w:tc>
        <w:tc>
          <w:tcPr>
            <w:tcW w:w="1419" w:type="dxa"/>
            <w:noWrap/>
            <w:hideMark/>
          </w:tcPr>
          <w:p w14:paraId="622A846D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I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taly</w:t>
            </w:r>
          </w:p>
        </w:tc>
        <w:tc>
          <w:tcPr>
            <w:tcW w:w="1275" w:type="dxa"/>
          </w:tcPr>
          <w:p w14:paraId="14273BA4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4027C796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0-30</w:t>
            </w:r>
          </w:p>
        </w:tc>
        <w:tc>
          <w:tcPr>
            <w:tcW w:w="849" w:type="dxa"/>
            <w:noWrap/>
            <w:hideMark/>
          </w:tcPr>
          <w:p w14:paraId="5120AA7F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2836" w:type="dxa"/>
            <w:noWrap/>
            <w:hideMark/>
          </w:tcPr>
          <w:p w14:paraId="6D399E47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6.8% reported at least one impact</w:t>
            </w:r>
          </w:p>
        </w:tc>
      </w:tr>
      <w:tr w:rsidR="007B0DFB" w14:paraId="0526D884" w14:textId="77777777" w:rsidTr="00DD68E3">
        <w:trPr>
          <w:trHeight w:val="280"/>
        </w:trPr>
        <w:tc>
          <w:tcPr>
            <w:tcW w:w="1526" w:type="dxa"/>
            <w:noWrap/>
          </w:tcPr>
          <w:p w14:paraId="22C46EA0" w14:textId="77777777" w:rsidR="007B0DFB" w:rsidRPr="00CB5DC8" w:rsidRDefault="007B0DFB" w:rsidP="007B0DF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Castro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&gt;&lt;Author&gt;Castro&lt;/Author&gt;&lt;Year&gt;2008&lt;/Year&gt;&lt;RecNum&gt;336&lt;/RecNum&gt;&lt;IDText&gt;Child-OIDP index in Brazil: cross-cultural adaptation and validation&lt;/IDText&gt;&lt;DisplayText&gt;[6]&lt;/DisplayText&gt;&lt;record&gt;&lt;rec-number&gt;336&lt;/rec-number&gt;&lt;foreign-keys&gt;&lt;key app="EN" db-id="09fwretrkv9zr0ezat6vvepmp0setz929xts" timestamp="1386612090"&gt;336&lt;/key&gt;&lt;/foreign-keys&gt;&lt;ref-type name="Journal Article"&gt;17&lt;/ref-type&gt;&lt;contributors&gt;&lt;authors&gt;&lt;author&gt;Castro, Rodolfo A. L.&lt;/author&gt;&lt;author&gt;Cortes, Maria I. S.&lt;/author&gt;&lt;author&gt;Leao, Anna T.&lt;/author&gt;&lt;author&gt;Portela, Margareth C.&lt;/author&gt;&lt;author&gt;Souza, Ivete P. R.&lt;/author&gt;&lt;author&gt;Tsakos, Georgios&lt;/author&gt;&lt;author&gt;Marcenes, Wagner&lt;/author&gt;&lt;author&gt;Sheiham, Aubrey&lt;/author&gt;&lt;/authors&gt;&lt;/contributors&gt;&lt;auth-address&gt;National School of Public Health, Oswaldo Cruz Foundation, Manguinhos, Rio de Janeiro, Brazil. rodolfoalcastro@globo.com&lt;/auth-address&gt;&lt;titles&gt;&lt;title&gt;Child-OIDP index in Brazil: cross-cultural adaptation and validation&lt;/title&gt;&lt;secondary-title&gt;Health Qual Life Outcomes&lt;/secondary-title&gt;&lt;alt-title&gt;Health Qual Life Outcomes&lt;/alt-title&gt;&lt;/titles&gt;&lt;periodical&gt;&lt;full-title&gt;Health &amp;amp; Quality of Life Outcomes&lt;/full-title&gt;&lt;abbr-1&gt;Health Qual Life Outcomes&lt;/abbr-1&gt;&lt;/periodical&gt;&lt;alt-periodical&gt;&lt;full-title&gt;Health &amp;amp; Quality of Life Outcomes&lt;/full-title&gt;&lt;abbr-1&gt;Health Qual Life Outcomes&lt;/abbr-1&gt;&lt;/alt-periodical&gt;&lt;pages&gt;68&lt;/pages&gt;&lt;volume&gt;6&lt;/volume&gt;&lt;keywords&gt;&lt;keyword&gt;Adolescent&lt;/keyword&gt;&lt;keyword&gt;Brazil&lt;/keyword&gt;&lt;keyword&gt;Child&lt;/keyword&gt;&lt;keyword&gt;*Cross-Cultural Comparison&lt;/keyword&gt;&lt;keyword&gt;*DMF Index&lt;/keyword&gt;&lt;keyword&gt;Dental Care for Children&lt;/keyword&gt;&lt;keyword&gt;Dental Health Surveys&lt;/keyword&gt;&lt;keyword&gt;Female&lt;/keyword&gt;&lt;keyword&gt;Humans&lt;/keyword&gt;&lt;keyword&gt;Language&lt;/keyword&gt;&lt;keyword&gt;Male&lt;/keyword&gt;&lt;keyword&gt;*Oral Health&lt;/keyword&gt;&lt;keyword&gt;Psychometrics/is [Instrumentation]&lt;/keyword&gt;&lt;keyword&gt;*Quality of Life&lt;/keyword&gt;&lt;keyword&gt;Reproducibility of Results&lt;/keyword&gt;&lt;keyword&gt;Translations&lt;/keyword&gt;&lt;/keywords&gt;&lt;dates&gt;&lt;year&gt;2008&lt;/year&gt;&lt;/dates&gt;&lt;accession-num&gt;18793433&lt;/accession-num&gt;&lt;urls&gt;&lt;/urls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6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</w:tcPr>
          <w:p w14:paraId="64D4AFD0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134" w:type="dxa"/>
            <w:noWrap/>
          </w:tcPr>
          <w:p w14:paraId="4E69A789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</w:p>
        </w:tc>
        <w:tc>
          <w:tcPr>
            <w:tcW w:w="1275" w:type="dxa"/>
          </w:tcPr>
          <w:p w14:paraId="464D1EF7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noWrap/>
          </w:tcPr>
          <w:p w14:paraId="17A9CEA9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Portuguese</w:t>
            </w:r>
          </w:p>
        </w:tc>
        <w:tc>
          <w:tcPr>
            <w:tcW w:w="1419" w:type="dxa"/>
            <w:noWrap/>
          </w:tcPr>
          <w:p w14:paraId="6869F692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275" w:type="dxa"/>
          </w:tcPr>
          <w:p w14:paraId="44251C53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noWrap/>
          </w:tcPr>
          <w:p w14:paraId="5EBC7B76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</w:tcPr>
          <w:p w14:paraId="7FD93980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2836" w:type="dxa"/>
            <w:noWrap/>
          </w:tcPr>
          <w:p w14:paraId="4B7FE952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0.7% with at least one impact</w:t>
            </w:r>
          </w:p>
        </w:tc>
      </w:tr>
      <w:tr w:rsidR="007B0DFB" w:rsidRPr="00CB5DC8" w14:paraId="11ABF344" w14:textId="77777777" w:rsidTr="00DD68E3">
        <w:trPr>
          <w:trHeight w:val="280"/>
        </w:trPr>
        <w:tc>
          <w:tcPr>
            <w:tcW w:w="1526" w:type="dxa"/>
            <w:noWrap/>
            <w:hideMark/>
          </w:tcPr>
          <w:p w14:paraId="3E4CFEBE" w14:textId="77777777" w:rsidR="007B0DFB" w:rsidRPr="00CB5DC8" w:rsidRDefault="007B0DFB" w:rsidP="007B0DF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Castro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 ExcludeYear="1"&gt;&lt;Author&gt;Castro&lt;/Author&gt;&lt;Year&gt;2011&lt;/Year&gt;&lt;RecNum&gt;337&lt;/RecNum&gt;&lt;IDText&gt;Oral health-related quality of life of 11-and 12-year-old public school children in Rio de Janeiro&lt;/IDText&gt;&lt;DisplayText&gt;[7]&lt;/DisplayText&gt;&lt;record&gt;&lt;rec-number&gt;337&lt;/rec-number&gt;&lt;foreign-keys&gt;&lt;key app="EN" db-id="09fwretrkv9zr0ezat6vvepmp0setz929xts" timestamp="1386612092"&gt;337&lt;/key&gt;&lt;/foreign-keys&gt;&lt;ref-type name="Journal Article"&gt;17&lt;/ref-type&gt;&lt;contributors&gt;&lt;authors&gt;&lt;author&gt;Castro, Rodolfo de A. L.&lt;/author&gt;&lt;author&gt;Portela, Margareth C.&lt;/author&gt;&lt;author&gt;Leao, Anna T.&lt;/author&gt;&lt;author&gt;de Vasconcellos, Mauricio T. L.&lt;/author&gt;&lt;/authors&gt;&lt;/contributors&gt;&lt;titles&gt;&lt;title&gt;Oral health-related quality of life of 11-and 12-year-old public school children in Rio de Janeiro&lt;/title&gt;&lt;secondary-title&gt;Community Dent Oral Epidemiol&lt;/secondary-title&gt;&lt;/titles&gt;&lt;periodical&gt;&lt;full-title&gt;Community Dentistry &amp;amp; Oral Epidemiology&lt;/full-title&gt;&lt;abbr-1&gt;Community Dent Oral Epidemiol&lt;/abbr-1&gt;&lt;/periodical&gt;&lt;pages&gt;336-344&lt;/pages&gt;&lt;volume&gt;39&lt;/volume&gt;&lt;number&gt;4&lt;/number&gt;&lt;dates&gt;&lt;year&gt;2011&lt;/year&gt;&lt;pub-dates&gt;&lt;date&gt;Aug&lt;/date&gt;&lt;/pub-dates&gt;&lt;/dates&gt;&lt;isbn&gt;0301-5661&lt;/isbn&gt;&lt;accession-num&gt;WOS:000292743800006&lt;/accession-num&gt;&lt;urls&gt;&lt;related-urls&gt;&lt;url&gt;&amp;lt;Go to ISI&amp;gt;://WOS:000292743800006&lt;/url&gt;&lt;/related-urls&gt;&lt;/urls&gt;&lt;electronic-resource-num&gt;10.1111/j.1600-0528.2010.00601.x&lt;/electronic-resource-num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7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2AD5A11B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134" w:type="dxa"/>
            <w:noWrap/>
            <w:hideMark/>
          </w:tcPr>
          <w:p w14:paraId="609259BB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</w:p>
        </w:tc>
        <w:tc>
          <w:tcPr>
            <w:tcW w:w="1275" w:type="dxa"/>
          </w:tcPr>
          <w:p w14:paraId="69893B5D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50B75638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ortuguese</w:t>
            </w:r>
          </w:p>
        </w:tc>
        <w:tc>
          <w:tcPr>
            <w:tcW w:w="1419" w:type="dxa"/>
            <w:noWrap/>
            <w:hideMark/>
          </w:tcPr>
          <w:p w14:paraId="247390B7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275" w:type="dxa"/>
          </w:tcPr>
          <w:p w14:paraId="00838551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509E16D1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  <w:hideMark/>
          </w:tcPr>
          <w:p w14:paraId="5BDE3813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836" w:type="dxa"/>
            <w:noWrap/>
            <w:hideMark/>
          </w:tcPr>
          <w:p w14:paraId="771A28A2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8.7% with at least one impact</w:t>
            </w:r>
          </w:p>
          <w:p w14:paraId="4195D918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Male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6.2</w:t>
            </w:r>
          </w:p>
          <w:p w14:paraId="2CB64C81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Female =7.8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</w:p>
          <w:p w14:paraId="68A1C215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MFT&gt;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8.2</w:t>
            </w:r>
          </w:p>
          <w:p w14:paraId="209F9BF0" w14:textId="3ED4B058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MFT</w:t>
            </w:r>
            <w:r w:rsidR="004765B1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6.3</w:t>
            </w:r>
          </w:p>
          <w:p w14:paraId="262E06C7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iofilm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present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.3</w:t>
            </w:r>
          </w:p>
          <w:p w14:paraId="4EC6C9CC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o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biofilm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6.1</w:t>
            </w:r>
          </w:p>
          <w:p w14:paraId="3B387838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namel defects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= 9.2</w:t>
            </w:r>
          </w:p>
          <w:p w14:paraId="0068BF69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No enamel defects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7</w:t>
            </w:r>
          </w:p>
          <w:p w14:paraId="4D83C210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T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rauma 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7.4</w:t>
            </w:r>
          </w:p>
          <w:p w14:paraId="52B8AC04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No trauma =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7.1</w:t>
            </w:r>
          </w:p>
        </w:tc>
      </w:tr>
      <w:tr w:rsidR="007B0DFB" w:rsidRPr="00CB5DC8" w14:paraId="7B1D59E0" w14:textId="77777777" w:rsidTr="00DD68E3">
        <w:trPr>
          <w:trHeight w:val="280"/>
        </w:trPr>
        <w:tc>
          <w:tcPr>
            <w:tcW w:w="1526" w:type="dxa"/>
            <w:noWrap/>
            <w:hideMark/>
          </w:tcPr>
          <w:p w14:paraId="0CA03B11" w14:textId="77777777" w:rsidR="007B0DFB" w:rsidRPr="00CB5DC8" w:rsidRDefault="007B0DFB" w:rsidP="007B0DF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Cortes-Martinicorena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 ExcludeYear="1"&gt;&lt;Author&gt;Cortes-Martinicorena&lt;/Author&gt;&lt;Year&gt;2010&lt;/Year&gt;&lt;RecNum&gt;344&lt;/RecNum&gt;&lt;IDText&gt;Adaptation and validation for Spain of the Child-Oral Impact on Daily Performance (C-OIDP) for use with adolescents&lt;/IDText&gt;&lt;DisplayText&gt;[8]&lt;/DisplayText&gt;&lt;record&gt;&lt;rec-number&gt;344&lt;/rec-number&gt;&lt;foreign-keys&gt;&lt;key app="EN" db-id="09fwretrkv9zr0ezat6vvepmp0setz929xts" timestamp="1386612106"&gt;344&lt;/key&gt;&lt;/foreign-keys&gt;&lt;ref-type name="Journal Article"&gt;17&lt;/ref-type&gt;&lt;contributors&gt;&lt;authors&gt;&lt;author&gt;Cortes-Martinicorena, Francisco-Javier&lt;/author&gt;&lt;author&gt;Rosel-Gallardo, Eva&lt;/author&gt;&lt;author&gt;Artazcoz-Oses, Joaquin&lt;/author&gt;&lt;author&gt;Bravo, Manuel&lt;/author&gt;&lt;author&gt;Tsakos, Georgios&lt;/author&gt;&lt;/authors&gt;&lt;/contributors&gt;&lt;auth-address&gt;Doctor en Medicina y Cirugia, Practica privada, Pamplona, Spain. jcortes@infomed.es&lt;/auth-address&gt;&lt;titles&gt;&lt;title&gt;Adaptation and validation for Spain of the Child-Oral Impact on Daily Performance (C-OIDP) for use with adolescents&lt;/title&gt;&lt;secondary-title&gt;Med Oral Patol Oral Cir Bucal&lt;/secondary-title&gt;&lt;alt-title&gt;Med Oral Patol Oral Cir Bucal&lt;/alt-title&gt;&lt;/titles&gt;&lt;periodical&gt;&lt;full-title&gt;Med Oral Patol Oral Cir Bucal&lt;/full-title&gt;&lt;/periodical&gt;&lt;pages&gt;e106-111&lt;/pages&gt;&lt;volume&gt;15&lt;/volume&gt;&lt;number&gt;1&lt;/number&gt;&lt;keywords&gt;&lt;keyword&gt;Adolescent&lt;/keyword&gt;&lt;keyword&gt;Child&lt;/keyword&gt;&lt;keyword&gt;Female&lt;/keyword&gt;&lt;keyword&gt;Humans&lt;/keyword&gt;&lt;keyword&gt;Male&lt;/keyword&gt;&lt;keyword&gt;*Oral Health&lt;/keyword&gt;&lt;keyword&gt;Psychometrics&lt;/keyword&gt;&lt;keyword&gt;*Quality of Life&lt;/keyword&gt;&lt;keyword&gt;*Questionnaires&lt;/keyword&gt;&lt;keyword&gt;Spain&lt;/keyword&gt;&lt;/keywords&gt;&lt;dates&gt;&lt;year&gt;2010&lt;/year&gt;&lt;pub-dates&gt;&lt;date&gt;Jan&lt;/date&gt;&lt;/pub-dates&gt;&lt;/dates&gt;&lt;accession-num&gt;19767692&lt;/accession-num&gt;&lt;urls&gt;&lt;/urls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8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7A06B9F6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134" w:type="dxa"/>
            <w:hideMark/>
          </w:tcPr>
          <w:p w14:paraId="6F191ACF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</w:p>
        </w:tc>
        <w:tc>
          <w:tcPr>
            <w:tcW w:w="1275" w:type="dxa"/>
          </w:tcPr>
          <w:p w14:paraId="31266E90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hideMark/>
          </w:tcPr>
          <w:p w14:paraId="2A6C4B6D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panish</w:t>
            </w:r>
          </w:p>
        </w:tc>
        <w:tc>
          <w:tcPr>
            <w:tcW w:w="1419" w:type="dxa"/>
            <w:hideMark/>
          </w:tcPr>
          <w:p w14:paraId="17966885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275" w:type="dxa"/>
          </w:tcPr>
          <w:p w14:paraId="00347A95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hideMark/>
          </w:tcPr>
          <w:p w14:paraId="784F4572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hideMark/>
          </w:tcPr>
          <w:p w14:paraId="142823C6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hideMark/>
          </w:tcPr>
          <w:p w14:paraId="62F12072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11-12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years = 2.69</w:t>
            </w:r>
          </w:p>
          <w:p w14:paraId="5776941F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13-14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years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 3.08</w:t>
            </w:r>
          </w:p>
        </w:tc>
      </w:tr>
      <w:tr w:rsidR="007B0DFB" w:rsidRPr="004D7673" w14:paraId="7DAA117B" w14:textId="77777777" w:rsidTr="00DD68E3">
        <w:trPr>
          <w:trHeight w:val="280"/>
        </w:trPr>
        <w:tc>
          <w:tcPr>
            <w:tcW w:w="1526" w:type="dxa"/>
            <w:noWrap/>
          </w:tcPr>
          <w:p w14:paraId="300DE6CE" w14:textId="77777777" w:rsidR="007B0DFB" w:rsidRPr="004D7673" w:rsidRDefault="007B0DFB" w:rsidP="007B0DF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D7673">
              <w:rPr>
                <w:rFonts w:ascii="Calibri" w:eastAsia="Times New Roman" w:hAnsi="Calibri"/>
                <w:color w:val="000000"/>
                <w:sz w:val="22"/>
                <w:szCs w:val="22"/>
              </w:rPr>
              <w:lastRenderedPageBreak/>
              <w:t>de Oliveira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+PEF1dGhvcj5kZSBPbGl2ZWlyYTwvQXV0aG9yPjxZZWFyPjIwMDg8L1ll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</w:fldData>
              </w:fldChar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+PEF1dGhvcj5kZSBPbGl2ZWlyYTwvQXV0aG9yPjxZZWFyPjIwMDg8L1ll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</w:fldData>
              </w:fldChar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9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</w:tcPr>
          <w:p w14:paraId="205C2D34" w14:textId="77777777" w:rsidR="007B0DFB" w:rsidRPr="004D7673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4D7673">
              <w:rPr>
                <w:rFonts w:ascii="Calibri" w:eastAsia="Times New Roman" w:hAnsi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134" w:type="dxa"/>
          </w:tcPr>
          <w:p w14:paraId="0B3ED87E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PQ</w:t>
            </w:r>
            <w:r w:rsidRPr="004D7673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0A6A87">
              <w:rPr>
                <w:rFonts w:ascii="Calibri" w:eastAsia="Times New Roman" w:hAnsi="Calibri"/>
                <w:color w:val="000000"/>
                <w:sz w:val="22"/>
                <w:szCs w:val="22"/>
                <w:vertAlign w:val="subscript"/>
              </w:rPr>
              <w:t>11-14</w:t>
            </w:r>
            <w:r w:rsidRPr="004D7673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 </w:t>
            </w:r>
          </w:p>
          <w:p w14:paraId="050420E2" w14:textId="77777777" w:rsidR="007B0DFB" w:rsidRPr="004D767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</w:p>
        </w:tc>
        <w:tc>
          <w:tcPr>
            <w:tcW w:w="1275" w:type="dxa"/>
          </w:tcPr>
          <w:p w14:paraId="0A6E400B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  <w:p w14:paraId="429B937A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</w:tcPr>
          <w:p w14:paraId="657592F9" w14:textId="77777777" w:rsidR="007B0DFB" w:rsidRPr="004D767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</w:t>
            </w:r>
            <w:r w:rsidRPr="004D7673">
              <w:rPr>
                <w:rFonts w:ascii="Calibri" w:eastAsia="Times New Roman" w:hAnsi="Calibri"/>
                <w:color w:val="000000"/>
                <w:sz w:val="22"/>
                <w:szCs w:val="22"/>
              </w:rPr>
              <w:t>nglish</w:t>
            </w:r>
          </w:p>
        </w:tc>
        <w:tc>
          <w:tcPr>
            <w:tcW w:w="1419" w:type="dxa"/>
          </w:tcPr>
          <w:p w14:paraId="6A944A9F" w14:textId="77777777" w:rsidR="007B0DFB" w:rsidRPr="004D767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275" w:type="dxa"/>
          </w:tcPr>
          <w:p w14:paraId="55FFB2BE" w14:textId="77777777" w:rsidR="007B0DFB" w:rsidRPr="00CA2342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A2342">
              <w:rPr>
                <w:rFonts w:ascii="Calibri" w:eastAsia="Times New Roman" w:hAnsi="Calibri"/>
                <w:color w:val="000000"/>
                <w:sz w:val="22"/>
                <w:szCs w:val="22"/>
              </w:rPr>
              <w:t>Clinic</w:t>
            </w:r>
          </w:p>
        </w:tc>
        <w:tc>
          <w:tcPr>
            <w:tcW w:w="1418" w:type="dxa"/>
          </w:tcPr>
          <w:p w14:paraId="4D78FBF6" w14:textId="77777777" w:rsidR="007B0DFB" w:rsidRPr="004D767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</w:tcPr>
          <w:p w14:paraId="3566FD83" w14:textId="77777777" w:rsidR="007B0DFB" w:rsidRPr="004D767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</w:tcPr>
          <w:p w14:paraId="4B1848B4" w14:textId="77777777" w:rsidR="007B0DFB" w:rsidRPr="004D767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9.3% reported at least one impact</w:t>
            </w:r>
          </w:p>
        </w:tc>
      </w:tr>
      <w:tr w:rsidR="007B0DFB" w:rsidRPr="00CB5DC8" w14:paraId="20B97A5E" w14:textId="77777777" w:rsidTr="00DD68E3">
        <w:trPr>
          <w:trHeight w:val="280"/>
        </w:trPr>
        <w:tc>
          <w:tcPr>
            <w:tcW w:w="1526" w:type="dxa"/>
            <w:noWrap/>
            <w:hideMark/>
          </w:tcPr>
          <w:p w14:paraId="006D91B3" w14:textId="77777777" w:rsidR="007B0DFB" w:rsidRPr="00CB5DC8" w:rsidRDefault="007B0DFB" w:rsidP="007B0DF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Dumitrache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&gt;&lt;Author&gt;Dumitrache&lt;/Author&gt;&lt;Year&gt;2009&lt;/Year&gt;&lt;RecNum&gt;74&lt;/RecNum&gt;&lt;IDText&gt;LIFE QUALITY RELATED TO ORAL HEALTH OF SCHOOLCHILDREN FROM BUCHAREST&lt;/IDText&gt;&lt;DisplayText&gt;[10]&lt;/DisplayText&gt;&lt;record&gt;&lt;rec-number&gt;74&lt;/rec-number&gt;&lt;foreign-keys&gt;&lt;key app="EN" db-id="09fwretrkv9zr0ezat6vvepmp0setz929xts" timestamp="1386611535"&gt;74&lt;/key&gt;&lt;/foreign-keys&gt;&lt;ref-type name="Journal Article"&gt;17&lt;/ref-type&gt;&lt;contributors&gt;&lt;authors&gt;&lt;author&gt;Dumitrache, Mihaela Adina&lt;/author&gt;&lt;author&gt;Comes, Cristian&lt;/author&gt;&lt;author&gt;Teodorescu, Elina&lt;/author&gt;&lt;author&gt;Dumitrascu, Loredana&lt;/author&gt;&lt;author&gt;Cuculescu, Marian&lt;/author&gt;&lt;author&gt;Ionescu, Ecaterina&lt;/author&gt;&lt;/authors&gt;&lt;/contributors&gt;&lt;titles&gt;&lt;title&gt;Life quality related to oral health of schoolchildren from bucharest&lt;/title&gt;&lt;secondary-title&gt;Revista Romana De Bioetica&lt;/secondary-title&gt;&lt;/titles&gt;&lt;periodical&gt;&lt;full-title&gt;Revista Romana De Bioetica&lt;/full-title&gt;&lt;/periodical&gt;&lt;pages&gt;169-178&lt;/pages&gt;&lt;volume&gt;7&lt;/volume&gt;&lt;number&gt;4&lt;/number&gt;&lt;dates&gt;&lt;year&gt;2009&lt;/year&gt;&lt;pub-dates&gt;&lt;date&gt;Oct-Dec&lt;/date&gt;&lt;/pub-dates&gt;&lt;/dates&gt;&lt;isbn&gt;1583-5170&lt;/isbn&gt;&lt;accession-num&gt;WOS:000274106600009&lt;/accession-num&gt;&lt;urls&gt;&lt;related-urls&gt;&lt;url&gt;&amp;lt;Go to ISI&amp;gt;://WOS:000274106600009&lt;/url&gt;&lt;/related-urls&gt;&lt;/urls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10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067B36CE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134" w:type="dxa"/>
            <w:noWrap/>
            <w:hideMark/>
          </w:tcPr>
          <w:p w14:paraId="3FF227D9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</w:p>
        </w:tc>
        <w:tc>
          <w:tcPr>
            <w:tcW w:w="1275" w:type="dxa"/>
          </w:tcPr>
          <w:p w14:paraId="47EF78D8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48FBDC39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419" w:type="dxa"/>
            <w:noWrap/>
            <w:hideMark/>
          </w:tcPr>
          <w:p w14:paraId="013C43D0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1275" w:type="dxa"/>
          </w:tcPr>
          <w:p w14:paraId="00023285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6F58D562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T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otal negative effects 57.4%,</w:t>
            </w:r>
          </w:p>
        </w:tc>
        <w:tc>
          <w:tcPr>
            <w:tcW w:w="849" w:type="dxa"/>
            <w:noWrap/>
            <w:hideMark/>
          </w:tcPr>
          <w:p w14:paraId="3DFEF75D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noWrap/>
            <w:hideMark/>
          </w:tcPr>
          <w:p w14:paraId="796487C5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7B0DFB" w:rsidRPr="00CB5DC8" w14:paraId="02154D41" w14:textId="77777777" w:rsidTr="00DD68E3">
        <w:trPr>
          <w:trHeight w:val="280"/>
        </w:trPr>
        <w:tc>
          <w:tcPr>
            <w:tcW w:w="1526" w:type="dxa"/>
            <w:noWrap/>
          </w:tcPr>
          <w:p w14:paraId="06982DE9" w14:textId="77777777" w:rsidR="007B0DFB" w:rsidRPr="00CB5DC8" w:rsidRDefault="007B0DFB" w:rsidP="007B0DF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Gherunpong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&gt;&lt;Author&gt;Gherunpong&lt;/Author&gt;&lt;Year&gt;2004&lt;/Year&gt;&lt;RecNum&gt;365&lt;/RecNum&gt;&lt;IDText&gt;Developing and evaluating an oral health-related quality of life index for children; the CHILD-OIDP&lt;/IDText&gt;&lt;DisplayText&gt;[11]&lt;/DisplayText&gt;&lt;record&gt;&lt;rec-number&gt;365&lt;/rec-number&gt;&lt;foreign-keys&gt;&lt;key app="EN" db-id="09fwretrkv9zr0ezat6vvepmp0setz929xts" timestamp="1386612148"&gt;365&lt;/key&gt;&lt;/foreign-keys&gt;&lt;ref-type name="Journal Article"&gt;17&lt;/ref-type&gt;&lt;contributors&gt;&lt;authors&gt;&lt;author&gt;Gherunpong, Sudaduang&lt;/author&gt;&lt;author&gt;Tsakos, Georgios&lt;/author&gt;&lt;author&gt;Sheiham, Aubrey&lt;/author&gt;&lt;/authors&gt;&lt;/contributors&gt;&lt;auth-address&gt;Department of Epidemiology and Public Health, University College London, London, United Kingdom.&lt;/auth-address&gt;&lt;titles&gt;&lt;title&gt;Developing and evaluating an oral health-related quality of life index for children; the CHILD-OIDP&lt;/title&gt;&lt;secondary-title&gt;Community Dent Health&lt;/secondary-title&gt;&lt;alt-title&gt;Community Dent Health&lt;/alt-title&gt;&lt;/titles&gt;&lt;periodical&gt;&lt;full-title&gt;Community Dent Health&lt;/full-title&gt;&lt;abbr-1&gt;Community Dent Health&lt;/abbr-1&gt;&lt;/periodical&gt;&lt;alt-periodical&gt;&lt;full-title&gt;Community Dent Health&lt;/full-title&gt;&lt;abbr-1&gt;Community Dent Health&lt;/abbr-1&gt;&lt;/alt-periodical&gt;&lt;pages&gt;161-169&lt;/pages&gt;&lt;volume&gt;21&lt;/volume&gt;&lt;number&gt;2&lt;/number&gt;&lt;keywords&gt;&lt;keyword&gt;Child&lt;/keyword&gt;&lt;keyword&gt;*Dental Care for Children/px [Psychology]&lt;/keyword&gt;&lt;keyword&gt;*Dental Health Surveys&lt;/keyword&gt;&lt;keyword&gt;Humans&lt;/keyword&gt;&lt;keyword&gt;*Oral Health&lt;/keyword&gt;&lt;keyword&gt;Psychometrics&lt;/keyword&gt;&lt;keyword&gt;*Quality of Life&lt;/keyword&gt;&lt;keyword&gt;Questionnaires&lt;/keyword&gt;&lt;keyword&gt;Reproducibility of Results&lt;/keyword&gt;&lt;keyword&gt;Sickness Impact Profile&lt;/keyword&gt;&lt;keyword&gt;Statistics, Nonparametric&lt;/keyword&gt;&lt;keyword&gt;Thailand&lt;/keyword&gt;&lt;/keywords&gt;&lt;dates&gt;&lt;year&gt;2004&lt;/year&gt;&lt;pub-dates&gt;&lt;date&gt;Jun&lt;/date&gt;&lt;/pub-dates&gt;&lt;/dates&gt;&lt;isbn&gt;0265-539X&lt;/isbn&gt;&lt;accession-num&gt;15228206&lt;/accession-num&gt;&lt;urls&gt;&lt;/urls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11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</w:tcPr>
          <w:p w14:paraId="1725FB3F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134" w:type="dxa"/>
            <w:noWrap/>
          </w:tcPr>
          <w:p w14:paraId="27244AD3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</w:tcPr>
          <w:p w14:paraId="36573733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noWrap/>
          </w:tcPr>
          <w:p w14:paraId="4AED825B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Thai</w:t>
            </w:r>
          </w:p>
        </w:tc>
        <w:tc>
          <w:tcPr>
            <w:tcW w:w="1419" w:type="dxa"/>
            <w:noWrap/>
          </w:tcPr>
          <w:p w14:paraId="14AECD4E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275" w:type="dxa"/>
          </w:tcPr>
          <w:p w14:paraId="1106E090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noWrap/>
          </w:tcPr>
          <w:p w14:paraId="4FE1A2C4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</w:tcPr>
          <w:p w14:paraId="1E2E2AB9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noWrap/>
          </w:tcPr>
          <w:p w14:paraId="6C29B5CC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erceived treatment need = 18.1 (median)</w:t>
            </w:r>
          </w:p>
          <w:p w14:paraId="173054F7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o perceived treatment need = 5.6 (median)</w:t>
            </w:r>
          </w:p>
          <w:p w14:paraId="343832F7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erceived oral health problems:</w:t>
            </w:r>
          </w:p>
          <w:p w14:paraId="6B080026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one/little = 5.6</w:t>
            </w:r>
          </w:p>
          <w:p w14:paraId="2CFAAA84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oderate = 13.9</w:t>
            </w:r>
          </w:p>
          <w:p w14:paraId="276C5568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evere = 33.3</w:t>
            </w:r>
          </w:p>
        </w:tc>
      </w:tr>
      <w:tr w:rsidR="007B0DFB" w:rsidRPr="00CB5DC8" w14:paraId="72506FCD" w14:textId="77777777" w:rsidTr="00DD68E3">
        <w:trPr>
          <w:trHeight w:val="280"/>
        </w:trPr>
        <w:tc>
          <w:tcPr>
            <w:tcW w:w="1526" w:type="dxa"/>
            <w:noWrap/>
          </w:tcPr>
          <w:p w14:paraId="06415B42" w14:textId="77777777" w:rsidR="007B0DFB" w:rsidRPr="00CB5DC8" w:rsidRDefault="007B0DFB" w:rsidP="007B0DF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Gherunpong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+PEF1dGhvcj5HaGVydW5wb25nPC9BdXRob3I+PFllYXI+MjAwNDwvWWVh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</w:fldData>
              </w:fldChar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+PEF1dGhvcj5HaGVydW5wb25nPC9BdXRob3I+PFllYXI+MjAwNDwvWWVh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</w:fldData>
              </w:fldChar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12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</w:tcPr>
          <w:p w14:paraId="14569FA4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134" w:type="dxa"/>
            <w:noWrap/>
          </w:tcPr>
          <w:p w14:paraId="5A370493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</w:p>
        </w:tc>
        <w:tc>
          <w:tcPr>
            <w:tcW w:w="1275" w:type="dxa"/>
          </w:tcPr>
          <w:p w14:paraId="0BB75A3A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noWrap/>
          </w:tcPr>
          <w:p w14:paraId="140D2490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Thai</w:t>
            </w:r>
          </w:p>
        </w:tc>
        <w:tc>
          <w:tcPr>
            <w:tcW w:w="1419" w:type="dxa"/>
            <w:noWrap/>
          </w:tcPr>
          <w:p w14:paraId="57405259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275" w:type="dxa"/>
          </w:tcPr>
          <w:p w14:paraId="59A3F659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noWrap/>
          </w:tcPr>
          <w:p w14:paraId="022EA242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0-59.7</w:t>
            </w:r>
          </w:p>
        </w:tc>
        <w:tc>
          <w:tcPr>
            <w:tcW w:w="849" w:type="dxa"/>
            <w:noWrap/>
          </w:tcPr>
          <w:p w14:paraId="52135CFF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2836" w:type="dxa"/>
            <w:noWrap/>
          </w:tcPr>
          <w:p w14:paraId="4BE3841F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9.8% with at least one impact</w:t>
            </w:r>
          </w:p>
        </w:tc>
      </w:tr>
      <w:tr w:rsidR="007B0DFB" w:rsidRPr="00CB5DC8" w14:paraId="6FA66628" w14:textId="77777777" w:rsidTr="00DD68E3">
        <w:trPr>
          <w:trHeight w:val="280"/>
        </w:trPr>
        <w:tc>
          <w:tcPr>
            <w:tcW w:w="1526" w:type="dxa"/>
            <w:noWrap/>
            <w:hideMark/>
          </w:tcPr>
          <w:p w14:paraId="12DE03D0" w14:textId="65C3DFD7" w:rsidR="007B0DFB" w:rsidRPr="00CB5DC8" w:rsidRDefault="007B0DFB" w:rsidP="007F38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Gherunpong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&gt;&lt;Author&gt;Gherunpong&lt;/Author&gt;&lt;Year&gt;2006&lt;/Year&gt;&lt;RecNum&gt;363&lt;/RecNum&gt;&lt;DisplayText&gt;[13]&lt;/DisplayText&gt;&lt;record&gt;&lt;rec-number&gt;363&lt;/rec-number&gt;&lt;foreign-keys&gt;&lt;key app="EN" db-id="09fwretrkv9zr0ezat6vvepmp0setz929xts" timestamp="1386612144"&gt;363&lt;/key&gt;&lt;/foreign-keys&gt;&lt;ref-type name="Journal Article"&gt;17&lt;/ref-type&gt;&lt;contributors&gt;&lt;authors&gt;&lt;author&gt;Gherunpong, S.&lt;/author&gt;&lt;author&gt;Sheiham, A.&lt;/author&gt;&lt;author&gt;Tsakos, G.&lt;/author&gt;&lt;/authors&gt;&lt;/contributors&gt;&lt;titles&gt;&lt;title&gt;A sociodental approach to assessing children&amp;apos;s oral health needs: integrating an oral health-related quality of life (OHRQoL) measure into oral health sevice planning&lt;/title&gt;&lt;secondary-title&gt;Bull World Health Organ&lt;/secondary-title&gt;&lt;/titles&gt;&lt;periodical&gt;&lt;full-title&gt;Bull World Health Organ&lt;/full-title&gt;&lt;/periodical&gt;&lt;pages&gt;36-42&lt;/pages&gt;&lt;volume&gt;84&lt;/volume&gt;&lt;number&gt;1&lt;/number&gt;&lt;dates&gt;&lt;year&gt;2006&lt;/year&gt;&lt;pub-dates&gt;&lt;date&gt;Jan&lt;/date&gt;&lt;/pub-dates&gt;&lt;/dates&gt;&lt;isbn&gt;0042-9686&lt;/isbn&gt;&lt;accession-num&gt;WOS:000234438400010&lt;/accession-num&gt;&lt;urls&gt;&lt;related-urls&gt;&lt;url&gt;&amp;lt;Go to ISI&amp;gt;://WOS:000234438400010&lt;/url&gt;&lt;/related-urls&gt;&lt;/urls&gt;&lt;/record&gt;&lt;/Cite&gt;&lt;/EndNote&gt;</w:instrText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 w:rsidR="007F38AC"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13]</w:t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  <w:bookmarkStart w:id="0" w:name="_GoBack"/>
            <w:bookmarkEnd w:id="0"/>
          </w:p>
        </w:tc>
        <w:tc>
          <w:tcPr>
            <w:tcW w:w="709" w:type="dxa"/>
            <w:noWrap/>
            <w:hideMark/>
          </w:tcPr>
          <w:p w14:paraId="6A44EB3F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134" w:type="dxa"/>
            <w:noWrap/>
            <w:hideMark/>
          </w:tcPr>
          <w:p w14:paraId="7101C1ED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</w:p>
        </w:tc>
        <w:tc>
          <w:tcPr>
            <w:tcW w:w="1275" w:type="dxa"/>
          </w:tcPr>
          <w:p w14:paraId="6B798C78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310EBCAC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Thai</w:t>
            </w:r>
          </w:p>
        </w:tc>
        <w:tc>
          <w:tcPr>
            <w:tcW w:w="1419" w:type="dxa"/>
            <w:noWrap/>
            <w:hideMark/>
          </w:tcPr>
          <w:p w14:paraId="1D68EDAD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275" w:type="dxa"/>
          </w:tcPr>
          <w:p w14:paraId="5D72BB7F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158FD314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  <w:hideMark/>
          </w:tcPr>
          <w:p w14:paraId="49A154DF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noWrap/>
            <w:hideMark/>
          </w:tcPr>
          <w:p w14:paraId="4D41C81A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7B0DFB" w:rsidRPr="00CB5DC8" w14:paraId="5BD97BF5" w14:textId="77777777" w:rsidTr="00DD68E3">
        <w:trPr>
          <w:trHeight w:val="280"/>
        </w:trPr>
        <w:tc>
          <w:tcPr>
            <w:tcW w:w="1526" w:type="dxa"/>
            <w:noWrap/>
            <w:hideMark/>
          </w:tcPr>
          <w:p w14:paraId="5DAA0F21" w14:textId="16A1EEE4" w:rsidR="007B0DFB" w:rsidRPr="00CB5DC8" w:rsidRDefault="007B0DFB" w:rsidP="007F38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Gherunpong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&gt;&lt;Author&gt;Gherunpong&lt;/Author&gt;&lt;Year&gt;2006&lt;/Year&gt;&lt;RecNum&gt;367&lt;/RecNum&gt;&lt;IDText&gt;A socio-dental approach to assessing children&amp;apos;s orthodontic needs&lt;/IDText&gt;&lt;DisplayText&gt;[14]&lt;/DisplayText&gt;&lt;record&gt;&lt;rec-number&gt;367&lt;/rec-number&gt;&lt;foreign-keys&gt;&lt;key app="EN" db-id="09fwretrkv9zr0ezat6vvepmp0setz929xts" timestamp="1386612152"&gt;367&lt;/key&gt;&lt;/foreign-keys&gt;&lt;ref-type name="Journal Article"&gt;17&lt;/ref-type&gt;&lt;contributors&gt;&lt;authors&gt;&lt;author&gt;Gherunpong, Sudaduang&lt;/author&gt;&lt;author&gt;Tsakos, Georgios&lt;/author&gt;&lt;author&gt;Sheiham, Aubrey&lt;/author&gt;&lt;/authors&gt;&lt;/contributors&gt;&lt;auth-address&gt;Department of Community Dentistry, Chulalongkorn University, Thailand.&lt;/auth-address&gt;&lt;titles&gt;&lt;title&gt;A socio-dental approach to assessing children&amp;apos;s orthodontic needs&lt;/title&gt;&lt;secondary-title&gt;Eur J Orthod&lt;/secondary-title&gt;&lt;alt-title&gt;Eur J Orthod&lt;/alt-title&gt;&lt;/titles&gt;&lt;periodical&gt;&lt;full-title&gt;Eur J Orthod&lt;/full-title&gt;&lt;abbr-1&gt;Eur J Orthod&lt;/abbr-1&gt;&lt;/periodical&gt;&lt;alt-periodical&gt;&lt;full-title&gt;Eur J Orthod&lt;/full-title&gt;&lt;abbr-1&gt;Eur J Orthod&lt;/abbr-1&gt;&lt;/alt-periodical&gt;&lt;pages&gt;393-399&lt;/pages&gt;&lt;volume&gt;28&lt;/volume&gt;&lt;number&gt;4&lt;/number&gt;&lt;keywords&gt;&lt;keyword&gt;Child&lt;/keyword&gt;&lt;keyword&gt;Dental Health Surveys&lt;/keyword&gt;&lt;keyword&gt;Epidemiologic Methods&lt;/keyword&gt;&lt;keyword&gt;Humans&lt;/keyword&gt;&lt;keyword&gt;*Malocclusion/ep [Epidemiology]&lt;/keyword&gt;&lt;keyword&gt;*Needs Assessment/sn [Statistics &amp;amp; Numerical Data]&lt;/keyword&gt;&lt;keyword&gt;*Orthodontics, Corrective&lt;/keyword&gt;&lt;keyword&gt;Thailand/ep [Epidemiology]&lt;/keyword&gt;&lt;/keywords&gt;&lt;dates&gt;&lt;year&gt;2006&lt;/year&gt;&lt;pub-dates&gt;&lt;date&gt;Aug&lt;/date&gt;&lt;/pub-dates&gt;&lt;/dates&gt;&lt;isbn&gt;0141-5387&lt;/isbn&gt;&lt;accession-num&gt;16723372&lt;/accession-num&gt;&lt;urls&gt;&lt;/urls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 w:rsidR="007F38AC"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14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601355E7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134" w:type="dxa"/>
            <w:noWrap/>
            <w:hideMark/>
          </w:tcPr>
          <w:p w14:paraId="60D374DA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</w:tcPr>
          <w:p w14:paraId="2B36CBA7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702F9431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Thai</w:t>
            </w:r>
          </w:p>
        </w:tc>
        <w:tc>
          <w:tcPr>
            <w:tcW w:w="1419" w:type="dxa"/>
            <w:noWrap/>
            <w:hideMark/>
          </w:tcPr>
          <w:p w14:paraId="6C55036D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275" w:type="dxa"/>
          </w:tcPr>
          <w:p w14:paraId="14714E88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59DE7A77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  <w:hideMark/>
          </w:tcPr>
          <w:p w14:paraId="470D16E0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noWrap/>
            <w:hideMark/>
          </w:tcPr>
          <w:p w14:paraId="5C335B93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9.8% with at least one impact</w:t>
            </w:r>
          </w:p>
          <w:p w14:paraId="394D0C31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.3% of impacts related to malocclusion</w:t>
            </w:r>
          </w:p>
        </w:tc>
      </w:tr>
      <w:tr w:rsidR="007B0DFB" w:rsidRPr="00CB5DC8" w14:paraId="4DD6443D" w14:textId="77777777" w:rsidTr="00DD68E3">
        <w:trPr>
          <w:trHeight w:val="280"/>
        </w:trPr>
        <w:tc>
          <w:tcPr>
            <w:tcW w:w="1526" w:type="dxa"/>
            <w:noWrap/>
            <w:hideMark/>
          </w:tcPr>
          <w:p w14:paraId="41753CC5" w14:textId="3563AFB6" w:rsidR="007B0DFB" w:rsidRPr="00CB5DC8" w:rsidRDefault="007B0DFB" w:rsidP="007F38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Krisdapong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&gt;&lt;Author&gt;Krisdapong&lt;/Author&gt;&lt;Year&gt;2009&lt;/Year&gt;&lt;RecNum&gt;393&lt;/RecNum&gt;&lt;IDText&gt;Oral health-related quality of life of 12- and 15-year-old Thai children: findings from a national survey&lt;/IDText&gt;&lt;DisplayText&gt;[15]&lt;/DisplayText&gt;&lt;record&gt;&lt;rec-number&gt;393&lt;/rec-number&gt;&lt;foreign-keys&gt;&lt;key app="EN" db-id="09fwretrkv9zr0ezat6vvepmp0setz929xts" timestamp="1386612204"&gt;393&lt;/key&gt;&lt;/foreign-keys&gt;&lt;ref-type name="Journal Article"&gt;17&lt;/ref-type&gt;&lt;contributors&gt;&lt;authors&gt;&lt;author&gt;Krisdapong, Sudaduang&lt;/author&gt;&lt;author&gt;Sheiham, Aubrey&lt;/author&gt;&lt;author&gt;Tsakos, Georgios&lt;/author&gt;&lt;/authors&gt;&lt;/contributors&gt;&lt;auth-address&gt;Department of Community Dentistry, Chulalongkorn University, Bangkok, Thailand.&lt;/auth-address&gt;&lt;titles&gt;&lt;title&gt;Oral health-related quality of life of 12- and 15-year-old Thai children: findings from a national survey&lt;/title&gt;&lt;secondary-title&gt;Community Dent Oral Epidemiol&lt;/secondary-title&gt;&lt;alt-title&gt;Community Dent Oral Epidemiol&lt;/alt-title&gt;&lt;/titles&gt;&lt;periodical&gt;&lt;full-title&gt;Community Dentistry &amp;amp; Oral Epidemiology&lt;/full-title&gt;&lt;abbr-1&gt;Community Dent Oral Epidemiol&lt;/abbr-1&gt;&lt;/periodical&gt;&lt;alt-periodical&gt;&lt;full-title&gt;Community Dentistry &amp;amp; Oral Epidemiology&lt;/full-title&gt;&lt;abbr-1&gt;Community Dent Oral Epidemiol&lt;/abbr-1&gt;&lt;/alt-periodical&gt;&lt;pages&gt;509-517&lt;/pages&gt;&lt;volume&gt;37&lt;/volume&gt;&lt;number&gt;6&lt;/number&gt;&lt;keywords&gt;&lt;keyword&gt;Adolescent&lt;/keyword&gt;&lt;keyword&gt;Child&lt;/keyword&gt;&lt;keyword&gt;Cross-Sectional Studies&lt;/keyword&gt;&lt;keyword&gt;Eating&lt;/keyword&gt;&lt;keyword&gt;Female&lt;/keyword&gt;&lt;keyword&gt;Humans&lt;/keyword&gt;&lt;keyword&gt;Male&lt;/keyword&gt;&lt;keyword&gt;*Oral Health&lt;/keyword&gt;&lt;keyword&gt;Oral Hygiene&lt;/keyword&gt;&lt;keyword&gt;Oral Ulcer/ep [Epidemiology]&lt;/keyword&gt;&lt;keyword&gt;Prevalence&lt;/keyword&gt;&lt;keyword&gt;*Quality of Life&lt;/keyword&gt;&lt;keyword&gt;Thailand&lt;/keyword&gt;&lt;keyword&gt;Toothache/ep [Epidemiology]&lt;/keyword&gt;&lt;/keywords&gt;&lt;dates&gt;&lt;year&gt;2009&lt;/year&gt;&lt;pub-dates&gt;&lt;date&gt;Dec&lt;/date&gt;&lt;/pub-dates&gt;&lt;/dates&gt;&lt;accession-num&gt;19845709&lt;/accession-num&gt;&lt;urls&gt;&lt;/urls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 w:rsidR="007F38AC"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15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49A93871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134" w:type="dxa"/>
            <w:hideMark/>
          </w:tcPr>
          <w:p w14:paraId="7BE72FF2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</w:tcPr>
          <w:p w14:paraId="6F276281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hideMark/>
          </w:tcPr>
          <w:p w14:paraId="54FAD7FD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Thai</w:t>
            </w:r>
          </w:p>
        </w:tc>
        <w:tc>
          <w:tcPr>
            <w:tcW w:w="1419" w:type="dxa"/>
            <w:hideMark/>
          </w:tcPr>
          <w:p w14:paraId="363CD8C1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275" w:type="dxa"/>
          </w:tcPr>
          <w:p w14:paraId="575447C4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hideMark/>
          </w:tcPr>
          <w:p w14:paraId="57521A5F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0-68.1</w:t>
            </w:r>
          </w:p>
        </w:tc>
        <w:tc>
          <w:tcPr>
            <w:tcW w:w="849" w:type="dxa"/>
            <w:hideMark/>
          </w:tcPr>
          <w:p w14:paraId="03CA8522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836" w:type="dxa"/>
            <w:hideMark/>
          </w:tcPr>
          <w:p w14:paraId="0B621BEF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5.2% with at least one impact</w:t>
            </w:r>
          </w:p>
        </w:tc>
      </w:tr>
      <w:tr w:rsidR="007B0DFB" w:rsidRPr="00CB5DC8" w14:paraId="30916EED" w14:textId="77777777" w:rsidTr="00DD68E3">
        <w:trPr>
          <w:trHeight w:val="280"/>
        </w:trPr>
        <w:tc>
          <w:tcPr>
            <w:tcW w:w="1526" w:type="dxa"/>
            <w:noWrap/>
            <w:hideMark/>
          </w:tcPr>
          <w:p w14:paraId="3004BCA4" w14:textId="63B23A0E" w:rsidR="007B0DFB" w:rsidRPr="00CB5DC8" w:rsidRDefault="007B0DFB" w:rsidP="007F38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Krisdapong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&gt;&lt;Author&gt;Krisdapong&lt;/Author&gt;&lt;Year&gt;2012&lt;/Year&gt;&lt;RecNum&gt;389&lt;/RecNum&gt;&lt;IDText&gt;Impacts of recurrent aphthous stomatitis on quality of life of 12- and 15-year-old Thai children&lt;/IDText&gt;&lt;DisplayText&gt;[16]&lt;/DisplayText&gt;&lt;record&gt;&lt;rec-number&gt;389&lt;/rec-number&gt;&lt;foreign-keys&gt;&lt;key app="EN" db-id="09fwretrkv9zr0ezat6vvepmp0setz929xts" timestamp="1386612196"&gt;389&lt;/key&gt;&lt;/foreign-keys&gt;&lt;ref-type name="Journal Article"&gt;17&lt;/ref-type&gt;&lt;contributors&gt;&lt;authors&gt;&lt;author&gt;Krisdapong, S.&lt;/author&gt;&lt;author&gt;Sheiham, A.&lt;/author&gt;&lt;author&gt;Tsakos, G.&lt;/author&gt;&lt;/authors&gt;&lt;/contributors&gt;&lt;titles&gt;&lt;title&gt;Impacts of recurrent aphthous stomatitis on quality of life of 12- and 15-year-old Thai children&lt;/title&gt;&lt;secondary-title&gt;Qual Life Res&lt;/secondary-title&gt;&lt;/titles&gt;&lt;periodical&gt;&lt;full-title&gt;Quality of Life Research&lt;/full-title&gt;&lt;abbr-1&gt;Qual Life Res&lt;/abbr-1&gt;&lt;/periodical&gt;&lt;pages&gt;71-76&lt;/pages&gt;&lt;volume&gt;21&lt;/volume&gt;&lt;number&gt;1&lt;/number&gt;&lt;keywords&gt;&lt;keyword&gt;Adolescent&lt;/keyword&gt;&lt;keyword&gt;Child&lt;/keyword&gt;&lt;keyword&gt;Female&lt;/keyword&gt;&lt;keyword&gt;Humans&lt;/keyword&gt;&lt;keyword&gt;Male&lt;/keyword&gt;&lt;keyword&gt;Quality of Life/*psychology&lt;/keyword&gt;&lt;keyword&gt;Stomatitis, Aphthous/physiopathology/*psychology&lt;/keyword&gt;&lt;keyword&gt;Thailand&lt;/keyword&gt;&lt;/keywords&gt;&lt;dates&gt;&lt;year&gt;2012&lt;/year&gt;&lt;/dates&gt;&lt;urls&gt;&lt;/urls&gt;&lt;electronic-resource-num&gt;10.1007/s11136-011-9925-4 %M 21574018&lt;/electronic-resource-num&gt;&lt;language&gt;eng&lt;/language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 w:rsidR="007F38AC"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16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40C5A94F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79FD0B58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</w:p>
        </w:tc>
        <w:tc>
          <w:tcPr>
            <w:tcW w:w="1275" w:type="dxa"/>
          </w:tcPr>
          <w:p w14:paraId="7BA93264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24FF173F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Thai</w:t>
            </w:r>
          </w:p>
        </w:tc>
        <w:tc>
          <w:tcPr>
            <w:tcW w:w="1419" w:type="dxa"/>
            <w:noWrap/>
            <w:hideMark/>
          </w:tcPr>
          <w:p w14:paraId="692B9B89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275" w:type="dxa"/>
          </w:tcPr>
          <w:p w14:paraId="48FAB3D5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54D1BCC8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9" w:type="dxa"/>
            <w:noWrap/>
            <w:hideMark/>
          </w:tcPr>
          <w:p w14:paraId="0D442CA9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6" w:type="dxa"/>
            <w:noWrap/>
            <w:hideMark/>
          </w:tcPr>
          <w:p w14:paraId="0B72075F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4.7% of impacts related to recurrent apthous ulceration</w:t>
            </w:r>
          </w:p>
        </w:tc>
      </w:tr>
      <w:tr w:rsidR="007B0DFB" w:rsidRPr="000B0144" w14:paraId="23842CD7" w14:textId="77777777" w:rsidTr="00DD68E3">
        <w:trPr>
          <w:trHeight w:val="280"/>
        </w:trPr>
        <w:tc>
          <w:tcPr>
            <w:tcW w:w="1526" w:type="dxa"/>
            <w:noWrap/>
            <w:hideMark/>
          </w:tcPr>
          <w:p w14:paraId="56594267" w14:textId="7A889DD1" w:rsidR="007B0DFB" w:rsidRPr="000B0144" w:rsidRDefault="007B0DFB" w:rsidP="007F38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B0144">
              <w:rPr>
                <w:rFonts w:ascii="Calibri" w:eastAsia="Times New Roman" w:hAnsi="Calibri"/>
                <w:color w:val="000000"/>
                <w:sz w:val="22"/>
                <w:szCs w:val="22"/>
              </w:rPr>
              <w:t>Krisdapong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&gt;&lt;Author&gt;Krisdapong&lt;/Author&gt;&lt;Year&gt;2012&lt;/Year&gt;&lt;RecNum&gt;391&lt;/RecNum&gt;&lt;IDText&gt;The impacts of gingivitis and calculus on Thai children&amp;apos;s quality of life&lt;/IDText&gt;&lt;DisplayText&gt;[17]&lt;/DisplayText&gt;&lt;record&gt;&lt;rec-number&gt;391&lt;/rec-number&gt;&lt;foreign-keys&gt;&lt;key app="EN" db-id="09fwretrkv9zr0ezat6vvepmp0setz929xts" timestamp="1386612200"&gt;391&lt;/key&gt;&lt;/foreign-keys&gt;&lt;ref-type name="Journal Article"&gt;17&lt;/ref-type&gt;&lt;contributors&gt;&lt;authors&gt;&lt;author&gt;Krisdapong, S.&lt;/author&gt;&lt;author&gt;Prasertsom, P.&lt;/author&gt;&lt;author&gt;Rattanarangsima, K.&lt;/author&gt;&lt;author&gt;Sheiham, A.&lt;/author&gt;&lt;author&gt;Tsakos, G.&lt;/author&gt;&lt;/authors&gt;&lt;/contributors&gt;&lt;titles&gt;&lt;title&gt;The impacts of gingivitis and calculus on Thai children&amp;apos;s quality of life&lt;/title&gt;&lt;secondary-title&gt;J Clin Periodontol&lt;/secondary-title&gt;&lt;/titles&gt;&lt;periodical&gt;&lt;full-title&gt;J Clin Periodontol&lt;/full-title&gt;&lt;/periodical&gt;&lt;pages&gt;834-843&lt;/pages&gt;&lt;volume&gt;39&lt;/volume&gt;&lt;number&gt;9&lt;/number&gt;&lt;keywords&gt;&lt;keyword&gt;Adolescent&lt;/keyword&gt;&lt;keyword&gt;Age Factors&lt;/keyword&gt;&lt;keyword&gt;Child&lt;/keyword&gt;&lt;keyword&gt;Cost of Illness&lt;/keyword&gt;&lt;keyword&gt;Dental Calculus/epidemiology/*psychology&lt;/keyword&gt;&lt;keyword&gt;Dental Health Surveys&lt;/keyword&gt;&lt;keyword&gt;Female&lt;/keyword&gt;&lt;keyword&gt;Gingivitis/epidemiology/*psychology&lt;/keyword&gt;&lt;keyword&gt;Humans&lt;/keyword&gt;&lt;keyword&gt;Male&lt;/keyword&gt;&lt;keyword&gt;*Oral Health&lt;/keyword&gt;&lt;keyword&gt;Prevalence&lt;/keyword&gt;&lt;keyword&gt;Quality of Life/*psychology&lt;/keyword&gt;&lt;keyword&gt;Sickness Impact Profile&lt;/keyword&gt;&lt;keyword&gt;Socioeconomic Factors&lt;/keyword&gt;&lt;keyword&gt;Thailand/epidemiology&lt;/keyword&gt;&lt;/keywords&gt;&lt;dates&gt;&lt;year&gt;2012&lt;/year&gt;&lt;/dates&gt;&lt;urls&gt;&lt;/urls&gt;&lt;electronic-resource-num&gt;10.1111/j.1600-051X.2012.01907.x %M 22783901&lt;/electronic-resource-num&gt;&lt;language&gt;eng&lt;/language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 w:rsidR="007F38AC"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17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39554E1F" w14:textId="77777777" w:rsidR="007B0DFB" w:rsidRPr="000B0144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B0144">
              <w:rPr>
                <w:rFonts w:ascii="Calibri" w:eastAsia="Times New Roman" w:hAnsi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18A2D9E6" w14:textId="77777777" w:rsidR="007B0DFB" w:rsidRPr="000B0144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B0144"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</w:p>
        </w:tc>
        <w:tc>
          <w:tcPr>
            <w:tcW w:w="1275" w:type="dxa"/>
          </w:tcPr>
          <w:p w14:paraId="3A8E0FD7" w14:textId="77777777" w:rsidR="007B0DFB" w:rsidRPr="000B0144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B0144"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7702894A" w14:textId="77777777" w:rsidR="007B0DFB" w:rsidRPr="000B0144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B0144">
              <w:rPr>
                <w:rFonts w:ascii="Calibri" w:eastAsia="Times New Roman" w:hAnsi="Calibri"/>
                <w:color w:val="000000"/>
                <w:sz w:val="22"/>
                <w:szCs w:val="22"/>
              </w:rPr>
              <w:t>Thai</w:t>
            </w:r>
          </w:p>
        </w:tc>
        <w:tc>
          <w:tcPr>
            <w:tcW w:w="1419" w:type="dxa"/>
            <w:noWrap/>
            <w:hideMark/>
          </w:tcPr>
          <w:p w14:paraId="3759C216" w14:textId="77777777" w:rsidR="007B0DFB" w:rsidRPr="000B0144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B0144">
              <w:rPr>
                <w:rFonts w:ascii="Calibri" w:eastAsia="Times New Roman" w:hAnsi="Calibri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275" w:type="dxa"/>
          </w:tcPr>
          <w:p w14:paraId="0977968B" w14:textId="77777777" w:rsidR="007B0DFB" w:rsidRPr="000B0144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B0144"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4BD71016" w14:textId="77777777" w:rsidR="007B0DFB" w:rsidRPr="000B0144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B0144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9" w:type="dxa"/>
            <w:noWrap/>
            <w:hideMark/>
          </w:tcPr>
          <w:p w14:paraId="149101AC" w14:textId="77777777" w:rsidR="007B0DFB" w:rsidRPr="000B0144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B0144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6" w:type="dxa"/>
            <w:noWrap/>
            <w:hideMark/>
          </w:tcPr>
          <w:p w14:paraId="19F9E99F" w14:textId="77777777" w:rsidR="007B0DFB" w:rsidRPr="000B0144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B0144">
              <w:rPr>
                <w:rFonts w:ascii="Calibri" w:eastAsia="Times New Roman" w:hAnsi="Calibri"/>
                <w:color w:val="000000"/>
                <w:sz w:val="22"/>
                <w:szCs w:val="22"/>
              </w:rPr>
              <w:t>26% had impacts related to calculus/gingivitis</w:t>
            </w:r>
          </w:p>
        </w:tc>
      </w:tr>
      <w:tr w:rsidR="007B0DFB" w:rsidRPr="00617843" w14:paraId="257079B5" w14:textId="77777777" w:rsidTr="00DD68E3">
        <w:trPr>
          <w:trHeight w:val="280"/>
        </w:trPr>
        <w:tc>
          <w:tcPr>
            <w:tcW w:w="1526" w:type="dxa"/>
            <w:noWrap/>
            <w:hideMark/>
          </w:tcPr>
          <w:p w14:paraId="20B8F0CD" w14:textId="3097A188" w:rsidR="007B0DFB" w:rsidRPr="00617843" w:rsidRDefault="007B0DFB" w:rsidP="007F38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>Krisdapong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&gt;&lt;Author&gt;Krisdapong&lt;/Author&gt;&lt;Year&gt;2012&lt;/Year&gt;&lt;RecNum&gt;390&lt;/RecNum&gt;&lt;IDText&gt;Relationships between oral diseases and impacts on Thai schoolchildren&amp;apos;s quality of life: evidence from a Thai national oral health survey of 12- and 15-year-olds&lt;/IDText&gt;&lt;DisplayText&gt;[18]&lt;/DisplayText&gt;&lt;record&gt;&lt;rec-number&gt;390&lt;/rec-number&gt;&lt;foreign-keys&gt;&lt;key app="EN" db-id="09fwretrkv9zr0ezat6vvepmp0setz929xts" timestamp="1386612198"&gt;390&lt;/key&gt;&lt;/foreign-keys&gt;&lt;ref-type name="Journal Article"&gt;17&lt;/ref-type&gt;&lt;contributors&gt;&lt;authors&gt;&lt;author&gt;Krisdapong, S.&lt;/author&gt;&lt;author&gt;Prasertsom, P.&lt;/author&gt;&lt;author&gt;Rattanarangsima, K.&lt;/author&gt;&lt;author&gt;Sheiham, A.&lt;/author&gt;&lt;/authors&gt;&lt;/contributors&gt;&lt;titles&gt;&lt;title&gt;Relationships between oral diseases and impacts on Thai schoolchildren&amp;apos;s quality of life: evidence from a Thai national oral health survey of 12- and 15-year-olds&lt;/title&gt;&lt;secondary-title&gt;Community Dent Oral Epidemiol&lt;/secondary-title&gt;&lt;/titles&gt;&lt;periodical&gt;&lt;full-title&gt;Community Dentistry &amp;amp; Oral Epidemiology&lt;/full-title&gt;&lt;abbr-1&gt;Community Dent Oral Epidemiol&lt;/abbr-1&gt;&lt;/periodical&gt;&lt;pages&gt;550-559&lt;/pages&gt;&lt;volume&gt;40&lt;/volume&gt;&lt;number&gt;6&lt;/number&gt;&lt;keywords&gt;&lt;keyword&gt;Activities of Daily Living/psychology&lt;/keyword&gt;&lt;keyword&gt;Adolescent&lt;/keyword&gt;&lt;keyword&gt;Age Factors&lt;/keyword&gt;&lt;keyword&gt;Child&lt;/keyword&gt;&lt;keyword&gt;Dental Calculus/epidemiology/psychology&lt;/keyword&gt;&lt;keyword&gt;Dental Caries/epidemiology/psychology&lt;/keyword&gt;&lt;keyword&gt;Female&lt;/keyword&gt;&lt;keyword&gt;Gingivitis/epidemiology/psychology&lt;/keyword&gt;&lt;keyword&gt;Health Surveys&lt;/keyword&gt;&lt;keyword&gt;Humans&lt;/keyword&gt;&lt;keyword&gt;Logistic Models&lt;/keyword&gt;&lt;keyword&gt;Male&lt;/keyword&gt;&lt;keyword&gt;Mouth Diseases/epidemiology/*psychology&lt;/keyword&gt;&lt;keyword&gt;Quality of Life/*psychology&lt;/keyword&gt;&lt;keyword&gt;Smiling/psychology&lt;/keyword&gt;&lt;keyword&gt;Tooth Loss/epidemiology/psychology&lt;/keyword&gt;&lt;/keywords&gt;&lt;dates&gt;&lt;year&gt;2012&lt;/year&gt;&lt;/dates&gt;&lt;urls&gt;&lt;/urls&gt;&lt;electronic-resource-num&gt;10.1111/j.1600-0528.2012.00705.x %M 22758222&lt;/electronic-resource-num&gt;&lt;language&gt;eng&lt;/language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 w:rsidR="007F38AC"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18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71FAA0E4" w14:textId="77777777" w:rsidR="007B0DFB" w:rsidRPr="00617843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36FB426A" w14:textId="77777777" w:rsidR="007B0DFB" w:rsidRPr="0061784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</w:p>
        </w:tc>
        <w:tc>
          <w:tcPr>
            <w:tcW w:w="1275" w:type="dxa"/>
          </w:tcPr>
          <w:p w14:paraId="602FB273" w14:textId="77777777" w:rsidR="007B0DFB" w:rsidRPr="0061784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20DDCCBB" w14:textId="77777777" w:rsidR="007B0DFB" w:rsidRPr="0061784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>Thai</w:t>
            </w:r>
          </w:p>
        </w:tc>
        <w:tc>
          <w:tcPr>
            <w:tcW w:w="1419" w:type="dxa"/>
            <w:noWrap/>
            <w:hideMark/>
          </w:tcPr>
          <w:p w14:paraId="7803EB6F" w14:textId="77777777" w:rsidR="007B0DFB" w:rsidRPr="0061784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275" w:type="dxa"/>
          </w:tcPr>
          <w:p w14:paraId="496C08CB" w14:textId="77777777" w:rsidR="007B0DFB" w:rsidRPr="0061784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509A3D2B" w14:textId="77777777" w:rsidR="007B0DFB" w:rsidRPr="0061784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9" w:type="dxa"/>
            <w:noWrap/>
            <w:hideMark/>
          </w:tcPr>
          <w:p w14:paraId="48298A44" w14:textId="77777777" w:rsidR="007B0DFB" w:rsidRPr="0061784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6" w:type="dxa"/>
            <w:noWrap/>
            <w:hideMark/>
          </w:tcPr>
          <w:p w14:paraId="7CAA1EE7" w14:textId="77777777" w:rsidR="007B0DFB" w:rsidRPr="0061784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> 81.7% had a least one impact</w:t>
            </w:r>
          </w:p>
        </w:tc>
      </w:tr>
      <w:tr w:rsidR="007B0DFB" w:rsidRPr="00CB5DC8" w14:paraId="058A61E2" w14:textId="77777777" w:rsidTr="00DD68E3">
        <w:trPr>
          <w:trHeight w:val="280"/>
        </w:trPr>
        <w:tc>
          <w:tcPr>
            <w:tcW w:w="1526" w:type="dxa"/>
            <w:noWrap/>
          </w:tcPr>
          <w:p w14:paraId="66F9DCE8" w14:textId="51A5DB28" w:rsidR="007B0DFB" w:rsidRPr="00CB5DC8" w:rsidRDefault="007B0DFB" w:rsidP="007F38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Krisdapong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+PEF1dGhvcj5LcmlzZGFwb25nPC9BdXRob3I+PFllYXI+MjAxMjwvWWVh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</w:fldData>
              </w:fldCha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</w:instrText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+PEF1dGhvcj5LcmlzZGFwb25nPC9BdXRob3I+PFllYXI+MjAxMjwvWWVh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</w:fldData>
              </w:fldCha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.DATA </w:instrText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 w:rsidR="007F38AC"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19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</w:tcPr>
          <w:p w14:paraId="1A9CAD6A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134" w:type="dxa"/>
            <w:noWrap/>
          </w:tcPr>
          <w:p w14:paraId="07B57C06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</w:p>
        </w:tc>
        <w:tc>
          <w:tcPr>
            <w:tcW w:w="1275" w:type="dxa"/>
          </w:tcPr>
          <w:p w14:paraId="5863B4B7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noWrap/>
          </w:tcPr>
          <w:p w14:paraId="0418B5B6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Thai</w:t>
            </w:r>
          </w:p>
        </w:tc>
        <w:tc>
          <w:tcPr>
            <w:tcW w:w="1419" w:type="dxa"/>
            <w:noWrap/>
          </w:tcPr>
          <w:p w14:paraId="42FFC9CE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275" w:type="dxa"/>
          </w:tcPr>
          <w:p w14:paraId="69EDB0A3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noWrap/>
          </w:tcPr>
          <w:p w14:paraId="5E9E3E05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</w:tcPr>
          <w:p w14:paraId="77BE39BA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noWrap/>
          </w:tcPr>
          <w:p w14:paraId="57B994B2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5.1% with at least one impact</w:t>
            </w:r>
          </w:p>
        </w:tc>
      </w:tr>
      <w:tr w:rsidR="007B0DFB" w:rsidRPr="00617843" w14:paraId="0ED0276B" w14:textId="77777777" w:rsidTr="00DD68E3">
        <w:trPr>
          <w:trHeight w:val="280"/>
        </w:trPr>
        <w:tc>
          <w:tcPr>
            <w:tcW w:w="1526" w:type="dxa"/>
            <w:noWrap/>
            <w:hideMark/>
          </w:tcPr>
          <w:p w14:paraId="28D9E030" w14:textId="0DF47978" w:rsidR="007B0DFB" w:rsidRPr="00617843" w:rsidRDefault="007B0DFB" w:rsidP="007F38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>Mashoto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gRXhjbHVkZVllYXI9IjEiPjxBdXRob3I+TWFzaG90bzwvQXV0aG9yPjxZ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</w:fldData>
              </w:fldCha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</w:instrText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gRXhjbHVkZVllYXI9IjEiPjxBdXRob3I+TWFzaG90bzwvQXV0aG9yPjxZ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</w:fldData>
              </w:fldCha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.DATA </w:instrText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 w:rsidR="007F38AC"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20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497A570C" w14:textId="77777777" w:rsidR="007B0DFB" w:rsidRPr="00617843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134" w:type="dxa"/>
            <w:noWrap/>
            <w:hideMark/>
          </w:tcPr>
          <w:p w14:paraId="756A3761" w14:textId="77777777" w:rsidR="007B0DFB" w:rsidRPr="0061784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</w:p>
        </w:tc>
        <w:tc>
          <w:tcPr>
            <w:tcW w:w="1275" w:type="dxa"/>
          </w:tcPr>
          <w:p w14:paraId="06DB8425" w14:textId="77777777" w:rsidR="007B0DFB" w:rsidRPr="0061784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2E693551" w14:textId="77777777" w:rsidR="007B0DFB" w:rsidRPr="0061784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>Kiswahili</w:t>
            </w:r>
          </w:p>
        </w:tc>
        <w:tc>
          <w:tcPr>
            <w:tcW w:w="1419" w:type="dxa"/>
            <w:noWrap/>
            <w:hideMark/>
          </w:tcPr>
          <w:p w14:paraId="152F2EE8" w14:textId="77777777" w:rsidR="007B0DFB" w:rsidRPr="0061784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1275" w:type="dxa"/>
          </w:tcPr>
          <w:p w14:paraId="4E2742E3" w14:textId="77777777" w:rsidR="007B0DFB" w:rsidRPr="0061784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533DD8AD" w14:textId="77777777" w:rsidR="007B0DFB" w:rsidRPr="0061784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  <w:hideMark/>
          </w:tcPr>
          <w:p w14:paraId="06AE595D" w14:textId="203603A2" w:rsidR="007B0DFB" w:rsidRPr="00617843" w:rsidRDefault="00DD68E3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T0</w:t>
            </w:r>
            <w:r w:rsidR="007B0DFB"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= 1.8</w:t>
            </w:r>
          </w:p>
          <w:p w14:paraId="69A70991" w14:textId="77777777" w:rsidR="007B0DFB" w:rsidRPr="0061784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>Follow up = 1</w:t>
            </w:r>
          </w:p>
        </w:tc>
        <w:tc>
          <w:tcPr>
            <w:tcW w:w="2836" w:type="dxa"/>
            <w:noWrap/>
            <w:hideMark/>
          </w:tcPr>
          <w:p w14:paraId="4826F623" w14:textId="4DBFAE6B" w:rsidR="007B0DFB" w:rsidRPr="00617843" w:rsidRDefault="00DD68E3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T0</w:t>
            </w:r>
            <w:r w:rsidR="007B0DFB"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>:</w:t>
            </w:r>
          </w:p>
          <w:p w14:paraId="19BD7D3A" w14:textId="77777777" w:rsidR="007B0DFB" w:rsidRPr="0061784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>ART = 1.3</w:t>
            </w:r>
          </w:p>
          <w:p w14:paraId="1579CBC0" w14:textId="77777777" w:rsidR="007B0DFB" w:rsidRPr="0061784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>ART and extractions = 3.9</w:t>
            </w:r>
          </w:p>
          <w:p w14:paraId="7C8A48A2" w14:textId="77777777" w:rsidR="007B0DFB" w:rsidRPr="0061784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>OHE = 1.6</w:t>
            </w:r>
          </w:p>
          <w:p w14:paraId="60115E6B" w14:textId="77777777" w:rsidR="007B0DFB" w:rsidRPr="0061784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>Follow-up:</w:t>
            </w:r>
          </w:p>
          <w:p w14:paraId="15601A8C" w14:textId="77777777" w:rsidR="007B0DFB" w:rsidRPr="0061784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>ART = 1.5</w:t>
            </w:r>
          </w:p>
          <w:p w14:paraId="22E72103" w14:textId="77777777" w:rsidR="007B0DFB" w:rsidRPr="0061784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>ART and extractions = 1.7</w:t>
            </w:r>
          </w:p>
          <w:p w14:paraId="17EA33C1" w14:textId="77777777" w:rsidR="007B0DFB" w:rsidRPr="00617843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7843">
              <w:rPr>
                <w:rFonts w:ascii="Calibri" w:eastAsia="Times New Roman" w:hAnsi="Calibri"/>
                <w:color w:val="000000"/>
                <w:sz w:val="22"/>
                <w:szCs w:val="22"/>
              </w:rPr>
              <w:t>OHE = 0.9</w:t>
            </w:r>
          </w:p>
        </w:tc>
      </w:tr>
      <w:tr w:rsidR="007B0DFB" w:rsidRPr="00CB5DC8" w14:paraId="1240A6C7" w14:textId="77777777" w:rsidTr="00DD68E3">
        <w:trPr>
          <w:trHeight w:val="280"/>
        </w:trPr>
        <w:tc>
          <w:tcPr>
            <w:tcW w:w="1526" w:type="dxa"/>
            <w:noWrap/>
            <w:hideMark/>
          </w:tcPr>
          <w:p w14:paraId="6284DF1A" w14:textId="764D3C0F" w:rsidR="007B0DFB" w:rsidRPr="00CB5DC8" w:rsidRDefault="007B0DFB" w:rsidP="007F38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Mbawalla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 ExcludeYear="1"&gt;&lt;Author&gt;Mbawalla&lt;/Author&gt;&lt;Year&gt;2010&lt;/Year&gt;&lt;RecNum&gt;84&lt;/RecNum&gt;&lt;IDText&gt;Socio-demographic and behavioural correlates of oral hygiene status and oral health related quality of life, the Limpopo - Arusha school health project (LASH): A cross-sectional study&lt;/IDText&gt;&lt;DisplayText&gt;[21]&lt;/DisplayText&gt;&lt;record&gt;&lt;rec-number&gt;84&lt;/rec-number&gt;&lt;foreign-keys&gt;&lt;key app="EN" db-id="09fwretrkv9zr0ezat6vvepmp0setz929xts" timestamp="1386611555"&gt;84&lt;/key&gt;&lt;/foreign-keys&gt;&lt;ref-type name="Journal Article"&gt;17&lt;/ref-type&gt;&lt;contributors&gt;&lt;authors&gt;&lt;author&gt;Mbawalla, Hawa S.&lt;/author&gt;&lt;author&gt;Masalu, Joyce R.&lt;/author&gt;&lt;author&gt;Astrom, Anne N.&lt;/author&gt;&lt;/authors&gt;&lt;/contributors&gt;&lt;titles&gt;&lt;title&gt;Socio-demographic and behavioural correlates of oral hygiene status and oral health related quality of life, the Limpopo - Arusha school health project (LASH): A cross-sectional study&lt;/title&gt;&lt;secondary-title&gt;Bmc Pediatrics&lt;/secondary-title&gt;&lt;/titles&gt;&lt;periodical&gt;&lt;full-title&gt;Bmc Pediatrics&lt;/full-title&gt;&lt;/periodical&gt;&lt;pages&gt;87&lt;/pages&gt;&lt;volume&gt;10&lt;/volume&gt;&lt;dates&gt;&lt;year&gt;2010&lt;/year&gt;&lt;pub-dates&gt;&lt;date&gt;Nov 30&lt;/date&gt;&lt;/pub-dates&gt;&lt;/dates&gt;&lt;isbn&gt;1471-2431&lt;/isbn&gt;&lt;accession-num&gt;WOS:000285307500001&lt;/accession-num&gt;&lt;urls&gt;&lt;related-urls&gt;&lt;url&gt;&amp;lt;Go to ISI&amp;gt;://WOS:000285307500001&lt;/url&gt;&lt;/related-urls&gt;&lt;/urls&gt;&lt;electronic-resource-num&gt;87&amp;#xD;10.1186/1471-2431-10-87&lt;/electronic-resource-num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 w:rsidR="007F38AC"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21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1E6FE13B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134" w:type="dxa"/>
            <w:noWrap/>
            <w:hideMark/>
          </w:tcPr>
          <w:p w14:paraId="452066C8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</w:tcPr>
          <w:p w14:paraId="0713D20A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1E6D72C5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K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iswahili</w:t>
            </w:r>
          </w:p>
        </w:tc>
        <w:tc>
          <w:tcPr>
            <w:tcW w:w="1419" w:type="dxa"/>
            <w:noWrap/>
            <w:hideMark/>
          </w:tcPr>
          <w:p w14:paraId="67D8BEB0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T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anzania</w:t>
            </w:r>
          </w:p>
        </w:tc>
        <w:tc>
          <w:tcPr>
            <w:tcW w:w="1275" w:type="dxa"/>
          </w:tcPr>
          <w:p w14:paraId="01185EF3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1EFF512B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  <w:hideMark/>
          </w:tcPr>
          <w:p w14:paraId="43D99DA3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6" w:type="dxa"/>
            <w:noWrap/>
            <w:hideMark/>
          </w:tcPr>
          <w:p w14:paraId="0E815258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8.2% with at least one impact</w:t>
            </w:r>
          </w:p>
        </w:tc>
      </w:tr>
      <w:tr w:rsidR="007B0DFB" w:rsidRPr="00CB5DC8" w14:paraId="0CBB9175" w14:textId="77777777" w:rsidTr="00DD68E3">
        <w:trPr>
          <w:trHeight w:val="280"/>
        </w:trPr>
        <w:tc>
          <w:tcPr>
            <w:tcW w:w="1526" w:type="dxa"/>
            <w:noWrap/>
            <w:hideMark/>
          </w:tcPr>
          <w:p w14:paraId="554AEB98" w14:textId="50F529B1" w:rsidR="007B0DFB" w:rsidRPr="00CB5DC8" w:rsidRDefault="007B0DFB" w:rsidP="007F38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Mbawalla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 ExcludeYear="1"&gt;&lt;Author&gt;Mbawalla&lt;/Author&gt;&lt;Year&gt;2011&lt;/Year&gt;&lt;RecNum&gt;85&lt;/RecNum&gt;&lt;IDText&gt;Discriminative ability of the generic and condition-specific Child-Oral Impacts on Daily Performances (Child-OIDP) by the Limpopo-Arusha School Health (LASH) Project: A cross-sectional study&lt;/IDText&gt;&lt;DisplayText&gt;[22]&lt;/DisplayText&gt;&lt;record&gt;&lt;rec-number&gt;85&lt;/rec-number&gt;&lt;foreign-keys&gt;&lt;key app="EN" db-id="09fwretrkv9zr0ezat6vvepmp0setz929xts" timestamp="1386611557"&gt;85&lt;/key&gt;&lt;/foreign-keys&gt;&lt;ref-type name="Journal Article"&gt;17&lt;/ref-type&gt;&lt;contributors&gt;&lt;authors&gt;&lt;author&gt;Mbawalla, Hawa S.&lt;/author&gt;&lt;author&gt;Mtaya, Matilda&lt;/author&gt;&lt;author&gt;Masalu, Joyce R.&lt;/author&gt;&lt;author&gt;Brudvik, Pongsri&lt;/author&gt;&lt;author&gt;Astrom, Anne N.&lt;/author&gt;&lt;/authors&gt;&lt;/contributors&gt;&lt;titles&gt;&lt;title&gt;Discriminative ability of the generic and condition-specific Child-Oral Impacts on Daily Performances (Child-OIDP) by the Limpopo-Arusha School Health (LASH) Project: A cross-sectional study&lt;/title&gt;&lt;secondary-title&gt;Bmc Pediatrics&lt;/secondary-title&gt;&lt;/titles&gt;&lt;periodical&gt;&lt;full-title&gt;Bmc Pediatrics&lt;/full-title&gt;&lt;/periodical&gt;&lt;pages&gt;45&lt;/pages&gt;&lt;volume&gt;11&lt;/volume&gt;&lt;dates&gt;&lt;year&gt;2011&lt;/year&gt;&lt;pub-dates&gt;&lt;date&gt;May 26&lt;/date&gt;&lt;/pub-dates&gt;&lt;/dates&gt;&lt;isbn&gt;1471-2431&lt;/isbn&gt;&lt;accession-num&gt;WOS:000291971000002&lt;/accession-num&gt;&lt;urls&gt;&lt;related-urls&gt;&lt;url&gt;&amp;lt;Go to ISI&amp;gt;://WOS:000291971000002&lt;/url&gt;&lt;/related-urls&gt;&lt;/urls&gt;&lt;electronic-resource-num&gt;45&amp;#xD;10.1186/1471-2431-11-45&lt;/electronic-resource-num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 w:rsidR="007F38AC"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22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363D151D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134" w:type="dxa"/>
            <w:noWrap/>
            <w:hideMark/>
          </w:tcPr>
          <w:p w14:paraId="605FCCC7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</w:p>
        </w:tc>
        <w:tc>
          <w:tcPr>
            <w:tcW w:w="1275" w:type="dxa"/>
          </w:tcPr>
          <w:p w14:paraId="563FE6ED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6C8AFCDE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K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iswahili</w:t>
            </w:r>
          </w:p>
        </w:tc>
        <w:tc>
          <w:tcPr>
            <w:tcW w:w="1419" w:type="dxa"/>
            <w:noWrap/>
            <w:hideMark/>
          </w:tcPr>
          <w:p w14:paraId="2B13CAA2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T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anzania</w:t>
            </w:r>
          </w:p>
        </w:tc>
        <w:tc>
          <w:tcPr>
            <w:tcW w:w="1275" w:type="dxa"/>
          </w:tcPr>
          <w:p w14:paraId="3151779A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1D66251E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  <w:hideMark/>
          </w:tcPr>
          <w:p w14:paraId="72AA9F07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noWrap/>
            <w:hideMark/>
          </w:tcPr>
          <w:p w14:paraId="16A3B30D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Oral impacts:</w:t>
            </w:r>
          </w:p>
          <w:p w14:paraId="2118B598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Arusha = 0.7%</w:t>
            </w:r>
          </w:p>
          <w:p w14:paraId="4BFB40B7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ar es Salaam = 28.6%</w:t>
            </w:r>
          </w:p>
          <w:p w14:paraId="00EE84AD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ecayed teeth:</w:t>
            </w:r>
          </w:p>
          <w:p w14:paraId="59648C4E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0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0.5</w:t>
            </w:r>
          </w:p>
          <w:p w14:paraId="016773AB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&gt;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0.8</w:t>
            </w:r>
          </w:p>
          <w:p w14:paraId="78CD1234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issing teeth:</w:t>
            </w:r>
          </w:p>
          <w:p w14:paraId="6E403FBD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  <w:p w14:paraId="31DA1BCA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&gt;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0.8</w:t>
            </w:r>
          </w:p>
          <w:p w14:paraId="1768DE0A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Oral hygiene:</w:t>
            </w:r>
          </w:p>
          <w:p w14:paraId="2D1AEE51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G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ood 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0.5</w:t>
            </w:r>
          </w:p>
          <w:p w14:paraId="7D35543E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ad 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0.7</w:t>
            </w:r>
          </w:p>
          <w:p w14:paraId="01EDBEEC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alculus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:</w:t>
            </w:r>
          </w:p>
          <w:p w14:paraId="18C20288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G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ood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0.6</w:t>
            </w:r>
          </w:p>
          <w:p w14:paraId="65E7E7FC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oor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0.7</w:t>
            </w:r>
          </w:p>
        </w:tc>
      </w:tr>
      <w:tr w:rsidR="007B0DFB" w:rsidRPr="00CB5DC8" w14:paraId="1790D85F" w14:textId="77777777" w:rsidTr="00DD68E3">
        <w:trPr>
          <w:trHeight w:val="280"/>
        </w:trPr>
        <w:tc>
          <w:tcPr>
            <w:tcW w:w="1526" w:type="dxa"/>
            <w:noWrap/>
          </w:tcPr>
          <w:p w14:paraId="12C7DFFE" w14:textId="22CD6908" w:rsidR="007B0DFB" w:rsidRPr="00CB5DC8" w:rsidRDefault="007B0DFB" w:rsidP="007F38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Mtaya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+PEF1dGhvcj5NdGF5YTwvQXV0aG9yPjxZZWFyPjIwMDc8L1llYXI+PFJl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</w:fldData>
              </w:fldCha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</w:instrText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+PEF1dGhvcj5NdGF5YTwvQXV0aG9yPjxZZWFyPjIwMDc8L1llYXI+PFJl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</w:fldData>
              </w:fldCha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.DATA </w:instrText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 w:rsidR="007F38AC"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23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</w:tcPr>
          <w:p w14:paraId="18E8C661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134" w:type="dxa"/>
          </w:tcPr>
          <w:p w14:paraId="350F2612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</w:p>
        </w:tc>
        <w:tc>
          <w:tcPr>
            <w:tcW w:w="1275" w:type="dxa"/>
          </w:tcPr>
          <w:p w14:paraId="2134482C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</w:tcPr>
          <w:p w14:paraId="6DC18C55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Kiswahili</w:t>
            </w:r>
          </w:p>
        </w:tc>
        <w:tc>
          <w:tcPr>
            <w:tcW w:w="1419" w:type="dxa"/>
          </w:tcPr>
          <w:p w14:paraId="35319C9B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1275" w:type="dxa"/>
          </w:tcPr>
          <w:p w14:paraId="4B51A65F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</w:tcPr>
          <w:p w14:paraId="16686FF8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</w:tcPr>
          <w:p w14:paraId="3F9C2E52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836" w:type="dxa"/>
          </w:tcPr>
          <w:p w14:paraId="65A9E697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MFT 0 = 1.1</w:t>
            </w:r>
          </w:p>
          <w:p w14:paraId="420010C9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DMFT &gt;0 = 1.5</w:t>
            </w:r>
          </w:p>
        </w:tc>
      </w:tr>
      <w:tr w:rsidR="007B0DFB" w:rsidRPr="00CB5DC8" w14:paraId="054E1EDF" w14:textId="77777777" w:rsidTr="00DD68E3">
        <w:trPr>
          <w:trHeight w:val="280"/>
        </w:trPr>
        <w:tc>
          <w:tcPr>
            <w:tcW w:w="1526" w:type="dxa"/>
            <w:noWrap/>
            <w:hideMark/>
          </w:tcPr>
          <w:p w14:paraId="2AC976D3" w14:textId="009C55D6" w:rsidR="007B0DFB" w:rsidRPr="00CB5DC8" w:rsidRDefault="007B0DFB" w:rsidP="007F38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Mtaya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&gt;&lt;Author&gt;Mtaya&lt;/Author&gt;&lt;Year&gt;2008&lt;/Year&gt;&lt;RecNum&gt;76&lt;/RecNum&gt;&lt;IDText&gt;Malocclusion, psycho-social impacts and treatment need: A cross-sectional study of Tanzanian primary school-children&lt;/IDText&gt;&lt;DisplayText&gt;[24]&lt;/DisplayText&gt;&lt;record&gt;&lt;rec-number&gt;76&lt;/rec-number&gt;&lt;foreign-keys&gt;&lt;key app="EN" db-id="09fwretrkv9zr0ezat6vvepmp0setz929xts" timestamp="1386611539"&gt;76&lt;/key&gt;&lt;/foreign-keys&gt;&lt;ref-type name="Journal Article"&gt;17&lt;/ref-type&gt;&lt;contributors&gt;&lt;authors&gt;&lt;author&gt;Mtaya, Matilda&lt;/author&gt;&lt;author&gt;Astrom, Anne N.&lt;/author&gt;&lt;author&gt;Brudvik, Pongsri&lt;/author&gt;&lt;/authors&gt;&lt;/contributors&gt;&lt;titles&gt;&lt;title&gt;Malocclusion, psycho-social impacts and treatment need: A cross-sectional study of Tanzanian primary school-children&lt;/title&gt;&lt;secondary-title&gt;BMC Oral Health&lt;/secondary-title&gt;&lt;/titles&gt;&lt;periodical&gt;&lt;full-title&gt;BMC Oral Health&lt;/full-title&gt;&lt;abbr-1&gt;BMC Oral Health&lt;/abbr-1&gt;&lt;/periodical&gt;&lt;pages&gt;14&lt;/pages&gt;&lt;volume&gt;8&lt;/volume&gt;&lt;dates&gt;&lt;year&gt;2008&lt;/year&gt;&lt;pub-dates&gt;&lt;date&gt;2008 May&lt;/date&gt;&lt;/pub-dates&gt;&lt;/dates&gt;&lt;isbn&gt;1472-6831&lt;/isbn&gt;&lt;accession-num&gt;MEDLINE:18460198&lt;/accession-num&gt;&lt;urls&gt;&lt;related-urls&gt;&lt;url&gt;&amp;lt;Go to ISI&amp;gt;://MEDLINE:18460198&lt;/url&gt;&lt;/related-urls&gt;&lt;/urls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 w:rsidR="007F38AC"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24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0DE04CFB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134" w:type="dxa"/>
            <w:hideMark/>
          </w:tcPr>
          <w:p w14:paraId="70F5E1DE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</w:p>
        </w:tc>
        <w:tc>
          <w:tcPr>
            <w:tcW w:w="1275" w:type="dxa"/>
          </w:tcPr>
          <w:p w14:paraId="23E6F3B1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hideMark/>
          </w:tcPr>
          <w:p w14:paraId="6E1F9275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Kiswahili</w:t>
            </w:r>
          </w:p>
        </w:tc>
        <w:tc>
          <w:tcPr>
            <w:tcW w:w="1419" w:type="dxa"/>
            <w:hideMark/>
          </w:tcPr>
          <w:p w14:paraId="4C428572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1275" w:type="dxa"/>
          </w:tcPr>
          <w:p w14:paraId="2F063278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hideMark/>
          </w:tcPr>
          <w:p w14:paraId="1BCAE715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hideMark/>
          </w:tcPr>
          <w:p w14:paraId="520FE107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hideMark/>
          </w:tcPr>
          <w:p w14:paraId="46389F90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8.6% had at least one oral impact</w:t>
            </w:r>
          </w:p>
        </w:tc>
      </w:tr>
      <w:tr w:rsidR="007B0DFB" w:rsidRPr="00CB5DC8" w14:paraId="486BA7BC" w14:textId="77777777" w:rsidTr="00DD68E3">
        <w:trPr>
          <w:trHeight w:val="280"/>
        </w:trPr>
        <w:tc>
          <w:tcPr>
            <w:tcW w:w="1526" w:type="dxa"/>
            <w:noWrap/>
            <w:hideMark/>
          </w:tcPr>
          <w:p w14:paraId="21031666" w14:textId="66C28E7D" w:rsidR="007B0DFB" w:rsidRPr="00CB5DC8" w:rsidRDefault="007B0DFB" w:rsidP="007F38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Nurelhuda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 ExcludeYear="1"&gt;&lt;Author&gt;Nurelhuda&lt;/Author&gt;&lt;Year&gt;2010&lt;/Year&gt;&lt;RecNum&gt;419&lt;/RecNum&gt;&lt;IDText&gt;Evaluation of oral health-related quality of life among Sudanese schoolchildren using Child-OIDP inventory&lt;/IDText&gt;&lt;DisplayText&gt;[25]&lt;/DisplayText&gt;&lt;record&gt;&lt;rec-number&gt;419&lt;/rec-number&gt;&lt;foreign-keys&gt;&lt;key app="EN" db-id="09fwretrkv9zr0ezat6vvepmp0setz929xts" timestamp="1386612256"&gt;419&lt;/key&gt;&lt;/foreign-keys&gt;&lt;ref-type name="Journal Article"&gt;17&lt;/ref-type&gt;&lt;contributors&gt;&lt;authors&gt;&lt;author&gt;Nurelhuda, Nazik M.&lt;/author&gt;&lt;author&gt;Ahmed, Mutaz F.&lt;/author&gt;&lt;author&gt;Trovik, Tordis A.&lt;/author&gt;&lt;author&gt;Astrom, Anne N.&lt;/author&gt;&lt;/authors&gt;&lt;/contributors&gt;&lt;auth-address&gt;Department of Clinical Dentistry, Faculty of Medicine and Dentistry-University of Bergen, Bergen, Norway. n.nurelhuda@hotmail.co.uk&lt;/auth-address&gt;&lt;titles&gt;&lt;title&gt;Evaluation of oral health-related quality of life among Sudanese schoolchildren using Child-OIDP inventory&lt;/title&gt;&lt;secondary-title&gt;Health Qual Life Outcomes&lt;/secondary-title&gt;&lt;alt-title&gt;Health Qual Life Outcomes&lt;/alt-title&gt;&lt;/titles&gt;&lt;periodical&gt;&lt;full-title&gt;Health &amp;amp; Quality of Life Outcomes&lt;/full-title&gt;&lt;abbr-1&gt;Health Qual Life Outcomes&lt;/abbr-1&gt;&lt;/periodical&gt;&lt;alt-periodical&gt;&lt;full-title&gt;Health &amp;amp; Quality of Life Outcomes&lt;/full-title&gt;&lt;abbr-1&gt;Health Qual Life Outcomes&lt;/abbr-1&gt;&lt;/alt-periodical&gt;&lt;pages&gt;152&lt;/pages&gt;&lt;volume&gt;8&lt;/volume&gt;&lt;keywords&gt;&lt;keyword&gt;Child&lt;/keyword&gt;&lt;keyword&gt;DMF Index&lt;/keyword&gt;&lt;keyword&gt;Dental Health Surveys&lt;/keyword&gt;&lt;keyword&gt;Diet&lt;/keyword&gt;&lt;keyword&gt;Female&lt;/keyword&gt;&lt;keyword&gt;Humans&lt;/keyword&gt;&lt;keyword&gt;Male&lt;/keyword&gt;&lt;keyword&gt;*Oral Health&lt;/keyword&gt;&lt;keyword&gt;*Psychometrics&lt;/keyword&gt;&lt;keyword&gt;*Quality of Life&lt;/keyword&gt;&lt;keyword&gt;*Questionnaires&lt;/keyword&gt;&lt;keyword&gt;Socioeconomic Factors&lt;/keyword&gt;&lt;keyword&gt;Sudan&lt;/keyword&gt;&lt;/keywords&gt;&lt;dates&gt;&lt;year&gt;2010&lt;/year&gt;&lt;/dates&gt;&lt;accession-num&gt;21182769&lt;/accession-num&gt;&lt;urls&gt;&lt;/urls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 w:rsidR="007F38AC"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25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0E7F022D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134" w:type="dxa"/>
            <w:hideMark/>
          </w:tcPr>
          <w:p w14:paraId="398337E3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</w:p>
        </w:tc>
        <w:tc>
          <w:tcPr>
            <w:tcW w:w="1275" w:type="dxa"/>
          </w:tcPr>
          <w:p w14:paraId="7A03DA80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hideMark/>
          </w:tcPr>
          <w:p w14:paraId="00E254F1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Arabic</w:t>
            </w:r>
          </w:p>
        </w:tc>
        <w:tc>
          <w:tcPr>
            <w:tcW w:w="1419" w:type="dxa"/>
            <w:hideMark/>
          </w:tcPr>
          <w:p w14:paraId="05E15F85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1275" w:type="dxa"/>
          </w:tcPr>
          <w:p w14:paraId="321A2D1D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hideMark/>
          </w:tcPr>
          <w:p w14:paraId="31416E90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0-9</w:t>
            </w:r>
          </w:p>
        </w:tc>
        <w:tc>
          <w:tcPr>
            <w:tcW w:w="849" w:type="dxa"/>
            <w:hideMark/>
          </w:tcPr>
          <w:p w14:paraId="363B4745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2836" w:type="dxa"/>
            <w:hideMark/>
          </w:tcPr>
          <w:p w14:paraId="1B29DFB3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4.6% had a least one impact</w:t>
            </w:r>
          </w:p>
          <w:p w14:paraId="307785AF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3.4% of those in public school</w:t>
            </w:r>
          </w:p>
          <w:p w14:paraId="74505221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4% in private school</w:t>
            </w:r>
          </w:p>
        </w:tc>
      </w:tr>
      <w:tr w:rsidR="007B0DFB" w:rsidRPr="00CB5DC8" w14:paraId="5196ACFE" w14:textId="77777777" w:rsidTr="00DD68E3">
        <w:trPr>
          <w:trHeight w:val="280"/>
        </w:trPr>
        <w:tc>
          <w:tcPr>
            <w:tcW w:w="1526" w:type="dxa"/>
            <w:noWrap/>
            <w:hideMark/>
          </w:tcPr>
          <w:p w14:paraId="650EB8ED" w14:textId="366793D0" w:rsidR="007B0DFB" w:rsidRPr="00CB5DC8" w:rsidRDefault="007B0DFB" w:rsidP="007F38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Pau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&gt;&lt;Author&gt;Pau&lt;/Author&gt;&lt;Year&gt;2008&lt;/Year&gt;&lt;RecNum&gt;429&lt;/RecNum&gt;&lt;IDText&gt;Dental pain and care-seeking in 11-14-yr-old adolescents in a low-income country&lt;/IDText&gt;&lt;DisplayText&gt;[26]&lt;/DisplayText&gt;&lt;record&gt;&lt;rec-number&gt;429&lt;/rec-number&gt;&lt;foreign-keys&gt;&lt;key app="EN" db-id="09fwretrkv9zr0ezat6vvepmp0setz929xts" timestamp="1386612276"&gt;429&lt;/key&gt;&lt;/foreign-keys&gt;&lt;ref-type name="Journal Article"&gt;17&lt;/ref-type&gt;&lt;contributors&gt;&lt;authors&gt;&lt;author&gt;Pau, Allan&lt;/author&gt;&lt;author&gt;Khan, Sami S.&lt;/author&gt;&lt;author&gt;Babar, Muneer G.&lt;/author&gt;&lt;author&gt;Croucher, Ray&lt;/author&gt;&lt;/authors&gt;&lt;/contributors&gt;&lt;titles&gt;&lt;title&gt;Dental pain and care-seeking in 11-14-yr-old adolescents in a low-income country&lt;/title&gt;&lt;secondary-title&gt;Eur J Oral Sci&lt;/secondary-title&gt;&lt;/titles&gt;&lt;periodical&gt;&lt;full-title&gt;European Journal of Oral Sciences&lt;/full-title&gt;&lt;abbr-1&gt;Eur J Oral Sci&lt;/abbr-1&gt;&lt;/periodical&gt;&lt;pages&gt;451-457&lt;/pages&gt;&lt;volume&gt;116&lt;/volume&gt;&lt;number&gt;5&lt;/number&gt;&lt;dates&gt;&lt;year&gt;2008&lt;/year&gt;&lt;pub-dates&gt;&lt;date&gt;Oct&lt;/date&gt;&lt;/pub-dates&gt;&lt;/dates&gt;&lt;isbn&gt;0909-8836&lt;/isbn&gt;&lt;accession-num&gt;WOS:000259024100010&lt;/accession-num&gt;&lt;urls&gt;&lt;related-urls&gt;&lt;url&gt;&amp;lt;Go to ISI&amp;gt;://WOS:000259024100010&lt;/url&gt;&lt;/related-urls&gt;&lt;/urls&gt;&lt;electronic-resource-num&gt;10.1111/j.1600-0722.2008.00563.x&lt;/electronic-resource-num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 w:rsidR="007F38AC"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26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00D94FF1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134" w:type="dxa"/>
            <w:noWrap/>
            <w:hideMark/>
          </w:tcPr>
          <w:p w14:paraId="2BDC7CFC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</w:p>
        </w:tc>
        <w:tc>
          <w:tcPr>
            <w:tcW w:w="1275" w:type="dxa"/>
          </w:tcPr>
          <w:p w14:paraId="44B39E5F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39CF8B26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nglish</w:t>
            </w:r>
          </w:p>
        </w:tc>
        <w:tc>
          <w:tcPr>
            <w:tcW w:w="1419" w:type="dxa"/>
            <w:noWrap/>
            <w:hideMark/>
          </w:tcPr>
          <w:p w14:paraId="6A1A10DC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akistan</w:t>
            </w:r>
          </w:p>
        </w:tc>
        <w:tc>
          <w:tcPr>
            <w:tcW w:w="1275" w:type="dxa"/>
          </w:tcPr>
          <w:p w14:paraId="0505C2E2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49120E59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  <w:hideMark/>
          </w:tcPr>
          <w:p w14:paraId="54BD59A7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3.4 </w:t>
            </w:r>
          </w:p>
        </w:tc>
        <w:tc>
          <w:tcPr>
            <w:tcW w:w="2836" w:type="dxa"/>
            <w:noWrap/>
            <w:hideMark/>
          </w:tcPr>
          <w:p w14:paraId="7F253607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7B0DFB" w:rsidRPr="00CB5DC8" w14:paraId="2B3927E3" w14:textId="77777777" w:rsidTr="00DD68E3">
        <w:trPr>
          <w:trHeight w:val="280"/>
        </w:trPr>
        <w:tc>
          <w:tcPr>
            <w:tcW w:w="1526" w:type="dxa"/>
            <w:noWrap/>
            <w:hideMark/>
          </w:tcPr>
          <w:p w14:paraId="1C776F42" w14:textId="0E81567A" w:rsidR="007B0DFB" w:rsidRPr="00CB5DC8" w:rsidRDefault="007B0DFB" w:rsidP="007F38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Raymundo de Andrade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gRXhjbHVkZVllYXI9IjEiPjxBdXRob3I+UmF5bXVuZG8gZGUgQW5kcmFk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</w:fldData>
              </w:fldCha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</w:instrText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gRXhjbHVkZVllYXI9IjEiPjxBdXRob3I+UmF5bXVuZG8gZGUgQW5kcmFk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</w:fldData>
              </w:fldCha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.DATA </w:instrText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 w:rsidR="007F38AC"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27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2CF3E86E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134" w:type="dxa"/>
            <w:noWrap/>
            <w:hideMark/>
          </w:tcPr>
          <w:p w14:paraId="2428994E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C-OIDP </w:t>
            </w:r>
          </w:p>
        </w:tc>
        <w:tc>
          <w:tcPr>
            <w:tcW w:w="1275" w:type="dxa"/>
          </w:tcPr>
          <w:p w14:paraId="448E1AE7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1AAAFA65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ortuguese</w:t>
            </w:r>
          </w:p>
        </w:tc>
        <w:tc>
          <w:tcPr>
            <w:tcW w:w="1419" w:type="dxa"/>
            <w:noWrap/>
            <w:hideMark/>
          </w:tcPr>
          <w:p w14:paraId="2C54AC71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razil</w:t>
            </w:r>
          </w:p>
        </w:tc>
        <w:tc>
          <w:tcPr>
            <w:tcW w:w="1275" w:type="dxa"/>
          </w:tcPr>
          <w:p w14:paraId="476823EC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linic</w:t>
            </w:r>
          </w:p>
        </w:tc>
        <w:tc>
          <w:tcPr>
            <w:tcW w:w="1418" w:type="dxa"/>
            <w:noWrap/>
            <w:hideMark/>
          </w:tcPr>
          <w:p w14:paraId="0136E968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0-33</w:t>
            </w:r>
          </w:p>
        </w:tc>
        <w:tc>
          <w:tcPr>
            <w:tcW w:w="849" w:type="dxa"/>
            <w:noWrap/>
            <w:hideMark/>
          </w:tcPr>
          <w:p w14:paraId="32A4F800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2836" w:type="dxa"/>
            <w:noWrap/>
            <w:hideMark/>
          </w:tcPr>
          <w:p w14:paraId="7DCADAD5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ain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8.97</w:t>
            </w:r>
          </w:p>
          <w:p w14:paraId="6A3A29FB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No pain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.4</w:t>
            </w:r>
          </w:p>
          <w:p w14:paraId="54696982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ensitivity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7.65</w:t>
            </w:r>
          </w:p>
          <w:p w14:paraId="6B018C92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o sensitivity = 4.48</w:t>
            </w:r>
          </w:p>
          <w:p w14:paraId="357AAFE8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aries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7.03</w:t>
            </w:r>
          </w:p>
          <w:p w14:paraId="3EBB1C4A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No caries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5.34</w:t>
            </w:r>
          </w:p>
        </w:tc>
      </w:tr>
      <w:tr w:rsidR="007B0DFB" w:rsidRPr="00CB5DC8" w14:paraId="6533F95E" w14:textId="77777777" w:rsidTr="00DD68E3">
        <w:trPr>
          <w:trHeight w:val="280"/>
        </w:trPr>
        <w:tc>
          <w:tcPr>
            <w:tcW w:w="1526" w:type="dxa"/>
            <w:noWrap/>
            <w:hideMark/>
          </w:tcPr>
          <w:p w14:paraId="4ABC039C" w14:textId="72924A99" w:rsidR="007B0DFB" w:rsidRPr="00CB5DC8" w:rsidRDefault="007B0DFB" w:rsidP="007F38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Rosel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gRXhjbHVkZVllYXI9IjEiPjxBdXRob3I+Um9zZWw8L0F1dGhvcj48WWVh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</w:fldData>
              </w:fldCha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</w:instrText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gRXhjbHVkZVllYXI9IjEiPjxBdXRob3I+Um9zZWw8L0F1dGhvcj48WWVh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</w:fldData>
              </w:fldCha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.DATA </w:instrText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 w:rsidR="007F38AC"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28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29E350D7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134" w:type="dxa"/>
            <w:hideMark/>
          </w:tcPr>
          <w:p w14:paraId="10A1016E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</w:p>
        </w:tc>
        <w:tc>
          <w:tcPr>
            <w:tcW w:w="1275" w:type="dxa"/>
          </w:tcPr>
          <w:p w14:paraId="0BC08AB8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hideMark/>
          </w:tcPr>
          <w:p w14:paraId="74965955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panish</w:t>
            </w:r>
          </w:p>
        </w:tc>
        <w:tc>
          <w:tcPr>
            <w:tcW w:w="1419" w:type="dxa"/>
            <w:hideMark/>
          </w:tcPr>
          <w:p w14:paraId="46EDFD53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275" w:type="dxa"/>
          </w:tcPr>
          <w:p w14:paraId="331C4546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hideMark/>
          </w:tcPr>
          <w:p w14:paraId="5E9A6C63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  <w:hideMark/>
          </w:tcPr>
          <w:p w14:paraId="653D09A0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6" w:type="dxa"/>
            <w:hideMark/>
          </w:tcPr>
          <w:p w14:paraId="71A71C09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Face to face interview 1</w:t>
            </w:r>
            <w:r w:rsidRPr="00422754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st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=4.38</w:t>
            </w:r>
          </w:p>
          <w:p w14:paraId="32EB681A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Face to face interview 2</w:t>
            </w:r>
            <w:r w:rsidRPr="00422754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nd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= 4.21</w:t>
            </w:r>
          </w:p>
          <w:p w14:paraId="0C057767" w14:textId="61625A3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elf-administered 1</w:t>
            </w:r>
            <w:r w:rsidRPr="00422754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st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= 4.2</w:t>
            </w:r>
          </w:p>
          <w:p w14:paraId="48C2689C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elf-administered 2</w:t>
            </w:r>
            <w:r w:rsidRPr="00422754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nd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= 4.46</w:t>
            </w:r>
          </w:p>
        </w:tc>
      </w:tr>
      <w:tr w:rsidR="007B0DFB" w:rsidRPr="00CB5DC8" w14:paraId="341E148E" w14:textId="77777777" w:rsidTr="00DD68E3">
        <w:trPr>
          <w:trHeight w:val="280"/>
        </w:trPr>
        <w:tc>
          <w:tcPr>
            <w:tcW w:w="1526" w:type="dxa"/>
            <w:noWrap/>
            <w:hideMark/>
          </w:tcPr>
          <w:p w14:paraId="15F27D0B" w14:textId="32F9AF0C" w:rsidR="007B0DFB" w:rsidRPr="00CB5DC8" w:rsidRDefault="007B0DFB" w:rsidP="007F38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Tsakos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+PEF1dGhvcj5Uc2Frb3M8L0F1dGhvcj48WWVhcj4yMDA2PC9ZZWFyPjxS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</w:fldData>
              </w:fldCha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</w:instrText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+PEF1dGhvcj5Uc2Frb3M8L0F1dGhvcj48WWVhcj4yMDA2PC9ZZWFyPjxS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</w:fldData>
              </w:fldCha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.DATA </w:instrText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 w:rsidR="007F38AC"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29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12B3C612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134" w:type="dxa"/>
            <w:noWrap/>
            <w:hideMark/>
          </w:tcPr>
          <w:p w14:paraId="15C2676D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</w:tcPr>
          <w:p w14:paraId="5E066DA1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37A899B2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T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hai</w:t>
            </w:r>
          </w:p>
        </w:tc>
        <w:tc>
          <w:tcPr>
            <w:tcW w:w="1419" w:type="dxa"/>
            <w:noWrap/>
            <w:hideMark/>
          </w:tcPr>
          <w:p w14:paraId="5A1D2432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T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hailand</w:t>
            </w:r>
          </w:p>
        </w:tc>
        <w:tc>
          <w:tcPr>
            <w:tcW w:w="1275" w:type="dxa"/>
          </w:tcPr>
          <w:p w14:paraId="2B026689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16245D7B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  <w:hideMark/>
          </w:tcPr>
          <w:p w14:paraId="0C22E4A5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noWrap/>
            <w:hideMark/>
          </w:tcPr>
          <w:p w14:paraId="31AA40D2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resence of impact:</w:t>
            </w:r>
          </w:p>
          <w:p w14:paraId="6B857893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aries = 50.6%</w:t>
            </w:r>
          </w:p>
          <w:p w14:paraId="7A6F99C2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Trauma = 4.6%</w:t>
            </w:r>
          </w:p>
          <w:p w14:paraId="266A9925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namel defect/anomaly = 8.7%</w:t>
            </w:r>
          </w:p>
          <w:p w14:paraId="6281E90C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alocclusion = 20.3%</w:t>
            </w:r>
          </w:p>
          <w:p w14:paraId="2CD64B93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rosthodontic = 0.7%</w:t>
            </w:r>
          </w:p>
        </w:tc>
      </w:tr>
      <w:tr w:rsidR="007B0DFB" w:rsidRPr="00CB5DC8" w14:paraId="69BE38AA" w14:textId="77777777" w:rsidTr="00DD68E3">
        <w:trPr>
          <w:trHeight w:val="280"/>
        </w:trPr>
        <w:tc>
          <w:tcPr>
            <w:tcW w:w="1526" w:type="dxa"/>
            <w:noWrap/>
            <w:hideMark/>
          </w:tcPr>
          <w:p w14:paraId="01075060" w14:textId="562B5F12" w:rsidR="007B0DFB" w:rsidRPr="00CB5DC8" w:rsidRDefault="007B0DFB" w:rsidP="007F38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Tsakos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+PEF1dGhvcj5Uc2Frb3M8L0F1dGhvcj48WWVhcj4yMDA4PC9ZZWFyPjxS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==
</w:fldData>
              </w:fldCha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</w:instrText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+PEF1dGhvcj5Uc2Frb3M8L0F1dGhvcj48WWVhcj4yMDA4PC9ZZWFyPjxS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==
</w:fldData>
              </w:fldCha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.DATA </w:instrText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 w:rsidR="007F38AC"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30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10A31C9D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134" w:type="dxa"/>
            <w:hideMark/>
          </w:tcPr>
          <w:p w14:paraId="5C8D6D2E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</w:p>
        </w:tc>
        <w:tc>
          <w:tcPr>
            <w:tcW w:w="1275" w:type="dxa"/>
          </w:tcPr>
          <w:p w14:paraId="38A26141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4879CD2F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English</w:t>
            </w:r>
          </w:p>
        </w:tc>
        <w:tc>
          <w:tcPr>
            <w:tcW w:w="1419" w:type="dxa"/>
            <w:noWrap/>
            <w:hideMark/>
          </w:tcPr>
          <w:p w14:paraId="03C1645C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275" w:type="dxa"/>
          </w:tcPr>
          <w:p w14:paraId="2D33E08F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linic</w:t>
            </w:r>
          </w:p>
        </w:tc>
        <w:tc>
          <w:tcPr>
            <w:tcW w:w="1418" w:type="dxa"/>
            <w:hideMark/>
          </w:tcPr>
          <w:p w14:paraId="3A3A9E33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  <w:hideMark/>
          </w:tcPr>
          <w:p w14:paraId="75D3D29B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hideMark/>
          </w:tcPr>
          <w:p w14:paraId="5A437A78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ean number of impacts = 3.16</w:t>
            </w:r>
          </w:p>
        </w:tc>
      </w:tr>
      <w:tr w:rsidR="007B0DFB" w:rsidRPr="00CB5DC8" w14:paraId="7DAAB717" w14:textId="77777777" w:rsidTr="00DD68E3">
        <w:trPr>
          <w:trHeight w:val="280"/>
        </w:trPr>
        <w:tc>
          <w:tcPr>
            <w:tcW w:w="1526" w:type="dxa"/>
            <w:noWrap/>
            <w:hideMark/>
          </w:tcPr>
          <w:p w14:paraId="4190C140" w14:textId="584369A6" w:rsidR="007B0DFB" w:rsidRPr="00CB5DC8" w:rsidRDefault="007B0DFB" w:rsidP="007F38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Tubert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Jeannin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+PEF1dGhvcj5UdWJlcnQtSmVhbm5pbjwvQXV0aG9yPjxZZWFyPjIwMDU8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</w:fldData>
              </w:fldCha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</w:instrText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+PEF1dGhvcj5UdWJlcnQtSmVhbm5pbjwvQXV0aG9yPjxZZWFyPjIwMDU8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</w:fldData>
              </w:fldCha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.DATA </w:instrText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 w:rsidR="007F38AC"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31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695298E0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134" w:type="dxa"/>
            <w:noWrap/>
            <w:hideMark/>
          </w:tcPr>
          <w:p w14:paraId="20BFC768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C-OIDP </w:t>
            </w:r>
          </w:p>
        </w:tc>
        <w:tc>
          <w:tcPr>
            <w:tcW w:w="1275" w:type="dxa"/>
          </w:tcPr>
          <w:p w14:paraId="7851A82F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6FAE173F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F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rench</w:t>
            </w:r>
          </w:p>
        </w:tc>
        <w:tc>
          <w:tcPr>
            <w:tcW w:w="1419" w:type="dxa"/>
            <w:noWrap/>
            <w:hideMark/>
          </w:tcPr>
          <w:p w14:paraId="04BEB59D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F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rance</w:t>
            </w:r>
          </w:p>
        </w:tc>
        <w:tc>
          <w:tcPr>
            <w:tcW w:w="1275" w:type="dxa"/>
          </w:tcPr>
          <w:p w14:paraId="234A06E7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69F78E9A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  <w:hideMark/>
          </w:tcPr>
          <w:p w14:paraId="59269D1C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2836" w:type="dxa"/>
            <w:noWrap/>
            <w:hideMark/>
          </w:tcPr>
          <w:p w14:paraId="39661BFB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Not satisfied with oral health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7.5</w:t>
            </w:r>
          </w:p>
          <w:p w14:paraId="1D4C39BD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atisfied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with oral health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2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Oral problems:</w:t>
            </w:r>
          </w:p>
          <w:p w14:paraId="104FBB10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None = 0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</w:p>
          <w:p w14:paraId="5DC81F84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ome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4.2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</w:p>
          <w:p w14:paraId="616DE876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M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any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19.2</w:t>
            </w:r>
          </w:p>
          <w:p w14:paraId="507BEB15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No treatment need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1 Treatment need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5.2</w:t>
            </w:r>
          </w:p>
          <w:p w14:paraId="3CF653E7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Global oral health:</w:t>
            </w:r>
          </w:p>
          <w:p w14:paraId="50FDA580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Very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bad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14.6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</w:p>
          <w:p w14:paraId="2DC2FE83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B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ad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19.2</w:t>
            </w:r>
          </w:p>
          <w:p w14:paraId="2CAAA75B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F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airly bad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8</w:t>
            </w:r>
          </w:p>
          <w:p w14:paraId="29E317A4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F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airly good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4.2</w:t>
            </w:r>
          </w:p>
          <w:p w14:paraId="080EB04B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G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ood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1.7</w:t>
            </w:r>
          </w:p>
          <w:p w14:paraId="368DEC30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E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xcellent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=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0.2</w:t>
            </w:r>
          </w:p>
        </w:tc>
      </w:tr>
      <w:tr w:rsidR="007B0DFB" w:rsidRPr="00CB5DC8" w14:paraId="73316B26" w14:textId="77777777" w:rsidTr="00DD68E3">
        <w:trPr>
          <w:trHeight w:val="280"/>
        </w:trPr>
        <w:tc>
          <w:tcPr>
            <w:tcW w:w="1526" w:type="dxa"/>
            <w:noWrap/>
          </w:tcPr>
          <w:p w14:paraId="193EDC67" w14:textId="63AD2EC6" w:rsidR="007B0DFB" w:rsidRPr="00CB5DC8" w:rsidRDefault="007B0DFB" w:rsidP="007F38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Yusuf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/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&lt;EndNote&gt;&lt;Cite&gt;&lt;Author&gt;Yusuf&lt;/Author&gt;&lt;Year&gt;2006&lt;/Year&gt;&lt;RecNum&gt;464&lt;/RecNum&gt;&lt;IDText&gt;Validation of an English version of the Child-OIDP index, an oral health-related quality of life measure for children&lt;/IDText&gt;&lt;DisplayText&gt;[32]&lt;/DisplayText&gt;&lt;record&gt;&lt;rec-number&gt;464&lt;/rec-number&gt;&lt;foreign-keys&gt;&lt;key app="EN" db-id="09fwretrkv9zr0ezat6vvepmp0setz929xts" timestamp="1386612346"&gt;464&lt;/key&gt;&lt;/foreign-keys&gt;&lt;ref-type name="Journal Article"&gt;17&lt;/ref-type&gt;&lt;contributors&gt;&lt;authors&gt;&lt;author&gt;Yusuf, Huda&lt;/author&gt;&lt;author&gt;Gherunpong, Sudaduang&lt;/author&gt;&lt;author&gt;Sheiham, Aubrey&lt;/author&gt;&lt;author&gt;Tsakos, Georgios&lt;/author&gt;&lt;/authors&gt;&lt;/contributors&gt;&lt;auth-address&gt;Department of Epidemiology and Public Health, University College London, UK. huda.yusuf@camdenpct.nhs.uk&lt;/auth-address&gt;&lt;titles&gt;&lt;title&gt;Validation of an English version of the Child-OIDP index, an oral health-related quality of life measure for children&lt;/title&gt;&lt;secondary-title&gt;Health Qual Life Outcomes&lt;/secondary-title&gt;&lt;alt-title&gt;Health Qual Life Outcomes&lt;/alt-title&gt;&lt;/titles&gt;&lt;periodical&gt;&lt;full-title&gt;Health &amp;amp; Quality of Life Outcomes&lt;/full-title&gt;&lt;abbr-1&gt;Health Qual Life Outcomes&lt;/abbr-1&gt;&lt;/periodical&gt;&lt;alt-periodical&gt;&lt;full-title&gt;Health &amp;amp; Quality of Life Outcomes&lt;/full-title&gt;&lt;abbr-1&gt;Health Qual Life Outcomes&lt;/abbr-1&gt;&lt;/alt-periodical&gt;&lt;pages&gt;38&lt;/pages&gt;&lt;volume&gt;4&lt;/volume&gt;&lt;keywords&gt;&lt;keyword&gt;Activities of Daily Living&lt;/keyword&gt;&lt;keyword&gt;Child&lt;/keyword&gt;&lt;keyword&gt;Child Welfare/eh [Ethnology]&lt;/keyword&gt;&lt;keyword&gt;DMF Index&lt;/keyword&gt;&lt;keyword&gt;*Dental Care for Children&lt;/keyword&gt;&lt;keyword&gt;*Dental Health Surveys&lt;/keyword&gt;&lt;keyword&gt;Female&lt;/keyword&gt;&lt;keyword&gt;Great Britain/ep [Epidemiology]&lt;/keyword&gt;&lt;keyword&gt;Humans&lt;/keyword&gt;&lt;keyword&gt;Language&lt;/keyword&gt;&lt;keyword&gt;Male&lt;/keyword&gt;&lt;keyword&gt;*Oral Health&lt;/keyword&gt;&lt;keyword&gt;*Psychometrics/is [Instrumentation]&lt;/keyword&gt;&lt;keyword&gt;*Quality of Life&lt;/keyword&gt;&lt;keyword&gt;School Health Services&lt;/keyword&gt;&lt;keyword&gt;Thailand/eh [Ethnology]&lt;/keyword&gt;&lt;/keywords&gt;&lt;dates&gt;&lt;year&gt;2006&lt;/year&gt;&lt;/dates&gt;&lt;accession-num&gt;16813660&lt;/accession-num&gt;&lt;urls&gt;&lt;/urls&gt;&lt;/record&gt;&lt;/Cite&gt;&lt;/EndNote&gt;</w:instrTex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 w:rsidR="007F38AC"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32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</w:tcPr>
          <w:p w14:paraId="1B9A1664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134" w:type="dxa"/>
            <w:noWrap/>
          </w:tcPr>
          <w:p w14:paraId="0159ABEF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</w:p>
        </w:tc>
        <w:tc>
          <w:tcPr>
            <w:tcW w:w="1275" w:type="dxa"/>
          </w:tcPr>
          <w:p w14:paraId="6825ACBD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noWrap/>
          </w:tcPr>
          <w:p w14:paraId="0860C25B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English</w:t>
            </w:r>
          </w:p>
        </w:tc>
        <w:tc>
          <w:tcPr>
            <w:tcW w:w="1419" w:type="dxa"/>
            <w:noWrap/>
          </w:tcPr>
          <w:p w14:paraId="030CC706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275" w:type="dxa"/>
          </w:tcPr>
          <w:p w14:paraId="1C3BD9DE" w14:textId="77777777" w:rsidR="007B0DFB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noWrap/>
          </w:tcPr>
          <w:p w14:paraId="3F21E554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noWrap/>
          </w:tcPr>
          <w:p w14:paraId="1267A388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noWrap/>
          </w:tcPr>
          <w:p w14:paraId="2CF94DFB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 40.4% had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at least one</w:t>
            </w: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impact</w:t>
            </w:r>
          </w:p>
        </w:tc>
      </w:tr>
      <w:tr w:rsidR="007B0DFB" w:rsidRPr="00CB5DC8" w14:paraId="0CCABD3B" w14:textId="77777777" w:rsidTr="00DD68E3">
        <w:trPr>
          <w:trHeight w:val="280"/>
        </w:trPr>
        <w:tc>
          <w:tcPr>
            <w:tcW w:w="1526" w:type="dxa"/>
            <w:noWrap/>
            <w:hideMark/>
          </w:tcPr>
          <w:p w14:paraId="49E89042" w14:textId="30C64C4C" w:rsidR="007B0DFB" w:rsidRPr="00CB5DC8" w:rsidRDefault="007B0DFB" w:rsidP="007F38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Yusof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+PEF1dGhvcj5ZdXNvZjwvQXV0aG9yPjxZZWFyPjIwMTI8L1llYXI+PFJl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</w:fldData>
              </w:fldCha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 </w:instrText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begin">
                <w:fldData xml:space="preserve">PEVuZE5vdGU+PENpdGU+PEF1dGhvcj5ZdXNvZjwvQXV0aG9yPjxZZWFyPjIwMTI8L1llYXI+PFJl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</w:fldData>
              </w:fldCha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instrText xml:space="preserve"> ADDIN EN.CITE.DATA </w:instrText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</w:r>
            <w:r w:rsidR="007F38AC"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separate"/>
            </w:r>
            <w:r w:rsidR="007F38AC">
              <w:rPr>
                <w:rFonts w:ascii="Calibri" w:eastAsia="Times New Roman" w:hAnsi="Calibri"/>
                <w:noProof/>
                <w:color w:val="000000"/>
                <w:sz w:val="22"/>
                <w:szCs w:val="22"/>
              </w:rPr>
              <w:t>[33]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14:paraId="79F30CC3" w14:textId="77777777" w:rsidR="007B0DFB" w:rsidRPr="00CB5DC8" w:rsidRDefault="007B0DFB" w:rsidP="000E0CF5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134" w:type="dxa"/>
            <w:noWrap/>
            <w:hideMark/>
          </w:tcPr>
          <w:p w14:paraId="7C3D9E68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C-OIDP</w:t>
            </w:r>
          </w:p>
        </w:tc>
        <w:tc>
          <w:tcPr>
            <w:tcW w:w="1275" w:type="dxa"/>
          </w:tcPr>
          <w:p w14:paraId="62F2E880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1BCE65EC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Malay</w:t>
            </w:r>
          </w:p>
        </w:tc>
        <w:tc>
          <w:tcPr>
            <w:tcW w:w="1419" w:type="dxa"/>
            <w:noWrap/>
            <w:hideMark/>
          </w:tcPr>
          <w:p w14:paraId="5828C608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1275" w:type="dxa"/>
          </w:tcPr>
          <w:p w14:paraId="2F41FCB2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School</w:t>
            </w:r>
          </w:p>
        </w:tc>
        <w:tc>
          <w:tcPr>
            <w:tcW w:w="1418" w:type="dxa"/>
            <w:noWrap/>
            <w:hideMark/>
          </w:tcPr>
          <w:p w14:paraId="1187FFB3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9" w:type="dxa"/>
            <w:noWrap/>
            <w:hideMark/>
          </w:tcPr>
          <w:p w14:paraId="296930FF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CB5DC8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2836" w:type="dxa"/>
            <w:noWrap/>
            <w:hideMark/>
          </w:tcPr>
          <w:p w14:paraId="43897E9A" w14:textId="77777777" w:rsidR="007B0DFB" w:rsidRPr="00CB5DC8" w:rsidRDefault="007B0DFB" w:rsidP="000E0CF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6.7% had at least one impact</w:t>
            </w:r>
          </w:p>
        </w:tc>
      </w:tr>
    </w:tbl>
    <w:p w14:paraId="58CA2765" w14:textId="5336337E" w:rsidR="007B0DFB" w:rsidRPr="007B0B26" w:rsidRDefault="007B0DFB" w:rsidP="007B0DFB">
      <w:pPr>
        <w:rPr>
          <w:rFonts w:ascii="Times New Roman" w:hAnsi="Times New Roman" w:cs="Times New Roman"/>
        </w:rPr>
      </w:pPr>
      <w:r w:rsidRPr="007B0B26">
        <w:rPr>
          <w:rFonts w:ascii="Times New Roman" w:hAnsi="Times New Roman" w:cs="Times New Roman"/>
        </w:rPr>
        <w:t>C-OIDP = Child Oral Impacts on Daily Performances index; dmft/DMFT = decayed missing and filled teeth (primary and permanent teeth respectively); ART = atraumatic restorative technique; OHE = oral health education</w:t>
      </w:r>
      <w:r w:rsidR="00DD68E3">
        <w:rPr>
          <w:rFonts w:ascii="Times New Roman" w:hAnsi="Times New Roman" w:cs="Times New Roman"/>
        </w:rPr>
        <w:t>; T0 = baseline measurement</w:t>
      </w:r>
      <w:r w:rsidRPr="007B0B26">
        <w:rPr>
          <w:rFonts w:ascii="Times New Roman" w:hAnsi="Times New Roman" w:cs="Times New Roman"/>
        </w:rPr>
        <w:t>.</w:t>
      </w:r>
    </w:p>
    <w:p w14:paraId="5E5638EA" w14:textId="77777777" w:rsidR="007B0DFB" w:rsidRDefault="007B0DFB"/>
    <w:p w14:paraId="2CD24013" w14:textId="77777777" w:rsidR="007B0DFB" w:rsidRDefault="007B0DFB"/>
    <w:p w14:paraId="109F9C93" w14:textId="77777777" w:rsidR="007F38AC" w:rsidRPr="007F38AC" w:rsidRDefault="007B0DFB" w:rsidP="007F38AC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F38AC" w:rsidRPr="007F38AC">
        <w:rPr>
          <w:noProof/>
        </w:rPr>
        <w:t>1.</w:t>
      </w:r>
      <w:r w:rsidR="007F38AC" w:rsidRPr="007F38AC">
        <w:rPr>
          <w:noProof/>
        </w:rPr>
        <w:tab/>
        <w:t xml:space="preserve">Bernabe E, Flores-Mir C, Sheiham A: </w:t>
      </w:r>
      <w:r w:rsidR="007F38AC" w:rsidRPr="007F38AC">
        <w:rPr>
          <w:b/>
          <w:noProof/>
        </w:rPr>
        <w:t>Prevalence, intensity and extent of Oral Impacts on Daily Performances associated with self-perceived malocclusion in 11-12-year-old children</w:t>
      </w:r>
      <w:r w:rsidR="007F38AC" w:rsidRPr="007F38AC">
        <w:rPr>
          <w:noProof/>
        </w:rPr>
        <w:t xml:space="preserve">. </w:t>
      </w:r>
      <w:r w:rsidR="007F38AC" w:rsidRPr="007F38AC">
        <w:rPr>
          <w:i/>
          <w:noProof/>
        </w:rPr>
        <w:t xml:space="preserve">BMC Oral Health </w:t>
      </w:r>
      <w:r w:rsidR="007F38AC" w:rsidRPr="007F38AC">
        <w:rPr>
          <w:noProof/>
        </w:rPr>
        <w:t xml:space="preserve">2007, </w:t>
      </w:r>
      <w:r w:rsidR="007F38AC" w:rsidRPr="007F38AC">
        <w:rPr>
          <w:b/>
          <w:noProof/>
        </w:rPr>
        <w:t>7</w:t>
      </w:r>
      <w:r w:rsidR="007F38AC" w:rsidRPr="007F38AC">
        <w:rPr>
          <w:noProof/>
        </w:rPr>
        <w:t>:6.</w:t>
      </w:r>
    </w:p>
    <w:p w14:paraId="3020A868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2.</w:t>
      </w:r>
      <w:r w:rsidRPr="007F38AC">
        <w:rPr>
          <w:noProof/>
        </w:rPr>
        <w:tab/>
        <w:t xml:space="preserve">Bernabe E, Tsakos G, Sheiham A: </w:t>
      </w:r>
      <w:r w:rsidRPr="007F38AC">
        <w:rPr>
          <w:b/>
          <w:noProof/>
        </w:rPr>
        <w:t>Intensity and extent of oral impacts on daily performances by type of self-perceived oral problems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Eur J Oral Sci </w:t>
      </w:r>
      <w:r w:rsidRPr="007F38AC">
        <w:rPr>
          <w:noProof/>
        </w:rPr>
        <w:t xml:space="preserve">2007, </w:t>
      </w:r>
      <w:r w:rsidRPr="007F38AC">
        <w:rPr>
          <w:b/>
          <w:noProof/>
        </w:rPr>
        <w:t>115</w:t>
      </w:r>
      <w:r w:rsidRPr="007F38AC">
        <w:rPr>
          <w:noProof/>
        </w:rPr>
        <w:t>(2):111-116.</w:t>
      </w:r>
    </w:p>
    <w:p w14:paraId="21419E1E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3.</w:t>
      </w:r>
      <w:r w:rsidRPr="007F38AC">
        <w:rPr>
          <w:noProof/>
        </w:rPr>
        <w:tab/>
        <w:t xml:space="preserve">Bernabe E, Sheiham A, Tsakos G: </w:t>
      </w:r>
      <w:r w:rsidRPr="007F38AC">
        <w:rPr>
          <w:b/>
          <w:noProof/>
        </w:rPr>
        <w:t>A comprehensive evaluation of the validity of Child-OIDP: further evidence from Peru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Community Dent Oral Epidemiol </w:t>
      </w:r>
      <w:r w:rsidRPr="007F38AC">
        <w:rPr>
          <w:noProof/>
        </w:rPr>
        <w:t xml:space="preserve">2008, </w:t>
      </w:r>
      <w:r w:rsidRPr="007F38AC">
        <w:rPr>
          <w:b/>
          <w:noProof/>
        </w:rPr>
        <w:t>36</w:t>
      </w:r>
      <w:r w:rsidRPr="007F38AC">
        <w:rPr>
          <w:noProof/>
        </w:rPr>
        <w:t>(4):317-325.</w:t>
      </w:r>
    </w:p>
    <w:p w14:paraId="4383FEC3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4.</w:t>
      </w:r>
      <w:r w:rsidRPr="007F38AC">
        <w:rPr>
          <w:noProof/>
        </w:rPr>
        <w:tab/>
        <w:t xml:space="preserve">Bernabe E, Krisdapong S, Sheiham A, Tsakos G: </w:t>
      </w:r>
      <w:r w:rsidRPr="007F38AC">
        <w:rPr>
          <w:b/>
          <w:noProof/>
        </w:rPr>
        <w:t>Comparison of the discriminative ability of the generic and condition-specific forms of the Child-OIDP index: a study on children with different types of normative dental treatment needs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Community Dent Oral Epidemiol </w:t>
      </w:r>
      <w:r w:rsidRPr="007F38AC">
        <w:rPr>
          <w:noProof/>
        </w:rPr>
        <w:t xml:space="preserve">2009, </w:t>
      </w:r>
      <w:r w:rsidRPr="007F38AC">
        <w:rPr>
          <w:b/>
          <w:noProof/>
        </w:rPr>
        <w:t>37</w:t>
      </w:r>
      <w:r w:rsidRPr="007F38AC">
        <w:rPr>
          <w:noProof/>
        </w:rPr>
        <w:t>(2):155-162.</w:t>
      </w:r>
    </w:p>
    <w:p w14:paraId="47A4F046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5.</w:t>
      </w:r>
      <w:r w:rsidRPr="007F38AC">
        <w:rPr>
          <w:noProof/>
        </w:rPr>
        <w:tab/>
        <w:t xml:space="preserve">Bianco A, Fortunato L, Nobile CGA, Pavia M: </w:t>
      </w:r>
      <w:r w:rsidRPr="007F38AC">
        <w:rPr>
          <w:b/>
          <w:noProof/>
        </w:rPr>
        <w:t>Prevalence and determinants of oral impacts on daily performance: results from a survey among school children in Italy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Eur J Public Health </w:t>
      </w:r>
      <w:r w:rsidRPr="007F38AC">
        <w:rPr>
          <w:noProof/>
        </w:rPr>
        <w:t xml:space="preserve">2010, </w:t>
      </w:r>
      <w:r w:rsidRPr="007F38AC">
        <w:rPr>
          <w:b/>
          <w:noProof/>
        </w:rPr>
        <w:t>20</w:t>
      </w:r>
      <w:r w:rsidRPr="007F38AC">
        <w:rPr>
          <w:noProof/>
        </w:rPr>
        <w:t>(5):595-600.</w:t>
      </w:r>
    </w:p>
    <w:p w14:paraId="01233D1C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6.</w:t>
      </w:r>
      <w:r w:rsidRPr="007F38AC">
        <w:rPr>
          <w:noProof/>
        </w:rPr>
        <w:tab/>
        <w:t xml:space="preserve">Castro RAL, Cortes MIS, Leao AT, Portela MC, Souza IPR, Tsakos G, Marcenes W, Sheiham A: </w:t>
      </w:r>
      <w:r w:rsidRPr="007F38AC">
        <w:rPr>
          <w:b/>
          <w:noProof/>
        </w:rPr>
        <w:t>Child-OIDP index in Brazil: cross-cultural adaptation and validation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Health Qual Life Outcomes </w:t>
      </w:r>
      <w:r w:rsidRPr="007F38AC">
        <w:rPr>
          <w:noProof/>
        </w:rPr>
        <w:t xml:space="preserve">2008, </w:t>
      </w:r>
      <w:r w:rsidRPr="007F38AC">
        <w:rPr>
          <w:b/>
          <w:noProof/>
        </w:rPr>
        <w:t>6</w:t>
      </w:r>
      <w:r w:rsidRPr="007F38AC">
        <w:rPr>
          <w:noProof/>
        </w:rPr>
        <w:t>:68.</w:t>
      </w:r>
    </w:p>
    <w:p w14:paraId="4184C611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7.</w:t>
      </w:r>
      <w:r w:rsidRPr="007F38AC">
        <w:rPr>
          <w:noProof/>
        </w:rPr>
        <w:tab/>
        <w:t xml:space="preserve">Castro RdAL, Portela MC, Leao AT, de Vasconcellos MTL: </w:t>
      </w:r>
      <w:r w:rsidRPr="007F38AC">
        <w:rPr>
          <w:b/>
          <w:noProof/>
        </w:rPr>
        <w:t>Oral health-related quality of life of 11-and 12-year-old public school children in Rio de Janeiro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Community Dent Oral Epidemiol </w:t>
      </w:r>
      <w:r w:rsidRPr="007F38AC">
        <w:rPr>
          <w:noProof/>
        </w:rPr>
        <w:t xml:space="preserve">2011, </w:t>
      </w:r>
      <w:r w:rsidRPr="007F38AC">
        <w:rPr>
          <w:b/>
          <w:noProof/>
        </w:rPr>
        <w:t>39</w:t>
      </w:r>
      <w:r w:rsidRPr="007F38AC">
        <w:rPr>
          <w:noProof/>
        </w:rPr>
        <w:t>(4):336-344.</w:t>
      </w:r>
    </w:p>
    <w:p w14:paraId="67D6B5A1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8.</w:t>
      </w:r>
      <w:r w:rsidRPr="007F38AC">
        <w:rPr>
          <w:noProof/>
        </w:rPr>
        <w:tab/>
        <w:t xml:space="preserve">Cortes-Martinicorena F-J, Rosel-Gallardo E, Artazcoz-Oses J, Bravo M, Tsakos G: </w:t>
      </w:r>
      <w:r w:rsidRPr="007F38AC">
        <w:rPr>
          <w:b/>
          <w:noProof/>
        </w:rPr>
        <w:t>Adaptation and validation for Spain of the Child-Oral Impact on Daily Performance (C-OIDP) for use with adolescents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Med Oral Patol Oral Cir Bucal </w:t>
      </w:r>
      <w:r w:rsidRPr="007F38AC">
        <w:rPr>
          <w:noProof/>
        </w:rPr>
        <w:t xml:space="preserve">2010, </w:t>
      </w:r>
      <w:r w:rsidRPr="007F38AC">
        <w:rPr>
          <w:b/>
          <w:noProof/>
        </w:rPr>
        <w:t>15</w:t>
      </w:r>
      <w:r w:rsidRPr="007F38AC">
        <w:rPr>
          <w:noProof/>
        </w:rPr>
        <w:t>(1):e106-111.</w:t>
      </w:r>
    </w:p>
    <w:p w14:paraId="4A2BF4D8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9.</w:t>
      </w:r>
      <w:r w:rsidRPr="007F38AC">
        <w:rPr>
          <w:noProof/>
        </w:rPr>
        <w:tab/>
        <w:t xml:space="preserve">de Oliveira CM, Sheiham A, Tsakos G, O'Brien KD: </w:t>
      </w:r>
      <w:r w:rsidRPr="007F38AC">
        <w:rPr>
          <w:b/>
          <w:noProof/>
        </w:rPr>
        <w:t>Oral health-related quality of life and the IOTN index as predictors of children's perceived needs and acceptance for orthodontic treatment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Br Dent J </w:t>
      </w:r>
      <w:r w:rsidRPr="007F38AC">
        <w:rPr>
          <w:noProof/>
        </w:rPr>
        <w:t xml:space="preserve">2008, </w:t>
      </w:r>
      <w:r w:rsidRPr="007F38AC">
        <w:rPr>
          <w:b/>
          <w:noProof/>
        </w:rPr>
        <w:t>204</w:t>
      </w:r>
      <w:r w:rsidRPr="007F38AC">
        <w:rPr>
          <w:noProof/>
        </w:rPr>
        <w:t>(7):1-5.</w:t>
      </w:r>
    </w:p>
    <w:p w14:paraId="728227DA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10.</w:t>
      </w:r>
      <w:r w:rsidRPr="007F38AC">
        <w:rPr>
          <w:noProof/>
        </w:rPr>
        <w:tab/>
        <w:t xml:space="preserve">Dumitrache MA, Comes C, Teodorescu E, Dumitrascu L, Cuculescu M, Ionescu E: </w:t>
      </w:r>
      <w:r w:rsidRPr="007F38AC">
        <w:rPr>
          <w:b/>
          <w:noProof/>
        </w:rPr>
        <w:t>Life quality related to oral health of schoolchildren from bucharest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Revista Romana De Bioetica </w:t>
      </w:r>
      <w:r w:rsidRPr="007F38AC">
        <w:rPr>
          <w:noProof/>
        </w:rPr>
        <w:t xml:space="preserve">2009, </w:t>
      </w:r>
      <w:r w:rsidRPr="007F38AC">
        <w:rPr>
          <w:b/>
          <w:noProof/>
        </w:rPr>
        <w:t>7</w:t>
      </w:r>
      <w:r w:rsidRPr="007F38AC">
        <w:rPr>
          <w:noProof/>
        </w:rPr>
        <w:t>(4):169-178.</w:t>
      </w:r>
    </w:p>
    <w:p w14:paraId="1C274D56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11.</w:t>
      </w:r>
      <w:r w:rsidRPr="007F38AC">
        <w:rPr>
          <w:noProof/>
        </w:rPr>
        <w:tab/>
        <w:t xml:space="preserve">Gherunpong S, Tsakos G, Sheiham A: </w:t>
      </w:r>
      <w:r w:rsidRPr="007F38AC">
        <w:rPr>
          <w:b/>
          <w:noProof/>
        </w:rPr>
        <w:t>Developing and evaluating an oral health-related quality of life index for children; the CHILD-OIDP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Community Dent Health </w:t>
      </w:r>
      <w:r w:rsidRPr="007F38AC">
        <w:rPr>
          <w:noProof/>
        </w:rPr>
        <w:t xml:space="preserve">2004, </w:t>
      </w:r>
      <w:r w:rsidRPr="007F38AC">
        <w:rPr>
          <w:b/>
          <w:noProof/>
        </w:rPr>
        <w:t>21</w:t>
      </w:r>
      <w:r w:rsidRPr="007F38AC">
        <w:rPr>
          <w:noProof/>
        </w:rPr>
        <w:t>(2):161-169.</w:t>
      </w:r>
    </w:p>
    <w:p w14:paraId="50DC9DFB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12.</w:t>
      </w:r>
      <w:r w:rsidRPr="007F38AC">
        <w:rPr>
          <w:noProof/>
        </w:rPr>
        <w:tab/>
        <w:t xml:space="preserve">Gherunpong S, Tsakos G, Sheiham A: </w:t>
      </w:r>
      <w:r w:rsidRPr="007F38AC">
        <w:rPr>
          <w:b/>
          <w:noProof/>
        </w:rPr>
        <w:t>The prevalence and severity of oral impacts on daily performances in Thai primary school children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Health Qual Life Outcomes </w:t>
      </w:r>
      <w:r w:rsidRPr="007F38AC">
        <w:rPr>
          <w:noProof/>
        </w:rPr>
        <w:t xml:space="preserve">2004, </w:t>
      </w:r>
      <w:r w:rsidRPr="007F38AC">
        <w:rPr>
          <w:b/>
          <w:noProof/>
        </w:rPr>
        <w:t>2</w:t>
      </w:r>
      <w:r w:rsidRPr="007F38AC">
        <w:rPr>
          <w:noProof/>
        </w:rPr>
        <w:t>:57.</w:t>
      </w:r>
    </w:p>
    <w:p w14:paraId="76609B77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13.</w:t>
      </w:r>
      <w:r w:rsidRPr="007F38AC">
        <w:rPr>
          <w:noProof/>
        </w:rPr>
        <w:tab/>
        <w:t xml:space="preserve">Gherunpong S, Sheiham A, Tsakos G: </w:t>
      </w:r>
      <w:r w:rsidRPr="007F38AC">
        <w:rPr>
          <w:b/>
          <w:noProof/>
        </w:rPr>
        <w:t>A sociodental approach to assessing children's oral health needs: integrating an oral health-related quality of life (OHRQoL) measure into oral health sevice planning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Bull World Health Organ </w:t>
      </w:r>
      <w:r w:rsidRPr="007F38AC">
        <w:rPr>
          <w:noProof/>
        </w:rPr>
        <w:t xml:space="preserve">2006, </w:t>
      </w:r>
      <w:r w:rsidRPr="007F38AC">
        <w:rPr>
          <w:b/>
          <w:noProof/>
        </w:rPr>
        <w:t>84</w:t>
      </w:r>
      <w:r w:rsidRPr="007F38AC">
        <w:rPr>
          <w:noProof/>
        </w:rPr>
        <w:t>(1):36-42.</w:t>
      </w:r>
    </w:p>
    <w:p w14:paraId="3475432F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14.</w:t>
      </w:r>
      <w:r w:rsidRPr="007F38AC">
        <w:rPr>
          <w:noProof/>
        </w:rPr>
        <w:tab/>
        <w:t xml:space="preserve">Gherunpong S, Tsakos G, Sheiham A: </w:t>
      </w:r>
      <w:r w:rsidRPr="007F38AC">
        <w:rPr>
          <w:b/>
          <w:noProof/>
        </w:rPr>
        <w:t>A socio-dental approach to assessing children's orthodontic needs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Eur J Orthod </w:t>
      </w:r>
      <w:r w:rsidRPr="007F38AC">
        <w:rPr>
          <w:noProof/>
        </w:rPr>
        <w:t xml:space="preserve">2006, </w:t>
      </w:r>
      <w:r w:rsidRPr="007F38AC">
        <w:rPr>
          <w:b/>
          <w:noProof/>
        </w:rPr>
        <w:t>28</w:t>
      </w:r>
      <w:r w:rsidRPr="007F38AC">
        <w:rPr>
          <w:noProof/>
        </w:rPr>
        <w:t>(4):393-399.</w:t>
      </w:r>
    </w:p>
    <w:p w14:paraId="739A575D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15.</w:t>
      </w:r>
      <w:r w:rsidRPr="007F38AC">
        <w:rPr>
          <w:noProof/>
        </w:rPr>
        <w:tab/>
        <w:t xml:space="preserve">Krisdapong S, Sheiham A, Tsakos G: </w:t>
      </w:r>
      <w:r w:rsidRPr="007F38AC">
        <w:rPr>
          <w:b/>
          <w:noProof/>
        </w:rPr>
        <w:t>Oral health-related quality of life of 12- and 15-year-old Thai children: findings from a national survey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Community Dent Oral Epidemiol </w:t>
      </w:r>
      <w:r w:rsidRPr="007F38AC">
        <w:rPr>
          <w:noProof/>
        </w:rPr>
        <w:t xml:space="preserve">2009, </w:t>
      </w:r>
      <w:r w:rsidRPr="007F38AC">
        <w:rPr>
          <w:b/>
          <w:noProof/>
        </w:rPr>
        <w:t>37</w:t>
      </w:r>
      <w:r w:rsidRPr="007F38AC">
        <w:rPr>
          <w:noProof/>
        </w:rPr>
        <w:t>(6):509-517.</w:t>
      </w:r>
    </w:p>
    <w:p w14:paraId="12ADFFEF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16.</w:t>
      </w:r>
      <w:r w:rsidRPr="007F38AC">
        <w:rPr>
          <w:noProof/>
        </w:rPr>
        <w:tab/>
        <w:t xml:space="preserve">Krisdapong S, Sheiham A, Tsakos G: </w:t>
      </w:r>
      <w:r w:rsidRPr="007F38AC">
        <w:rPr>
          <w:b/>
          <w:noProof/>
        </w:rPr>
        <w:t>Impacts of recurrent aphthous stomatitis on quality of life of 12- and 15-year-old Thai children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Qual Life Res </w:t>
      </w:r>
      <w:r w:rsidRPr="007F38AC">
        <w:rPr>
          <w:noProof/>
        </w:rPr>
        <w:t xml:space="preserve">2012, </w:t>
      </w:r>
      <w:r w:rsidRPr="007F38AC">
        <w:rPr>
          <w:b/>
          <w:noProof/>
        </w:rPr>
        <w:t>21</w:t>
      </w:r>
      <w:r w:rsidRPr="007F38AC">
        <w:rPr>
          <w:noProof/>
        </w:rPr>
        <w:t>(1):71-76.</w:t>
      </w:r>
    </w:p>
    <w:p w14:paraId="67245DAD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17.</w:t>
      </w:r>
      <w:r w:rsidRPr="007F38AC">
        <w:rPr>
          <w:noProof/>
        </w:rPr>
        <w:tab/>
        <w:t xml:space="preserve">Krisdapong S, Prasertsom P, Rattanarangsima K, Sheiham A, Tsakos G: </w:t>
      </w:r>
      <w:r w:rsidRPr="007F38AC">
        <w:rPr>
          <w:b/>
          <w:noProof/>
        </w:rPr>
        <w:t>The impacts of gingivitis and calculus on Thai children's quality of life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J Clin Periodontol </w:t>
      </w:r>
      <w:r w:rsidRPr="007F38AC">
        <w:rPr>
          <w:noProof/>
        </w:rPr>
        <w:t xml:space="preserve">2012, </w:t>
      </w:r>
      <w:r w:rsidRPr="007F38AC">
        <w:rPr>
          <w:b/>
          <w:noProof/>
        </w:rPr>
        <w:t>39</w:t>
      </w:r>
      <w:r w:rsidRPr="007F38AC">
        <w:rPr>
          <w:noProof/>
        </w:rPr>
        <w:t>(9):834-843.</w:t>
      </w:r>
    </w:p>
    <w:p w14:paraId="002EF223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18.</w:t>
      </w:r>
      <w:r w:rsidRPr="007F38AC">
        <w:rPr>
          <w:noProof/>
        </w:rPr>
        <w:tab/>
        <w:t xml:space="preserve">Krisdapong S, Prasertsom P, Rattanarangsima K, Sheiham A: </w:t>
      </w:r>
      <w:r w:rsidRPr="007F38AC">
        <w:rPr>
          <w:b/>
          <w:noProof/>
        </w:rPr>
        <w:t>Relationships between oral diseases and impacts on Thai schoolchildren's quality of life: evidence from a Thai national oral health survey of 12- and 15-year-olds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Community Dent Oral Epidemiol </w:t>
      </w:r>
      <w:r w:rsidRPr="007F38AC">
        <w:rPr>
          <w:noProof/>
        </w:rPr>
        <w:t xml:space="preserve">2012, </w:t>
      </w:r>
      <w:r w:rsidRPr="007F38AC">
        <w:rPr>
          <w:b/>
          <w:noProof/>
        </w:rPr>
        <w:t>40</w:t>
      </w:r>
      <w:r w:rsidRPr="007F38AC">
        <w:rPr>
          <w:noProof/>
        </w:rPr>
        <w:t>(6):550-559.</w:t>
      </w:r>
    </w:p>
    <w:p w14:paraId="0AB64B54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19.</w:t>
      </w:r>
      <w:r w:rsidRPr="007F38AC">
        <w:rPr>
          <w:noProof/>
        </w:rPr>
        <w:tab/>
        <w:t xml:space="preserve">Krisdapong S, Prasertsom P, Rattanarangsima K, Adulyanon S, Sheiham A: </w:t>
      </w:r>
      <w:r w:rsidRPr="007F38AC">
        <w:rPr>
          <w:b/>
          <w:noProof/>
        </w:rPr>
        <w:t>Using associations between oral diseases and oral health-related quality of life in a nationally representative sample to propose oral health goals for 12-year-old children in Thailand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Int Dent J </w:t>
      </w:r>
      <w:r w:rsidRPr="007F38AC">
        <w:rPr>
          <w:noProof/>
        </w:rPr>
        <w:t xml:space="preserve">2012, </w:t>
      </w:r>
      <w:r w:rsidRPr="007F38AC">
        <w:rPr>
          <w:b/>
          <w:noProof/>
        </w:rPr>
        <w:t>62</w:t>
      </w:r>
      <w:r w:rsidRPr="007F38AC">
        <w:rPr>
          <w:noProof/>
        </w:rPr>
        <w:t>(6):320-330.</w:t>
      </w:r>
    </w:p>
    <w:p w14:paraId="1314611F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20.</w:t>
      </w:r>
      <w:r w:rsidRPr="007F38AC">
        <w:rPr>
          <w:noProof/>
        </w:rPr>
        <w:tab/>
        <w:t xml:space="preserve">Mashoto KO, Astrom AN, Skeie MS, Masalu JR: </w:t>
      </w:r>
      <w:r w:rsidRPr="007F38AC">
        <w:rPr>
          <w:b/>
          <w:noProof/>
        </w:rPr>
        <w:t>Changes in the quality of life of Tanzanian school children after treatment interventions using the Child-OIDP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Eur J Oral Sci </w:t>
      </w:r>
      <w:r w:rsidRPr="007F38AC">
        <w:rPr>
          <w:noProof/>
        </w:rPr>
        <w:t xml:space="preserve">2010, </w:t>
      </w:r>
      <w:r w:rsidRPr="007F38AC">
        <w:rPr>
          <w:b/>
          <w:noProof/>
        </w:rPr>
        <w:t>118</w:t>
      </w:r>
      <w:r w:rsidRPr="007F38AC">
        <w:rPr>
          <w:noProof/>
        </w:rPr>
        <w:t>(6):626-634.</w:t>
      </w:r>
    </w:p>
    <w:p w14:paraId="300B444C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21.</w:t>
      </w:r>
      <w:r w:rsidRPr="007F38AC">
        <w:rPr>
          <w:noProof/>
        </w:rPr>
        <w:tab/>
        <w:t xml:space="preserve">Mbawalla HS, Masalu JR, Astrom AN: </w:t>
      </w:r>
      <w:r w:rsidRPr="007F38AC">
        <w:rPr>
          <w:b/>
          <w:noProof/>
        </w:rPr>
        <w:t>Socio-demographic and behavioural correlates of oral hygiene status and oral health related quality of life, the Limpopo - Arusha school health project (LASH): A cross-sectional study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Bmc Pediatrics </w:t>
      </w:r>
      <w:r w:rsidRPr="007F38AC">
        <w:rPr>
          <w:noProof/>
        </w:rPr>
        <w:t xml:space="preserve">2010, </w:t>
      </w:r>
      <w:r w:rsidRPr="007F38AC">
        <w:rPr>
          <w:b/>
          <w:noProof/>
        </w:rPr>
        <w:t>10</w:t>
      </w:r>
      <w:r w:rsidRPr="007F38AC">
        <w:rPr>
          <w:noProof/>
        </w:rPr>
        <w:t>:87.</w:t>
      </w:r>
    </w:p>
    <w:p w14:paraId="164176F8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22.</w:t>
      </w:r>
      <w:r w:rsidRPr="007F38AC">
        <w:rPr>
          <w:noProof/>
        </w:rPr>
        <w:tab/>
        <w:t xml:space="preserve">Mbawalla HS, Mtaya M, Masalu JR, Brudvik P, Astrom AN: </w:t>
      </w:r>
      <w:r w:rsidRPr="007F38AC">
        <w:rPr>
          <w:b/>
          <w:noProof/>
        </w:rPr>
        <w:t>Discriminative ability of the generic and condition-specific Child-Oral Impacts on Daily Performances (Child-OIDP) by the Limpopo-Arusha School Health (LASH) Project: A cross-sectional study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Bmc Pediatrics </w:t>
      </w:r>
      <w:r w:rsidRPr="007F38AC">
        <w:rPr>
          <w:noProof/>
        </w:rPr>
        <w:t xml:space="preserve">2011, </w:t>
      </w:r>
      <w:r w:rsidRPr="007F38AC">
        <w:rPr>
          <w:b/>
          <w:noProof/>
        </w:rPr>
        <w:t>11</w:t>
      </w:r>
      <w:r w:rsidRPr="007F38AC">
        <w:rPr>
          <w:noProof/>
        </w:rPr>
        <w:t>:45.</w:t>
      </w:r>
    </w:p>
    <w:p w14:paraId="7209CE86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23.</w:t>
      </w:r>
      <w:r w:rsidRPr="007F38AC">
        <w:rPr>
          <w:noProof/>
        </w:rPr>
        <w:tab/>
        <w:t xml:space="preserve">Mtaya M, Astrom AN, Tsakos G: </w:t>
      </w:r>
      <w:r w:rsidRPr="007F38AC">
        <w:rPr>
          <w:b/>
          <w:noProof/>
        </w:rPr>
        <w:t>Applicability of an abbreviated version of the Child-OIDP inventory among primary schoolchildren in Tanzania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Health Qual Life Outcomes </w:t>
      </w:r>
      <w:r w:rsidRPr="007F38AC">
        <w:rPr>
          <w:noProof/>
        </w:rPr>
        <w:t xml:space="preserve">2007, </w:t>
      </w:r>
      <w:r w:rsidRPr="007F38AC">
        <w:rPr>
          <w:b/>
          <w:noProof/>
        </w:rPr>
        <w:t>5</w:t>
      </w:r>
      <w:r w:rsidRPr="007F38AC">
        <w:rPr>
          <w:noProof/>
        </w:rPr>
        <w:t>:40.</w:t>
      </w:r>
    </w:p>
    <w:p w14:paraId="548F98E7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24.</w:t>
      </w:r>
      <w:r w:rsidRPr="007F38AC">
        <w:rPr>
          <w:noProof/>
        </w:rPr>
        <w:tab/>
        <w:t xml:space="preserve">Mtaya M, Astrom AN, Brudvik P: </w:t>
      </w:r>
      <w:r w:rsidRPr="007F38AC">
        <w:rPr>
          <w:b/>
          <w:noProof/>
        </w:rPr>
        <w:t>Malocclusion, psycho-social impacts and treatment need: A cross-sectional study of Tanzanian primary school-children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BMC Oral Health </w:t>
      </w:r>
      <w:r w:rsidRPr="007F38AC">
        <w:rPr>
          <w:noProof/>
        </w:rPr>
        <w:t xml:space="preserve">2008, </w:t>
      </w:r>
      <w:r w:rsidRPr="007F38AC">
        <w:rPr>
          <w:b/>
          <w:noProof/>
        </w:rPr>
        <w:t>8</w:t>
      </w:r>
      <w:r w:rsidRPr="007F38AC">
        <w:rPr>
          <w:noProof/>
        </w:rPr>
        <w:t>:14.</w:t>
      </w:r>
    </w:p>
    <w:p w14:paraId="3D2DA7DD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25.</w:t>
      </w:r>
      <w:r w:rsidRPr="007F38AC">
        <w:rPr>
          <w:noProof/>
        </w:rPr>
        <w:tab/>
        <w:t xml:space="preserve">Nurelhuda NM, Ahmed MF, Trovik TA, Astrom AN: </w:t>
      </w:r>
      <w:r w:rsidRPr="007F38AC">
        <w:rPr>
          <w:b/>
          <w:noProof/>
        </w:rPr>
        <w:t>Evaluation of oral health-related quality of life among Sudanese schoolchildren using Child-OIDP inventory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Health Qual Life Outcomes </w:t>
      </w:r>
      <w:r w:rsidRPr="007F38AC">
        <w:rPr>
          <w:noProof/>
        </w:rPr>
        <w:t xml:space="preserve">2010, </w:t>
      </w:r>
      <w:r w:rsidRPr="007F38AC">
        <w:rPr>
          <w:b/>
          <w:noProof/>
        </w:rPr>
        <w:t>8</w:t>
      </w:r>
      <w:r w:rsidRPr="007F38AC">
        <w:rPr>
          <w:noProof/>
        </w:rPr>
        <w:t>:152.</w:t>
      </w:r>
    </w:p>
    <w:p w14:paraId="3F10343B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26.</w:t>
      </w:r>
      <w:r w:rsidRPr="007F38AC">
        <w:rPr>
          <w:noProof/>
        </w:rPr>
        <w:tab/>
        <w:t xml:space="preserve">Pau A, Khan SS, Babar MG, Croucher R: </w:t>
      </w:r>
      <w:r w:rsidRPr="007F38AC">
        <w:rPr>
          <w:b/>
          <w:noProof/>
        </w:rPr>
        <w:t>Dental pain and care-seeking in 11-14-yr-old adolescents in a low-income country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Eur J Oral Sci </w:t>
      </w:r>
      <w:r w:rsidRPr="007F38AC">
        <w:rPr>
          <w:noProof/>
        </w:rPr>
        <w:t xml:space="preserve">2008, </w:t>
      </w:r>
      <w:r w:rsidRPr="007F38AC">
        <w:rPr>
          <w:b/>
          <w:noProof/>
        </w:rPr>
        <w:t>116</w:t>
      </w:r>
      <w:r w:rsidRPr="007F38AC">
        <w:rPr>
          <w:noProof/>
        </w:rPr>
        <w:t>(5):451-457.</w:t>
      </w:r>
    </w:p>
    <w:p w14:paraId="2AB1DA1A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27.</w:t>
      </w:r>
      <w:r w:rsidRPr="007F38AC">
        <w:rPr>
          <w:noProof/>
        </w:rPr>
        <w:tab/>
        <w:t xml:space="preserve">Raymundo de Andrade LH, de Souza Rocha B, Castro GF, Ribeiro de Souza IP: </w:t>
      </w:r>
      <w:r w:rsidRPr="007F38AC">
        <w:rPr>
          <w:b/>
          <w:noProof/>
        </w:rPr>
        <w:t>Impact of oral problems on daily activities of HIV-infected children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Eur J Paediatr Dent </w:t>
      </w:r>
      <w:r w:rsidRPr="007F38AC">
        <w:rPr>
          <w:noProof/>
        </w:rPr>
        <w:t xml:space="preserve">2011, </w:t>
      </w:r>
      <w:r w:rsidRPr="007F38AC">
        <w:rPr>
          <w:b/>
          <w:noProof/>
        </w:rPr>
        <w:t>12</w:t>
      </w:r>
      <w:r w:rsidRPr="007F38AC">
        <w:rPr>
          <w:noProof/>
        </w:rPr>
        <w:t>(2):75-80.</w:t>
      </w:r>
    </w:p>
    <w:p w14:paraId="640C66FC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28.</w:t>
      </w:r>
      <w:r w:rsidRPr="007F38AC">
        <w:rPr>
          <w:noProof/>
        </w:rPr>
        <w:tab/>
        <w:t xml:space="preserve">Rosel E, Tsakos G, Bernabe E, Sheiham A, Bravo M: </w:t>
      </w:r>
      <w:r w:rsidRPr="007F38AC">
        <w:rPr>
          <w:b/>
          <w:noProof/>
        </w:rPr>
        <w:t>Assessing the level of agreement between the self- and interview-administered Child-OIDP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Community Dent Oral Epidemiol </w:t>
      </w:r>
      <w:r w:rsidRPr="007F38AC">
        <w:rPr>
          <w:noProof/>
        </w:rPr>
        <w:t xml:space="preserve">2010, </w:t>
      </w:r>
      <w:r w:rsidRPr="007F38AC">
        <w:rPr>
          <w:b/>
          <w:noProof/>
        </w:rPr>
        <w:t>38</w:t>
      </w:r>
      <w:r w:rsidRPr="007F38AC">
        <w:rPr>
          <w:noProof/>
        </w:rPr>
        <w:t>(4):340-347.</w:t>
      </w:r>
    </w:p>
    <w:p w14:paraId="66BADE66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29.</w:t>
      </w:r>
      <w:r w:rsidRPr="007F38AC">
        <w:rPr>
          <w:noProof/>
        </w:rPr>
        <w:tab/>
        <w:t xml:space="preserve">Tsakos G, Gherunpong S, Sheiham A: </w:t>
      </w:r>
      <w:r w:rsidRPr="007F38AC">
        <w:rPr>
          <w:b/>
          <w:noProof/>
        </w:rPr>
        <w:t>Can oral health-related quality of life measures substitute for normative needs assessments in 11 to 12-year-old children?</w:t>
      </w:r>
      <w:r w:rsidRPr="007F38AC">
        <w:rPr>
          <w:noProof/>
        </w:rPr>
        <w:t xml:space="preserve"> </w:t>
      </w:r>
      <w:r w:rsidRPr="007F38AC">
        <w:rPr>
          <w:i/>
          <w:noProof/>
        </w:rPr>
        <w:t xml:space="preserve">J Public Health Dent </w:t>
      </w:r>
      <w:r w:rsidRPr="007F38AC">
        <w:rPr>
          <w:noProof/>
        </w:rPr>
        <w:t xml:space="preserve">2006, </w:t>
      </w:r>
      <w:r w:rsidRPr="007F38AC">
        <w:rPr>
          <w:b/>
          <w:noProof/>
        </w:rPr>
        <w:t>66</w:t>
      </w:r>
      <w:r w:rsidRPr="007F38AC">
        <w:rPr>
          <w:noProof/>
        </w:rPr>
        <w:t>(4):263-268.</w:t>
      </w:r>
    </w:p>
    <w:p w14:paraId="535D358B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30.</w:t>
      </w:r>
      <w:r w:rsidRPr="007F38AC">
        <w:rPr>
          <w:noProof/>
        </w:rPr>
        <w:tab/>
        <w:t xml:space="preserve">Tsakos G, Bernabe E, O'Brien K, Sheiham A, de Oliveira C: </w:t>
      </w:r>
      <w:r w:rsidRPr="007F38AC">
        <w:rPr>
          <w:b/>
          <w:noProof/>
        </w:rPr>
        <w:t>Comparison of the self-administered and interviewer-administered modes of the child-OIDP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Health Qual Life Outcomes </w:t>
      </w:r>
      <w:r w:rsidRPr="007F38AC">
        <w:rPr>
          <w:noProof/>
        </w:rPr>
        <w:t xml:space="preserve">2008, </w:t>
      </w:r>
      <w:r w:rsidRPr="007F38AC">
        <w:rPr>
          <w:b/>
          <w:noProof/>
        </w:rPr>
        <w:t>6</w:t>
      </w:r>
      <w:r w:rsidRPr="007F38AC">
        <w:rPr>
          <w:noProof/>
        </w:rPr>
        <w:t>:40.</w:t>
      </w:r>
    </w:p>
    <w:p w14:paraId="46C693A6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31.</w:t>
      </w:r>
      <w:r w:rsidRPr="007F38AC">
        <w:rPr>
          <w:noProof/>
        </w:rPr>
        <w:tab/>
        <w:t xml:space="preserve">Tubert-Jeannin S, Pegon-Machat E, Gremeau-Richard C, Lecuyer M-M, Tsakos G: </w:t>
      </w:r>
      <w:r w:rsidRPr="007F38AC">
        <w:rPr>
          <w:b/>
          <w:noProof/>
        </w:rPr>
        <w:t>Validation of a French version of the Child-OIDP index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Eur J Oral Sci </w:t>
      </w:r>
      <w:r w:rsidRPr="007F38AC">
        <w:rPr>
          <w:noProof/>
        </w:rPr>
        <w:t xml:space="preserve">2005, </w:t>
      </w:r>
      <w:r w:rsidRPr="007F38AC">
        <w:rPr>
          <w:b/>
          <w:noProof/>
        </w:rPr>
        <w:t>113</w:t>
      </w:r>
      <w:r w:rsidRPr="007F38AC">
        <w:rPr>
          <w:noProof/>
        </w:rPr>
        <w:t>(5):355-362.</w:t>
      </w:r>
    </w:p>
    <w:p w14:paraId="69FBC3CF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32.</w:t>
      </w:r>
      <w:r w:rsidRPr="007F38AC">
        <w:rPr>
          <w:noProof/>
        </w:rPr>
        <w:tab/>
        <w:t xml:space="preserve">Yusuf H, Gherunpong S, Sheiham A, Tsakos G: </w:t>
      </w:r>
      <w:r w:rsidRPr="007F38AC">
        <w:rPr>
          <w:b/>
          <w:noProof/>
        </w:rPr>
        <w:t>Validation of an English version of the Child-OIDP index, an oral health-related quality of life measure for children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Health Qual Life Outcomes </w:t>
      </w:r>
      <w:r w:rsidRPr="007F38AC">
        <w:rPr>
          <w:noProof/>
        </w:rPr>
        <w:t xml:space="preserve">2006, </w:t>
      </w:r>
      <w:r w:rsidRPr="007F38AC">
        <w:rPr>
          <w:b/>
          <w:noProof/>
        </w:rPr>
        <w:t>4</w:t>
      </w:r>
      <w:r w:rsidRPr="007F38AC">
        <w:rPr>
          <w:noProof/>
        </w:rPr>
        <w:t>:38.</w:t>
      </w:r>
    </w:p>
    <w:p w14:paraId="19D1284F" w14:textId="77777777" w:rsidR="007F38AC" w:rsidRPr="007F38AC" w:rsidRDefault="007F38AC" w:rsidP="007F38AC">
      <w:pPr>
        <w:pStyle w:val="EndNoteBibliography"/>
        <w:ind w:left="720" w:hanging="720"/>
        <w:rPr>
          <w:noProof/>
        </w:rPr>
      </w:pPr>
      <w:r w:rsidRPr="007F38AC">
        <w:rPr>
          <w:noProof/>
        </w:rPr>
        <w:t>33.</w:t>
      </w:r>
      <w:r w:rsidRPr="007F38AC">
        <w:rPr>
          <w:noProof/>
        </w:rPr>
        <w:tab/>
        <w:t xml:space="preserve">Yusof ZY, Jaafar N: </w:t>
      </w:r>
      <w:r w:rsidRPr="007F38AC">
        <w:rPr>
          <w:b/>
          <w:noProof/>
        </w:rPr>
        <w:t>A Malay version of the Child Oral Impacts on Daily Performances (Child-OIDP) index: assessing validity and reliability</w:t>
      </w:r>
      <w:r w:rsidRPr="007F38AC">
        <w:rPr>
          <w:noProof/>
        </w:rPr>
        <w:t xml:space="preserve">. </w:t>
      </w:r>
      <w:r w:rsidRPr="007F38AC">
        <w:rPr>
          <w:i/>
          <w:noProof/>
        </w:rPr>
        <w:t xml:space="preserve">Health Qual Life Outcomes </w:t>
      </w:r>
      <w:r w:rsidRPr="007F38AC">
        <w:rPr>
          <w:noProof/>
        </w:rPr>
        <w:t xml:space="preserve">2012, </w:t>
      </w:r>
      <w:r w:rsidRPr="007F38AC">
        <w:rPr>
          <w:b/>
          <w:noProof/>
        </w:rPr>
        <w:t>10</w:t>
      </w:r>
      <w:r w:rsidRPr="007F38AC">
        <w:rPr>
          <w:noProof/>
        </w:rPr>
        <w:t>:63.</w:t>
      </w:r>
    </w:p>
    <w:p w14:paraId="01388D3F" w14:textId="15BD4A1E" w:rsidR="007723EF" w:rsidRDefault="007B0DFB">
      <w:r>
        <w:fldChar w:fldCharType="end"/>
      </w:r>
    </w:p>
    <w:sectPr w:rsidR="007723EF" w:rsidSect="007B0DF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Oral Heal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fwretrkv9zr0ezat6vvepmp0setz929xts&quot;&gt;new syst rv paper&lt;record-ids&gt;&lt;item&gt;74&lt;/item&gt;&lt;item&gt;76&lt;/item&gt;&lt;item&gt;77&lt;/item&gt;&lt;item&gt;84&lt;/item&gt;&lt;item&gt;85&lt;/item&gt;&lt;item&gt;311&lt;/item&gt;&lt;item&gt;323&lt;/item&gt;&lt;item&gt;324&lt;/item&gt;&lt;item&gt;325&lt;/item&gt;&lt;item&gt;326&lt;/item&gt;&lt;item&gt;336&lt;/item&gt;&lt;item&gt;337&lt;/item&gt;&lt;item&gt;344&lt;/item&gt;&lt;item&gt;346&lt;/item&gt;&lt;item&gt;363&lt;/item&gt;&lt;item&gt;365&lt;/item&gt;&lt;item&gt;366&lt;/item&gt;&lt;item&gt;367&lt;/item&gt;&lt;item&gt;389&lt;/item&gt;&lt;item&gt;390&lt;/item&gt;&lt;item&gt;391&lt;/item&gt;&lt;item&gt;392&lt;/item&gt;&lt;item&gt;393&lt;/item&gt;&lt;item&gt;413&lt;/item&gt;&lt;item&gt;418&lt;/item&gt;&lt;item&gt;419&lt;/item&gt;&lt;item&gt;429&lt;/item&gt;&lt;item&gt;438&lt;/item&gt;&lt;item&gt;441&lt;/item&gt;&lt;item&gt;453&lt;/item&gt;&lt;item&gt;454&lt;/item&gt;&lt;item&gt;455&lt;/item&gt;&lt;item&gt;464&lt;/item&gt;&lt;/record-ids&gt;&lt;/item&gt;&lt;/Libraries&gt;"/>
  </w:docVars>
  <w:rsids>
    <w:rsidRoot w:val="007B0DFB"/>
    <w:rsid w:val="001E402B"/>
    <w:rsid w:val="004765B1"/>
    <w:rsid w:val="007723EF"/>
    <w:rsid w:val="007B0DFB"/>
    <w:rsid w:val="007F38AC"/>
    <w:rsid w:val="00AB15CA"/>
    <w:rsid w:val="00DD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D577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DF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0DFB"/>
    <w:rPr>
      <w:rFonts w:ascii="Cambria" w:eastAsia="MS Mincho" w:hAnsi="Cambria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B0DF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B0DFB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DF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0DFB"/>
    <w:rPr>
      <w:rFonts w:ascii="Cambria" w:eastAsia="MS Mincho" w:hAnsi="Cambria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B0DF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B0DFB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510</Words>
  <Characters>37110</Characters>
  <Application>Microsoft Macintosh Word</Application>
  <DocSecurity>0</DocSecurity>
  <Lines>309</Lines>
  <Paragraphs>87</Paragraphs>
  <ScaleCrop>false</ScaleCrop>
  <Company/>
  <LinksUpToDate>false</LinksUpToDate>
  <CharactersWithSpaces>43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Gilchrist</dc:creator>
  <cp:keywords/>
  <dc:description/>
  <cp:lastModifiedBy>Fiona Gilchrist</cp:lastModifiedBy>
  <cp:revision>2</cp:revision>
  <dcterms:created xsi:type="dcterms:W3CDTF">2014-04-09T16:14:00Z</dcterms:created>
  <dcterms:modified xsi:type="dcterms:W3CDTF">2014-04-09T16:14:00Z</dcterms:modified>
</cp:coreProperties>
</file>